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6BE7F" w14:textId="1E74A43D" w:rsidR="00346D7B" w:rsidRPr="00592188" w:rsidRDefault="00E36C41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92188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DF7C16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592188">
        <w:rPr>
          <w:rFonts w:ascii="Times New Roman" w:hAnsi="Times New Roman" w:cs="Times New Roman"/>
          <w:b/>
          <w:bCs/>
          <w:sz w:val="18"/>
          <w:szCs w:val="18"/>
        </w:rPr>
        <w:t xml:space="preserve">. Prevalence and distribution of </w:t>
      </w:r>
      <w:r w:rsidR="00CF2E28" w:rsidRPr="00592188">
        <w:rPr>
          <w:rFonts w:ascii="Times New Roman" w:hAnsi="Times New Roman" w:cs="Times New Roman"/>
          <w:b/>
          <w:bCs/>
          <w:sz w:val="18"/>
          <w:szCs w:val="18"/>
        </w:rPr>
        <w:t>psychological distress, self-harm, and suicidality</w:t>
      </w:r>
      <w:r w:rsidR="00C14891" w:rsidRPr="00592188">
        <w:rPr>
          <w:rFonts w:ascii="Times New Roman" w:hAnsi="Times New Roman" w:cs="Times New Roman"/>
          <w:b/>
          <w:bCs/>
          <w:sz w:val="18"/>
          <w:szCs w:val="18"/>
        </w:rPr>
        <w:t xml:space="preserve"> among LGBTQ+ young people</w:t>
      </w:r>
      <w:r w:rsidR="00F90831" w:rsidRPr="00592188">
        <w:rPr>
          <w:rFonts w:ascii="Times New Roman" w:hAnsi="Times New Roman" w:cs="Times New Roman"/>
          <w:b/>
          <w:bCs/>
          <w:sz w:val="18"/>
          <w:szCs w:val="18"/>
        </w:rPr>
        <w:t xml:space="preserve"> in </w:t>
      </w:r>
      <w:r w:rsidR="00E609AC" w:rsidRPr="00592188">
        <w:rPr>
          <w:rFonts w:ascii="Times New Roman" w:hAnsi="Times New Roman" w:cs="Times New Roman"/>
          <w:b/>
          <w:bCs/>
          <w:sz w:val="18"/>
          <w:szCs w:val="18"/>
        </w:rPr>
        <w:t>The Longitudinal Study of Australian Children</w:t>
      </w:r>
    </w:p>
    <w:p w14:paraId="415B75E3" w14:textId="77777777" w:rsidR="00386B84" w:rsidRDefault="00386B84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9"/>
        <w:gridCol w:w="540"/>
        <w:gridCol w:w="540"/>
        <w:gridCol w:w="607"/>
        <w:gridCol w:w="922"/>
        <w:gridCol w:w="899"/>
        <w:gridCol w:w="607"/>
        <w:gridCol w:w="684"/>
        <w:gridCol w:w="607"/>
        <w:gridCol w:w="539"/>
        <w:gridCol w:w="607"/>
        <w:gridCol w:w="721"/>
        <w:gridCol w:w="721"/>
        <w:gridCol w:w="607"/>
        <w:gridCol w:w="721"/>
        <w:gridCol w:w="721"/>
        <w:gridCol w:w="607"/>
        <w:gridCol w:w="721"/>
        <w:gridCol w:w="721"/>
        <w:gridCol w:w="607"/>
      </w:tblGrid>
      <w:tr w:rsidR="00525594" w:rsidRPr="00592188" w14:paraId="5E1CF856" w14:textId="77777777" w:rsidTr="00964DFE">
        <w:trPr>
          <w:trHeight w:val="1080"/>
        </w:trPr>
        <w:tc>
          <w:tcPr>
            <w:tcW w:w="448" w:type="pct"/>
          </w:tcPr>
          <w:p w14:paraId="6B3E3D1A" w14:textId="77777777" w:rsidR="00386B84" w:rsidRPr="00592188" w:rsidRDefault="00386B84" w:rsidP="00386B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gridSpan w:val="3"/>
          </w:tcPr>
          <w:p w14:paraId="5A933E94" w14:textId="48A511B6" w:rsidR="00386B84" w:rsidRPr="00592188" w:rsidRDefault="00386B84" w:rsidP="00386B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Trans vs Cis </w:t>
            </w:r>
          </w:p>
        </w:tc>
        <w:tc>
          <w:tcPr>
            <w:tcW w:w="1744" w:type="pct"/>
            <w:gridSpan w:val="7"/>
          </w:tcPr>
          <w:p w14:paraId="63AC6250" w14:textId="7FA54190" w:rsidR="00386B84" w:rsidRPr="00592188" w:rsidRDefault="00386B84" w:rsidP="00386B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Heterosexual vs Gay/Lesbian / Bisexual / Other</w:t>
            </w:r>
          </w:p>
        </w:tc>
        <w:tc>
          <w:tcPr>
            <w:tcW w:w="735" w:type="pct"/>
            <w:gridSpan w:val="3"/>
          </w:tcPr>
          <w:p w14:paraId="63CFECDE" w14:textId="48EB52E4" w:rsidR="00386B84" w:rsidRPr="00592188" w:rsidRDefault="00386B84" w:rsidP="00386B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Non-Sexuality diverse vs Sexuality Diverse</w:t>
            </w:r>
          </w:p>
        </w:tc>
        <w:tc>
          <w:tcPr>
            <w:tcW w:w="735" w:type="pct"/>
            <w:gridSpan w:val="3"/>
          </w:tcPr>
          <w:p w14:paraId="62D9DB05" w14:textId="06D7E3CD" w:rsidR="00386B84" w:rsidRPr="00592188" w:rsidRDefault="00386B84" w:rsidP="00386B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5359C67">
              <w:rPr>
                <w:rFonts w:ascii="Times New Roman" w:hAnsi="Times New Roman" w:cs="Times New Roman"/>
                <w:sz w:val="18"/>
                <w:szCs w:val="18"/>
              </w:rPr>
              <w:t>Female Non-Sexuality Diverse vs Female Sexuality Diverse</w:t>
            </w:r>
          </w:p>
        </w:tc>
        <w:tc>
          <w:tcPr>
            <w:tcW w:w="735" w:type="pct"/>
            <w:gridSpan w:val="3"/>
          </w:tcPr>
          <w:p w14:paraId="4006C0BD" w14:textId="234AE353" w:rsidR="00386B84" w:rsidRPr="00592188" w:rsidRDefault="00386B84" w:rsidP="00386B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Male Non-Sexuality Diverse vs Male Sexuality Diverse</w:t>
            </w:r>
          </w:p>
        </w:tc>
      </w:tr>
      <w:tr w:rsidR="00D961F6" w:rsidRPr="00592188" w14:paraId="3BEF822A" w14:textId="637DF8E8" w:rsidTr="00964DFE">
        <w:trPr>
          <w:trHeight w:val="1080"/>
        </w:trPr>
        <w:tc>
          <w:tcPr>
            <w:tcW w:w="448" w:type="pct"/>
          </w:tcPr>
          <w:p w14:paraId="2905AAAC" w14:textId="77777777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" w:type="pct"/>
          </w:tcPr>
          <w:p w14:paraId="77D0796B" w14:textId="20A9C42C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Cis</w:t>
            </w:r>
            <w:r w:rsidR="00AC7511">
              <w:rPr>
                <w:rFonts w:ascii="Times New Roman" w:hAnsi="Times New Roman" w:cs="Times New Roman"/>
                <w:sz w:val="18"/>
                <w:szCs w:val="18"/>
              </w:rPr>
              <w:t xml:space="preserve"> (ref.)</w:t>
            </w:r>
          </w:p>
        </w:tc>
        <w:tc>
          <w:tcPr>
            <w:tcW w:w="194" w:type="pct"/>
          </w:tcPr>
          <w:p w14:paraId="4027CA44" w14:textId="0D96707A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Trans</w:t>
            </w:r>
          </w:p>
        </w:tc>
        <w:tc>
          <w:tcPr>
            <w:tcW w:w="218" w:type="pct"/>
          </w:tcPr>
          <w:p w14:paraId="761A0041" w14:textId="1514204C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</w:tcPr>
          <w:p w14:paraId="597161B9" w14:textId="137A1797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Heterosexual</w:t>
            </w:r>
            <w:r w:rsidR="00AC7511">
              <w:rPr>
                <w:rFonts w:ascii="Times New Roman" w:hAnsi="Times New Roman" w:cs="Times New Roman"/>
                <w:sz w:val="18"/>
                <w:szCs w:val="18"/>
              </w:rPr>
              <w:t xml:space="preserve"> (ref.)</w:t>
            </w:r>
          </w:p>
        </w:tc>
        <w:tc>
          <w:tcPr>
            <w:tcW w:w="322" w:type="pct"/>
          </w:tcPr>
          <w:p w14:paraId="4E2BB7EA" w14:textId="2C09A19B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Gay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esbian</w:t>
            </w:r>
          </w:p>
        </w:tc>
        <w:tc>
          <w:tcPr>
            <w:tcW w:w="218" w:type="pct"/>
          </w:tcPr>
          <w:p w14:paraId="7E3B7DAC" w14:textId="77777777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</w:tcPr>
          <w:p w14:paraId="4B511E61" w14:textId="77777777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Bisexual</w:t>
            </w:r>
          </w:p>
        </w:tc>
        <w:tc>
          <w:tcPr>
            <w:tcW w:w="218" w:type="pct"/>
          </w:tcPr>
          <w:p w14:paraId="0207427D" w14:textId="77777777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" w:type="pct"/>
          </w:tcPr>
          <w:p w14:paraId="6B8E6151" w14:textId="77777777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18" w:type="pct"/>
          </w:tcPr>
          <w:p w14:paraId="50384B33" w14:textId="77777777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1AA9CE27" w14:textId="70150FBC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Non-Sexuality Diverse</w:t>
            </w:r>
            <w:r w:rsidR="00AC7511">
              <w:rPr>
                <w:rFonts w:ascii="Times New Roman" w:hAnsi="Times New Roman" w:cs="Times New Roman"/>
                <w:sz w:val="18"/>
                <w:szCs w:val="18"/>
              </w:rPr>
              <w:t xml:space="preserve"> (ref.)</w:t>
            </w:r>
          </w:p>
        </w:tc>
        <w:tc>
          <w:tcPr>
            <w:tcW w:w="258" w:type="pct"/>
          </w:tcPr>
          <w:p w14:paraId="32A74930" w14:textId="77777777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Sexuality Diverse</w:t>
            </w:r>
          </w:p>
        </w:tc>
        <w:tc>
          <w:tcPr>
            <w:tcW w:w="218" w:type="pct"/>
          </w:tcPr>
          <w:p w14:paraId="56AF8BEE" w14:textId="77777777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27980CF8" w14:textId="5E9271C7" w:rsidR="00386B84" w:rsidRPr="00592188" w:rsidRDefault="00386B84" w:rsidP="000E1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Female Non-Sexuality Diverse</w:t>
            </w:r>
            <w:r w:rsidR="00AC7511">
              <w:rPr>
                <w:rFonts w:ascii="Times New Roman" w:hAnsi="Times New Roman" w:cs="Times New Roman"/>
                <w:sz w:val="18"/>
                <w:szCs w:val="18"/>
              </w:rPr>
              <w:t xml:space="preserve"> (ref.)</w:t>
            </w:r>
          </w:p>
        </w:tc>
        <w:tc>
          <w:tcPr>
            <w:tcW w:w="258" w:type="pct"/>
          </w:tcPr>
          <w:p w14:paraId="2F8D593A" w14:textId="57209251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Female Sexuality Diverse</w:t>
            </w:r>
          </w:p>
        </w:tc>
        <w:tc>
          <w:tcPr>
            <w:tcW w:w="218" w:type="pct"/>
          </w:tcPr>
          <w:p w14:paraId="5CA4DE42" w14:textId="77777777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6719C355" w14:textId="2A7DFFB9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Male Non-Sexuality Diverse</w:t>
            </w:r>
            <w:r w:rsidR="00AC7511">
              <w:rPr>
                <w:rFonts w:ascii="Times New Roman" w:hAnsi="Times New Roman" w:cs="Times New Roman"/>
                <w:sz w:val="18"/>
                <w:szCs w:val="18"/>
              </w:rPr>
              <w:t xml:space="preserve"> (ref.)</w:t>
            </w:r>
          </w:p>
        </w:tc>
        <w:tc>
          <w:tcPr>
            <w:tcW w:w="258" w:type="pct"/>
          </w:tcPr>
          <w:p w14:paraId="4F4A7A66" w14:textId="3E719728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Male Sexuality Diverse</w:t>
            </w:r>
          </w:p>
        </w:tc>
        <w:tc>
          <w:tcPr>
            <w:tcW w:w="218" w:type="pct"/>
          </w:tcPr>
          <w:p w14:paraId="6B6E622E" w14:textId="77777777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61F6" w:rsidRPr="00592188" w14:paraId="49833DED" w14:textId="761BF84B" w:rsidTr="00964DFE">
        <w:trPr>
          <w:trHeight w:val="1628"/>
        </w:trPr>
        <w:tc>
          <w:tcPr>
            <w:tcW w:w="448" w:type="pct"/>
          </w:tcPr>
          <w:p w14:paraId="6E614638" w14:textId="77777777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28907874"/>
          </w:p>
        </w:tc>
        <w:tc>
          <w:tcPr>
            <w:tcW w:w="194" w:type="pct"/>
          </w:tcPr>
          <w:p w14:paraId="581E0BBF" w14:textId="7777777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14:paraId="046D8D7B" w14:textId="316DB0A2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94" w:type="pct"/>
          </w:tcPr>
          <w:p w14:paraId="395B52CF" w14:textId="7777777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14:paraId="1A020020" w14:textId="7F848F56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18" w:type="pct"/>
          </w:tcPr>
          <w:p w14:paraId="75E7C74D" w14:textId="6440BC5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  <w:p w14:paraId="57D5C31E" w14:textId="7777777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  <w:p w14:paraId="5D6E5CEE" w14:textId="3EAB3056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331" w:type="pct"/>
          </w:tcPr>
          <w:p w14:paraId="2DB1E065" w14:textId="7777777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14:paraId="24CFBEB1" w14:textId="1BFA53EB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322" w:type="pct"/>
          </w:tcPr>
          <w:p w14:paraId="0162E02D" w14:textId="7777777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14:paraId="57085B83" w14:textId="493EBD25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18" w:type="pct"/>
          </w:tcPr>
          <w:p w14:paraId="0092F430" w14:textId="1032CB2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  <w:p w14:paraId="20AE80F9" w14:textId="7777777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  <w:p w14:paraId="76AB8661" w14:textId="61969863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45" w:type="pct"/>
          </w:tcPr>
          <w:p w14:paraId="0410C59E" w14:textId="7777777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14:paraId="2D4F369E" w14:textId="127A0150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18" w:type="pct"/>
          </w:tcPr>
          <w:p w14:paraId="71EF0B39" w14:textId="06D85AEE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  <w:p w14:paraId="7A8E7ED1" w14:textId="7777777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  <w:p w14:paraId="52EF1D25" w14:textId="47A41488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3" w:type="pct"/>
          </w:tcPr>
          <w:p w14:paraId="33E9E0E7" w14:textId="7777777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14:paraId="3A3DF4CD" w14:textId="2E65DC8E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18" w:type="pct"/>
          </w:tcPr>
          <w:p w14:paraId="496DA732" w14:textId="3B986D82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  <w:p w14:paraId="0EB40F5F" w14:textId="7777777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  <w:p w14:paraId="75E52693" w14:textId="2CBE59B3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58" w:type="pct"/>
          </w:tcPr>
          <w:p w14:paraId="680CC413" w14:textId="7777777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14:paraId="7305C7E4" w14:textId="4CCAF966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58" w:type="pct"/>
          </w:tcPr>
          <w:p w14:paraId="0702D757" w14:textId="7777777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14:paraId="056C00A9" w14:textId="130BCECB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18" w:type="pct"/>
          </w:tcPr>
          <w:p w14:paraId="3F386BEC" w14:textId="5516F531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  <w:p w14:paraId="729102DD" w14:textId="7777777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  <w:p w14:paraId="1B620A65" w14:textId="4027D916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58" w:type="pct"/>
          </w:tcPr>
          <w:p w14:paraId="086AFF05" w14:textId="7777777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14:paraId="1B35849C" w14:textId="0BC6098F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58" w:type="pct"/>
          </w:tcPr>
          <w:p w14:paraId="61778B50" w14:textId="7777777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14:paraId="2D454F7D" w14:textId="42285F45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18" w:type="pct"/>
          </w:tcPr>
          <w:p w14:paraId="01A63E95" w14:textId="734FD8C5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  <w:p w14:paraId="61BB8A75" w14:textId="7777777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  <w:p w14:paraId="57072E2C" w14:textId="72BB8A69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58" w:type="pct"/>
          </w:tcPr>
          <w:p w14:paraId="376BBB53" w14:textId="7777777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14:paraId="6CF11485" w14:textId="3AFE3B04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58" w:type="pct"/>
          </w:tcPr>
          <w:p w14:paraId="6A61A71C" w14:textId="7777777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14:paraId="3EAE9B14" w14:textId="3F54C95E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18" w:type="pct"/>
          </w:tcPr>
          <w:p w14:paraId="3E15CC71" w14:textId="4F10C21A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  <w:p w14:paraId="6550E856" w14:textId="77777777" w:rsidR="00386B84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  <w:p w14:paraId="006B42AF" w14:textId="6BEE0A8C" w:rsidR="00386B84" w:rsidRPr="00592188" w:rsidRDefault="00386B84" w:rsidP="00DB0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bookmarkEnd w:id="0"/>
      <w:tr w:rsidR="00D961F6" w:rsidRPr="00592188" w14:paraId="59A82446" w14:textId="27E01527" w:rsidTr="00964DFE">
        <w:trPr>
          <w:trHeight w:val="1278"/>
        </w:trPr>
        <w:tc>
          <w:tcPr>
            <w:tcW w:w="448" w:type="pct"/>
          </w:tcPr>
          <w:p w14:paraId="4AEB952C" w14:textId="4AC3D365" w:rsidR="00386B84" w:rsidRPr="00592188" w:rsidRDefault="00386B84" w:rsidP="000E1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High or very high levels of psychological distress</w:t>
            </w:r>
          </w:p>
        </w:tc>
        <w:tc>
          <w:tcPr>
            <w:tcW w:w="194" w:type="pct"/>
          </w:tcPr>
          <w:p w14:paraId="4D39DCB9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871</w:t>
            </w:r>
          </w:p>
          <w:p w14:paraId="0B4C3256" w14:textId="3FD57A8D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194" w:type="pct"/>
          </w:tcPr>
          <w:p w14:paraId="5AEEE21A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14:paraId="7DC6502C" w14:textId="1964DE02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218" w:type="pct"/>
          </w:tcPr>
          <w:p w14:paraId="39A982C6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  <w:p w14:paraId="5B8B0515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8.11</w:t>
            </w:r>
          </w:p>
          <w:p w14:paraId="1CE71CB8" w14:textId="0DECBA5A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31" w:type="pct"/>
          </w:tcPr>
          <w:p w14:paraId="4E1A7708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648</w:t>
            </w:r>
          </w:p>
          <w:p w14:paraId="4AC69E49" w14:textId="68554B44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322" w:type="pct"/>
          </w:tcPr>
          <w:p w14:paraId="1981F6EB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38A5E4D0" w14:textId="29EA4B52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68.3</w:t>
            </w:r>
          </w:p>
        </w:tc>
        <w:tc>
          <w:tcPr>
            <w:tcW w:w="218" w:type="pct"/>
          </w:tcPr>
          <w:p w14:paraId="1B3EE103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  <w:p w14:paraId="16FF4F73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0.56</w:t>
            </w:r>
          </w:p>
          <w:p w14:paraId="4F47E0BE" w14:textId="28E93E14" w:rsidR="00386B84" w:rsidRPr="00C47743" w:rsidRDefault="00386B84" w:rsidP="000E108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477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45" w:type="pct"/>
          </w:tcPr>
          <w:p w14:paraId="2FF7741F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  <w:p w14:paraId="1385C96B" w14:textId="01B24B17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6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8" w:type="pct"/>
          </w:tcPr>
          <w:p w14:paraId="1FA42187" w14:textId="77777777" w:rsidR="00386B84" w:rsidRDefault="00386B84" w:rsidP="00C47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.5 3.29-6.20</w:t>
            </w:r>
          </w:p>
          <w:p w14:paraId="0E8CD309" w14:textId="0864D74C" w:rsidR="00386B84" w:rsidRPr="00C47743" w:rsidRDefault="00386B84" w:rsidP="00C4774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477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93" w:type="pct"/>
          </w:tcPr>
          <w:p w14:paraId="4FFDD22E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4B88A67C" w14:textId="5775061D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59.3</w:t>
            </w:r>
          </w:p>
        </w:tc>
        <w:tc>
          <w:tcPr>
            <w:tcW w:w="218" w:type="pct"/>
          </w:tcPr>
          <w:p w14:paraId="7B9AD5C0" w14:textId="7FA0E9DC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.6 1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 7.44</w:t>
            </w:r>
          </w:p>
          <w:p w14:paraId="5467AEF3" w14:textId="7E073363" w:rsidR="00386B84" w:rsidRPr="00C47743" w:rsidRDefault="00386B84" w:rsidP="000E108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477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58" w:type="pct"/>
          </w:tcPr>
          <w:p w14:paraId="52B6C31C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623</w:t>
            </w:r>
          </w:p>
          <w:p w14:paraId="28AF7A31" w14:textId="4867F272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258" w:type="pct"/>
          </w:tcPr>
          <w:p w14:paraId="12E60324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  <w:p w14:paraId="756BFE51" w14:textId="1D1336C0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58.7</w:t>
            </w:r>
          </w:p>
        </w:tc>
        <w:tc>
          <w:tcPr>
            <w:tcW w:w="218" w:type="pct"/>
          </w:tcPr>
          <w:p w14:paraId="1FCF4DDE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.5 2.73 – 4.60</w:t>
            </w:r>
          </w:p>
          <w:p w14:paraId="4B085E8A" w14:textId="6EEAF791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58" w:type="pct"/>
          </w:tcPr>
          <w:p w14:paraId="42EE9FF1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  <w:p w14:paraId="1B1FAA61" w14:textId="577ABBBD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6.6</w:t>
            </w:r>
          </w:p>
        </w:tc>
        <w:tc>
          <w:tcPr>
            <w:tcW w:w="258" w:type="pct"/>
          </w:tcPr>
          <w:p w14:paraId="5737D5F9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  <w:p w14:paraId="01B81FA1" w14:textId="1418A7D9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61.3</w:t>
            </w:r>
          </w:p>
        </w:tc>
        <w:tc>
          <w:tcPr>
            <w:tcW w:w="218" w:type="pct"/>
          </w:tcPr>
          <w:p w14:paraId="50D79911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  <w:p w14:paraId="0AB39CF1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.98 – 3.82</w:t>
            </w:r>
          </w:p>
          <w:p w14:paraId="0FA21FBC" w14:textId="279884BF" w:rsidR="00386B84" w:rsidRPr="00897C61" w:rsidRDefault="00386B84" w:rsidP="000E108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7C6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58" w:type="pct"/>
          </w:tcPr>
          <w:p w14:paraId="5B232B07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  <w:p w14:paraId="031DA4C0" w14:textId="6F3699E9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258" w:type="pct"/>
          </w:tcPr>
          <w:p w14:paraId="275AAB6B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  <w:p w14:paraId="6D4E68EC" w14:textId="5C6EF0ED" w:rsidR="00386B84" w:rsidRPr="00592188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</w:p>
        </w:tc>
        <w:tc>
          <w:tcPr>
            <w:tcW w:w="218" w:type="pct"/>
          </w:tcPr>
          <w:p w14:paraId="150777A2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  <w:p w14:paraId="6D195AE5" w14:textId="77777777" w:rsidR="00386B84" w:rsidRDefault="00386B84" w:rsidP="000E1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.29 – 5.51</w:t>
            </w:r>
          </w:p>
          <w:p w14:paraId="7830608F" w14:textId="2D6093F8" w:rsidR="00386B84" w:rsidRPr="00897C61" w:rsidRDefault="00386B84" w:rsidP="000E108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7C6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</w:tr>
      <w:tr w:rsidR="00D961F6" w:rsidRPr="00592188" w14:paraId="7AD44499" w14:textId="77777777" w:rsidTr="00964DFE">
        <w:trPr>
          <w:trHeight w:val="1278"/>
        </w:trPr>
        <w:tc>
          <w:tcPr>
            <w:tcW w:w="448" w:type="pct"/>
          </w:tcPr>
          <w:p w14:paraId="16E0AC7C" w14:textId="018306D3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An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st 12-month 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self-har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oughts/behaviour</w:t>
            </w:r>
          </w:p>
        </w:tc>
        <w:tc>
          <w:tcPr>
            <w:tcW w:w="194" w:type="pct"/>
          </w:tcPr>
          <w:p w14:paraId="1D8F413A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  <w:p w14:paraId="4445C918" w14:textId="1BC61E9F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194" w:type="pct"/>
          </w:tcPr>
          <w:p w14:paraId="364B128B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7774036A" w14:textId="791330D7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218" w:type="pct"/>
          </w:tcPr>
          <w:p w14:paraId="1CF9F160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  <w:p w14:paraId="68FCB8EF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0.68</w:t>
            </w:r>
          </w:p>
          <w:p w14:paraId="38B3DE96" w14:textId="35CBDD7C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1" w:type="pct"/>
          </w:tcPr>
          <w:p w14:paraId="14B944FA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  <w:p w14:paraId="676EFBAE" w14:textId="2297ED6F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322" w:type="pct"/>
          </w:tcPr>
          <w:p w14:paraId="36444C3A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14:paraId="2A264CA5" w14:textId="752D1A52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218" w:type="pct"/>
          </w:tcPr>
          <w:p w14:paraId="35A4FC9F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  <w:p w14:paraId="4AB95510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5.85</w:t>
            </w:r>
          </w:p>
          <w:p w14:paraId="1A572AEA" w14:textId="1071C4F4" w:rsidR="00386B84" w:rsidRPr="00C47743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477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245" w:type="pct"/>
          </w:tcPr>
          <w:p w14:paraId="71AFC8F4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  <w:p w14:paraId="1D1605BD" w14:textId="7FBD3DA3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218" w:type="pct"/>
          </w:tcPr>
          <w:p w14:paraId="0D3B796F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.7 3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6.83</w:t>
            </w:r>
          </w:p>
          <w:p w14:paraId="70E6D602" w14:textId="405EBB12" w:rsidR="00386B84" w:rsidRPr="00C47743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477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93" w:type="pct"/>
          </w:tcPr>
          <w:p w14:paraId="17ABD56C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62AD0D53" w14:textId="362758C4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4.0</w:t>
            </w:r>
          </w:p>
        </w:tc>
        <w:tc>
          <w:tcPr>
            <w:tcW w:w="218" w:type="pct"/>
          </w:tcPr>
          <w:p w14:paraId="23E51A12" w14:textId="69D1A716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5.9 2.95 – 11.78 </w:t>
            </w:r>
            <w:r w:rsidRPr="00C477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58" w:type="pct"/>
          </w:tcPr>
          <w:p w14:paraId="08C8272A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  <w:p w14:paraId="2725F41D" w14:textId="01932983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258" w:type="pct"/>
          </w:tcPr>
          <w:p w14:paraId="1A31070E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  <w:p w14:paraId="4B273903" w14:textId="65E85A8F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218" w:type="pct"/>
          </w:tcPr>
          <w:p w14:paraId="232F63B5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  <w:p w14:paraId="7C6C01C8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.89 – 5.23</w:t>
            </w:r>
          </w:p>
          <w:p w14:paraId="3AC30FB7" w14:textId="6D088F3D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58" w:type="pct"/>
          </w:tcPr>
          <w:p w14:paraId="4253DAFB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  <w:p w14:paraId="683EC156" w14:textId="2604A7FA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258" w:type="pct"/>
          </w:tcPr>
          <w:p w14:paraId="754A2354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  <w:p w14:paraId="7381DA8E" w14:textId="383A4DB8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218" w:type="pct"/>
          </w:tcPr>
          <w:p w14:paraId="57AA6FE6" w14:textId="724E699E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3.5 2.35 – 5.16 </w:t>
            </w:r>
            <w:r w:rsidRPr="00897C6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58" w:type="pct"/>
          </w:tcPr>
          <w:p w14:paraId="00E824D1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  <w:p w14:paraId="40939D33" w14:textId="64D90518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258" w:type="pct"/>
          </w:tcPr>
          <w:p w14:paraId="15A87BA2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  <w:p w14:paraId="50127BAC" w14:textId="7B9BA787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218" w:type="pct"/>
          </w:tcPr>
          <w:p w14:paraId="701F462E" w14:textId="6868FEE0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3.4 2.03-5.68 </w:t>
            </w:r>
            <w:r w:rsidRPr="00897C6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</w:tr>
      <w:tr w:rsidR="00D961F6" w:rsidRPr="00592188" w14:paraId="40861469" w14:textId="4EFDD105" w:rsidTr="00964DFE">
        <w:trPr>
          <w:trHeight w:val="1278"/>
        </w:trPr>
        <w:tc>
          <w:tcPr>
            <w:tcW w:w="448" w:type="pct"/>
          </w:tcPr>
          <w:p w14:paraId="22846C05" w14:textId="779D799D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Past 12 months self-har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oughts</w:t>
            </w:r>
          </w:p>
        </w:tc>
        <w:tc>
          <w:tcPr>
            <w:tcW w:w="194" w:type="pct"/>
          </w:tcPr>
          <w:p w14:paraId="1AE1512B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  <w:p w14:paraId="6D7DF09C" w14:textId="50F39B50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194" w:type="pct"/>
          </w:tcPr>
          <w:p w14:paraId="402B79A9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02D7D2DB" w14:textId="5EE72C46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218" w:type="pct"/>
          </w:tcPr>
          <w:p w14:paraId="174E8B31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  <w:p w14:paraId="5075A244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8.94</w:t>
            </w:r>
          </w:p>
          <w:p w14:paraId="488C5020" w14:textId="515F4F64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1" w:type="pct"/>
          </w:tcPr>
          <w:p w14:paraId="432B4F6F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  <w:p w14:paraId="4D30C672" w14:textId="6F931C34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322" w:type="pct"/>
          </w:tcPr>
          <w:p w14:paraId="21784FB6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3D6B5DFA" w14:textId="1F96CED6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218" w:type="pct"/>
          </w:tcPr>
          <w:p w14:paraId="67D65885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  <w:p w14:paraId="1E36AFC3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  <w:p w14:paraId="5B010EB8" w14:textId="1CAFC574" w:rsidR="00386B84" w:rsidRPr="00C47743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477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45" w:type="pct"/>
          </w:tcPr>
          <w:p w14:paraId="6C7730C0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  <w:p w14:paraId="529E8CF2" w14:textId="3396168F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218" w:type="pct"/>
          </w:tcPr>
          <w:p w14:paraId="27921388" w14:textId="77ED4738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4.2 2.78 – 6.25 </w:t>
            </w:r>
            <w:r w:rsidRPr="00C477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93" w:type="pct"/>
          </w:tcPr>
          <w:p w14:paraId="4AED370C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2A04064C" w14:textId="09659D15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218" w:type="pct"/>
          </w:tcPr>
          <w:p w14:paraId="47CD4D4A" w14:textId="4D41239C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6.8 3.40-13.81</w:t>
            </w:r>
          </w:p>
          <w:p w14:paraId="77726CCB" w14:textId="550499DF" w:rsidR="00386B84" w:rsidRPr="00C47743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477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58" w:type="pct"/>
          </w:tcPr>
          <w:p w14:paraId="429A8D41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  <w:p w14:paraId="7BC4AA1E" w14:textId="3E29DCE5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258" w:type="pct"/>
          </w:tcPr>
          <w:p w14:paraId="11606206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  <w:p w14:paraId="3E81D092" w14:textId="399D3993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218" w:type="pct"/>
          </w:tcPr>
          <w:p w14:paraId="00BA3C73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  <w:p w14:paraId="0CE686CF" w14:textId="03ADC4A0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.80-5.33</w:t>
            </w:r>
          </w:p>
          <w:p w14:paraId="152B511A" w14:textId="7F08349F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58" w:type="pct"/>
          </w:tcPr>
          <w:p w14:paraId="6117EF6E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  <w:p w14:paraId="39D300AD" w14:textId="6E492EDE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258" w:type="pct"/>
          </w:tcPr>
          <w:p w14:paraId="537F1A1E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  <w:p w14:paraId="67B67AD2" w14:textId="4E19DFB8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218" w:type="pct"/>
          </w:tcPr>
          <w:p w14:paraId="5E92CB17" w14:textId="643FC3FF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3.8 2.47-5.75 </w:t>
            </w:r>
            <w:r w:rsidRPr="00897C6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58" w:type="pct"/>
          </w:tcPr>
          <w:p w14:paraId="3AFEA8EF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  <w:p w14:paraId="7031DE69" w14:textId="56A3A2A1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258" w:type="pct"/>
          </w:tcPr>
          <w:p w14:paraId="1D82FB5B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3D8FAE13" w14:textId="44F1822A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  <w:tc>
          <w:tcPr>
            <w:tcW w:w="218" w:type="pct"/>
          </w:tcPr>
          <w:p w14:paraId="18BD1275" w14:textId="621AC679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3.3 1.92-5.62 </w:t>
            </w:r>
            <w:r w:rsidRPr="00897C6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</w:tr>
      <w:tr w:rsidR="00D961F6" w:rsidRPr="00592188" w14:paraId="7477DCE0" w14:textId="575F2256" w:rsidTr="00964DFE">
        <w:trPr>
          <w:trHeight w:val="1278"/>
        </w:trPr>
        <w:tc>
          <w:tcPr>
            <w:tcW w:w="448" w:type="pct"/>
          </w:tcPr>
          <w:p w14:paraId="72C9DEED" w14:textId="4CA71301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ast 12 months self-har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ehaviour</w:t>
            </w:r>
          </w:p>
        </w:tc>
        <w:tc>
          <w:tcPr>
            <w:tcW w:w="194" w:type="pct"/>
          </w:tcPr>
          <w:p w14:paraId="793CA13A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  <w:p w14:paraId="7DA252BD" w14:textId="26021FBD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194" w:type="pct"/>
          </w:tcPr>
          <w:p w14:paraId="177E2148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41EE2454" w14:textId="5CCF7BC1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218" w:type="pct"/>
          </w:tcPr>
          <w:p w14:paraId="09D36C6C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  <w:p w14:paraId="150B942B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2.38</w:t>
            </w:r>
          </w:p>
          <w:p w14:paraId="1C9B94C0" w14:textId="657A0480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1" w:type="pct"/>
          </w:tcPr>
          <w:p w14:paraId="3B0C2765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  <w:p w14:paraId="457A21AF" w14:textId="5C5011A6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322" w:type="pct"/>
          </w:tcPr>
          <w:p w14:paraId="7DEE963C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1ACC0AE8" w14:textId="450681B2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218" w:type="pct"/>
          </w:tcPr>
          <w:p w14:paraId="63628AB5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  <w:p w14:paraId="397EB154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.90-8.43</w:t>
            </w:r>
          </w:p>
          <w:p w14:paraId="20CB2FF0" w14:textId="02956CE1" w:rsidR="00386B84" w:rsidRPr="00C47743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477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45" w:type="pct"/>
          </w:tcPr>
          <w:p w14:paraId="6CEB074A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14:paraId="2DFAD2DF" w14:textId="0F83961A" w:rsidR="00386B84" w:rsidRPr="00592188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218" w:type="pct"/>
          </w:tcPr>
          <w:p w14:paraId="0A786FD6" w14:textId="6E939E4F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4.0 2.59-6.04 </w:t>
            </w:r>
            <w:r w:rsidRPr="00C477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93" w:type="pct"/>
          </w:tcPr>
          <w:p w14:paraId="49670868" w14:textId="77A26988" w:rsidR="00386B84" w:rsidRPr="00592188" w:rsidRDefault="00964DFE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8" w:type="pct"/>
          </w:tcPr>
          <w:p w14:paraId="10BA694E" w14:textId="34B89690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4.3 1.92-9.66 </w:t>
            </w:r>
            <w:r w:rsidRPr="00C477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58" w:type="pct"/>
          </w:tcPr>
          <w:p w14:paraId="1CA5FEE8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  <w:p w14:paraId="5A66A1E9" w14:textId="2730C926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58" w:type="pct"/>
          </w:tcPr>
          <w:p w14:paraId="7E168914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  <w:p w14:paraId="74AC198E" w14:textId="4195AD04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218" w:type="pct"/>
          </w:tcPr>
          <w:p w14:paraId="095D5B98" w14:textId="4F5C4FBD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.8 2.69-5.38 &lt;0.001</w:t>
            </w:r>
          </w:p>
        </w:tc>
        <w:tc>
          <w:tcPr>
            <w:tcW w:w="258" w:type="pct"/>
          </w:tcPr>
          <w:p w14:paraId="58C3A7D7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  <w:p w14:paraId="5D8F8533" w14:textId="650AC27D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258" w:type="pct"/>
          </w:tcPr>
          <w:p w14:paraId="72006D51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  <w:p w14:paraId="217D4232" w14:textId="156E9FC9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218" w:type="pct"/>
          </w:tcPr>
          <w:p w14:paraId="5D612FE9" w14:textId="22D7637C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3.1 1.93-4.87 </w:t>
            </w:r>
            <w:r w:rsidRPr="00897C6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58" w:type="pct"/>
          </w:tcPr>
          <w:p w14:paraId="48A78886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14:paraId="04A7464E" w14:textId="5E2D4668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258" w:type="pct"/>
          </w:tcPr>
          <w:p w14:paraId="3996A554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14:paraId="175EAE86" w14:textId="63515537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218" w:type="pct"/>
          </w:tcPr>
          <w:p w14:paraId="55BFE234" w14:textId="78C6DF3D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3.7 1.94-6.88 </w:t>
            </w:r>
            <w:r w:rsidRPr="00897C6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</w:tr>
      <w:tr w:rsidR="00D961F6" w:rsidRPr="00592188" w14:paraId="1CCCEC49" w14:textId="77777777" w:rsidTr="00964DFE">
        <w:trPr>
          <w:trHeight w:val="1278"/>
        </w:trPr>
        <w:tc>
          <w:tcPr>
            <w:tcW w:w="448" w:type="pct"/>
          </w:tcPr>
          <w:p w14:paraId="6FB0BB07" w14:textId="4EF958DF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An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st 12-month 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suicid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oughts/behaviour</w:t>
            </w:r>
          </w:p>
        </w:tc>
        <w:tc>
          <w:tcPr>
            <w:tcW w:w="194" w:type="pct"/>
          </w:tcPr>
          <w:p w14:paraId="01E35A78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  <w:p w14:paraId="6A03E7F6" w14:textId="0A125755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194" w:type="pct"/>
          </w:tcPr>
          <w:p w14:paraId="18BB397F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59B7E593" w14:textId="61996C14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</w:p>
        </w:tc>
        <w:tc>
          <w:tcPr>
            <w:tcW w:w="218" w:type="pct"/>
          </w:tcPr>
          <w:p w14:paraId="07EA39F1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  <w:p w14:paraId="49EEC577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0.17</w:t>
            </w:r>
          </w:p>
          <w:p w14:paraId="7EEF12B0" w14:textId="437DBDFF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1" w:type="pct"/>
          </w:tcPr>
          <w:p w14:paraId="2336A4FC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  <w:p w14:paraId="34ACE56C" w14:textId="02641D4F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322" w:type="pct"/>
          </w:tcPr>
          <w:p w14:paraId="118FCAF3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1BFCE808" w14:textId="54697543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9.1</w:t>
            </w:r>
          </w:p>
        </w:tc>
        <w:tc>
          <w:tcPr>
            <w:tcW w:w="218" w:type="pct"/>
          </w:tcPr>
          <w:p w14:paraId="6DA482FF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  <w:p w14:paraId="46C7B4BC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5.70</w:t>
            </w:r>
          </w:p>
          <w:p w14:paraId="505E3187" w14:textId="25479910" w:rsidR="00386B84" w:rsidRPr="00C47743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477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45" w:type="pct"/>
          </w:tcPr>
          <w:p w14:paraId="7D8831D2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  <w:p w14:paraId="489EF1D7" w14:textId="6CEC31B5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218" w:type="pct"/>
          </w:tcPr>
          <w:p w14:paraId="14B0B13B" w14:textId="25ED315F" w:rsidR="00386B84" w:rsidRPr="00592188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.99 – 6.28</w:t>
            </w: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lt;0.001</w:t>
            </w:r>
          </w:p>
        </w:tc>
        <w:tc>
          <w:tcPr>
            <w:tcW w:w="193" w:type="pct"/>
          </w:tcPr>
          <w:p w14:paraId="16AC646F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598BDC07" w14:textId="6E95B26A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218" w:type="pct"/>
          </w:tcPr>
          <w:p w14:paraId="6584F034" w14:textId="0B2F59A0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5.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.80 – 10.99 </w:t>
            </w:r>
            <w:r w:rsidRPr="00C477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58" w:type="pct"/>
          </w:tcPr>
          <w:p w14:paraId="7438282A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  <w:p w14:paraId="37FFD7CD" w14:textId="2969D363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258" w:type="pct"/>
          </w:tcPr>
          <w:p w14:paraId="0B5BDFCF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  <w:p w14:paraId="358C9837" w14:textId="5EA5BD9F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218" w:type="pct"/>
          </w:tcPr>
          <w:p w14:paraId="6DB853B7" w14:textId="70560AB0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.6 2.66 – 4.80 &lt;0.001</w:t>
            </w:r>
          </w:p>
        </w:tc>
        <w:tc>
          <w:tcPr>
            <w:tcW w:w="258" w:type="pct"/>
          </w:tcPr>
          <w:p w14:paraId="21DC2F93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  <w:p w14:paraId="5370763C" w14:textId="1719F020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258" w:type="pct"/>
          </w:tcPr>
          <w:p w14:paraId="38F5D08F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  <w:p w14:paraId="46BEE4FD" w14:textId="494EC1AF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218" w:type="pct"/>
          </w:tcPr>
          <w:p w14:paraId="5A049E0A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.6 2.46 – 5.27</w:t>
            </w:r>
          </w:p>
          <w:p w14:paraId="24638A1D" w14:textId="3E9AF70E" w:rsidR="00386B84" w:rsidRPr="00897C61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7C6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58" w:type="pct"/>
          </w:tcPr>
          <w:p w14:paraId="3B3293F2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  <w:p w14:paraId="19B649F6" w14:textId="1E628940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258" w:type="pct"/>
          </w:tcPr>
          <w:p w14:paraId="23081D37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  <w:p w14:paraId="15AC2D73" w14:textId="09559369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218" w:type="pct"/>
          </w:tcPr>
          <w:p w14:paraId="4372C3AE" w14:textId="24C9CFBE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  <w:p w14:paraId="21620138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.67 – 4.63</w:t>
            </w:r>
          </w:p>
          <w:p w14:paraId="0958554C" w14:textId="2AE1540B" w:rsidR="00386B84" w:rsidRPr="00897C61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97C6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</w:tr>
      <w:tr w:rsidR="00D961F6" w:rsidRPr="00592188" w14:paraId="39330DEA" w14:textId="5D95002E" w:rsidTr="00964DFE">
        <w:trPr>
          <w:trHeight w:val="1278"/>
        </w:trPr>
        <w:tc>
          <w:tcPr>
            <w:tcW w:w="448" w:type="pct"/>
          </w:tcPr>
          <w:p w14:paraId="67FE781F" w14:textId="5CCE080E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Past 12 months suicid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oughts</w:t>
            </w:r>
          </w:p>
        </w:tc>
        <w:tc>
          <w:tcPr>
            <w:tcW w:w="194" w:type="pct"/>
          </w:tcPr>
          <w:p w14:paraId="6CA34969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  <w:p w14:paraId="59293F27" w14:textId="4F442121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194" w:type="pct"/>
          </w:tcPr>
          <w:p w14:paraId="5CE24F1A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3C4C88F2" w14:textId="71018A69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218" w:type="pct"/>
          </w:tcPr>
          <w:p w14:paraId="09A06C58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  <w:p w14:paraId="338DF8AF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.85-8.94</w:t>
            </w:r>
          </w:p>
          <w:p w14:paraId="113F6090" w14:textId="58724A01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331" w:type="pct"/>
          </w:tcPr>
          <w:p w14:paraId="1CF076EE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  <w:p w14:paraId="285337C5" w14:textId="500F532A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322" w:type="pct"/>
          </w:tcPr>
          <w:p w14:paraId="4D895A7A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65723A9D" w14:textId="2960C9AC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218" w:type="pct"/>
          </w:tcPr>
          <w:p w14:paraId="4D4BA6D6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  <w:p w14:paraId="22923BD0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.66-7.02</w:t>
            </w:r>
          </w:p>
          <w:p w14:paraId="6A3F9783" w14:textId="12DF7B84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45" w:type="pct"/>
          </w:tcPr>
          <w:p w14:paraId="77A35D3E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  <w:p w14:paraId="24A46DCF" w14:textId="739A2E09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218" w:type="pct"/>
          </w:tcPr>
          <w:p w14:paraId="53156348" w14:textId="13F18E97" w:rsidR="00386B84" w:rsidRPr="00592188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4.2 2.78-6.25 </w:t>
            </w: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93" w:type="pct"/>
          </w:tcPr>
          <w:p w14:paraId="607F7341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768EAD20" w14:textId="14757C20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218" w:type="pct"/>
          </w:tcPr>
          <w:p w14:paraId="5A949B03" w14:textId="4FC2F14C" w:rsidR="00386B84" w:rsidRPr="00592188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6.8 3.40-13.81</w:t>
            </w: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lt;0.001</w:t>
            </w:r>
          </w:p>
        </w:tc>
        <w:tc>
          <w:tcPr>
            <w:tcW w:w="258" w:type="pct"/>
          </w:tcPr>
          <w:p w14:paraId="3D863512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  <w:p w14:paraId="120B9BA2" w14:textId="60AECD14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258" w:type="pct"/>
          </w:tcPr>
          <w:p w14:paraId="449B0188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  <w:p w14:paraId="5C2C95A9" w14:textId="76341B1E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  <w:p w14:paraId="5689092D" w14:textId="189661A4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</w:tcPr>
          <w:p w14:paraId="6231F670" w14:textId="6C6ABF66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3.9 2.80-5.33 </w:t>
            </w: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58" w:type="pct"/>
          </w:tcPr>
          <w:p w14:paraId="77FB6204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  <w:p w14:paraId="31C80087" w14:textId="01EC3A8E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258" w:type="pct"/>
          </w:tcPr>
          <w:p w14:paraId="5D725293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  <w:p w14:paraId="1BF9A1DF" w14:textId="05D6AD45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218" w:type="pct"/>
          </w:tcPr>
          <w:p w14:paraId="6F112DD4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  <w:p w14:paraId="52C3B63C" w14:textId="5180B69D" w:rsidR="00386B84" w:rsidRPr="00592188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2.47-5.72 </w:t>
            </w: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58" w:type="pct"/>
          </w:tcPr>
          <w:p w14:paraId="307ED168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  <w:p w14:paraId="19388E82" w14:textId="0C344612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258" w:type="pct"/>
          </w:tcPr>
          <w:p w14:paraId="43BA8118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5AC0AA62" w14:textId="64F7472A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  <w:tc>
          <w:tcPr>
            <w:tcW w:w="218" w:type="pct"/>
          </w:tcPr>
          <w:p w14:paraId="51644DE6" w14:textId="0C7A841F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3.3 1.92-5.62 </w:t>
            </w: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</w:tr>
      <w:tr w:rsidR="00D961F6" w:rsidRPr="00592188" w14:paraId="7DAADC4B" w14:textId="7DBF5F42" w:rsidTr="00964DFE">
        <w:trPr>
          <w:trHeight w:val="1278"/>
        </w:trPr>
        <w:tc>
          <w:tcPr>
            <w:tcW w:w="448" w:type="pct"/>
          </w:tcPr>
          <w:p w14:paraId="76A995FB" w14:textId="28939993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Past 12 months suicidal planning</w:t>
            </w:r>
          </w:p>
        </w:tc>
        <w:tc>
          <w:tcPr>
            <w:tcW w:w="194" w:type="pct"/>
          </w:tcPr>
          <w:p w14:paraId="5E1B06E4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  <w:p w14:paraId="51F5F160" w14:textId="4DE44600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194" w:type="pct"/>
          </w:tcPr>
          <w:p w14:paraId="136CE01D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3B858E90" w14:textId="52DE8689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218" w:type="pct"/>
          </w:tcPr>
          <w:p w14:paraId="522949D9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  <w:p w14:paraId="18251E10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.43-11.30</w:t>
            </w:r>
          </w:p>
          <w:p w14:paraId="7D8484C1" w14:textId="115F82AF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331" w:type="pct"/>
          </w:tcPr>
          <w:p w14:paraId="1AA979E6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  <w:p w14:paraId="62EBC56D" w14:textId="72B6213A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322" w:type="pct"/>
          </w:tcPr>
          <w:p w14:paraId="2F684704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0536E134" w14:textId="4E79203F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218" w:type="pct"/>
          </w:tcPr>
          <w:p w14:paraId="256A287D" w14:textId="5200AECA" w:rsidR="00386B84" w:rsidRPr="00592188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3.1 1.36-7.08 </w:t>
            </w: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07</w:t>
            </w:r>
          </w:p>
        </w:tc>
        <w:tc>
          <w:tcPr>
            <w:tcW w:w="245" w:type="pct"/>
          </w:tcPr>
          <w:p w14:paraId="04A391E2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14:paraId="749FF768" w14:textId="1220354A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218" w:type="pct"/>
          </w:tcPr>
          <w:p w14:paraId="37E3533B" w14:textId="5AFC93E2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3.3 2.16-4.99 </w:t>
            </w: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93" w:type="pct"/>
          </w:tcPr>
          <w:p w14:paraId="26FCE16A" w14:textId="709B58C9" w:rsidR="00386B84" w:rsidRPr="00592188" w:rsidRDefault="00964DFE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8" w:type="pct"/>
          </w:tcPr>
          <w:p w14:paraId="4E607753" w14:textId="2CE4009F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3.6 1.51-8.47 </w:t>
            </w:r>
            <w:r w:rsidRPr="00C477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037</w:t>
            </w:r>
          </w:p>
        </w:tc>
        <w:tc>
          <w:tcPr>
            <w:tcW w:w="258" w:type="pct"/>
          </w:tcPr>
          <w:p w14:paraId="3DC8A46A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  <w:p w14:paraId="65CE807E" w14:textId="5558482E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258" w:type="pct"/>
          </w:tcPr>
          <w:p w14:paraId="5A60B665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  <w:p w14:paraId="142BACDE" w14:textId="4B423102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218" w:type="pct"/>
          </w:tcPr>
          <w:p w14:paraId="6A937865" w14:textId="2EDEFB8F" w:rsidR="00386B84" w:rsidRPr="00592188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3.2 2.28-4.45 </w:t>
            </w: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58" w:type="pct"/>
          </w:tcPr>
          <w:p w14:paraId="2C7F414E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 w14:paraId="367E99ED" w14:textId="28F906CF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58" w:type="pct"/>
          </w:tcPr>
          <w:p w14:paraId="4D32C548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  <w:p w14:paraId="10255BC9" w14:textId="2FC72AE2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218" w:type="pct"/>
          </w:tcPr>
          <w:p w14:paraId="61023279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  <w:p w14:paraId="043EF0DC" w14:textId="28B3395E" w:rsidR="00386B84" w:rsidRPr="00592188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1.92-4.86 </w:t>
            </w: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58" w:type="pct"/>
          </w:tcPr>
          <w:p w14:paraId="289AAB71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  <w:p w14:paraId="6CB0B35C" w14:textId="50AFCD5D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58" w:type="pct"/>
          </w:tcPr>
          <w:p w14:paraId="42E240E2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14:paraId="138178C6" w14:textId="7CDFE61B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218" w:type="pct"/>
          </w:tcPr>
          <w:p w14:paraId="280097B9" w14:textId="167D3F05" w:rsidR="00386B84" w:rsidRPr="00592188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2.8 1.53-4.93 </w:t>
            </w: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</w:tr>
      <w:tr w:rsidR="00D961F6" w:rsidRPr="00592188" w14:paraId="3D51CFB7" w14:textId="16B75728" w:rsidTr="00964DFE">
        <w:trPr>
          <w:trHeight w:val="1278"/>
        </w:trPr>
        <w:tc>
          <w:tcPr>
            <w:tcW w:w="448" w:type="pct"/>
          </w:tcPr>
          <w:p w14:paraId="1ED2282D" w14:textId="4762B975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Past 12 months suicide attempt</w:t>
            </w:r>
          </w:p>
        </w:tc>
        <w:tc>
          <w:tcPr>
            <w:tcW w:w="194" w:type="pct"/>
          </w:tcPr>
          <w:p w14:paraId="3928091E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  <w:p w14:paraId="16AED8E1" w14:textId="4FF2877C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94" w:type="pct"/>
          </w:tcPr>
          <w:p w14:paraId="53D0FDDB" w14:textId="5CDE9C53" w:rsidR="00386B84" w:rsidRPr="00592188" w:rsidRDefault="00964DFE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8" w:type="pct"/>
          </w:tcPr>
          <w:p w14:paraId="13E948E6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  <w:p w14:paraId="1086B420" w14:textId="0DC32EDB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.14-8.02</w:t>
            </w:r>
          </w:p>
          <w:p w14:paraId="08448E2B" w14:textId="6717F838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331" w:type="pct"/>
          </w:tcPr>
          <w:p w14:paraId="7D1C0A58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  <w:p w14:paraId="7F5C14CB" w14:textId="2ACFB84A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322" w:type="pct"/>
          </w:tcPr>
          <w:p w14:paraId="52EE6354" w14:textId="52352704" w:rsidR="00386B84" w:rsidRPr="00592188" w:rsidRDefault="00964DFE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8" w:type="pct"/>
          </w:tcPr>
          <w:p w14:paraId="1E657D76" w14:textId="1D9A7535" w:rsidR="00386B84" w:rsidRPr="00592188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4.1 1.60-10.37 </w:t>
            </w: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03</w:t>
            </w:r>
          </w:p>
        </w:tc>
        <w:tc>
          <w:tcPr>
            <w:tcW w:w="245" w:type="pct"/>
          </w:tcPr>
          <w:p w14:paraId="7C098B57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14:paraId="368AD995" w14:textId="1533873D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218" w:type="pct"/>
          </w:tcPr>
          <w:p w14:paraId="07C9E813" w14:textId="136CA1AF" w:rsidR="00386B84" w:rsidRPr="00592188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3.6 2.18-6.03 </w:t>
            </w: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93" w:type="pct"/>
          </w:tcPr>
          <w:p w14:paraId="67D8C431" w14:textId="53CF957B" w:rsidR="00386B84" w:rsidRPr="00592188" w:rsidRDefault="00F1419F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8" w:type="pct"/>
          </w:tcPr>
          <w:p w14:paraId="7CD3DBDC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  <w:p w14:paraId="01EB7AD9" w14:textId="13932984" w:rsidR="00386B84" w:rsidRPr="00592188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0.45-8.87 </w:t>
            </w: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258" w:type="pct"/>
          </w:tcPr>
          <w:p w14:paraId="30540FA9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  <w:p w14:paraId="41D491A7" w14:textId="23E9857C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258" w:type="pct"/>
          </w:tcPr>
          <w:p w14:paraId="2BA8E1C9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  <w:p w14:paraId="62B71830" w14:textId="08EAAB86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218" w:type="pct"/>
          </w:tcPr>
          <w:p w14:paraId="186B2AB4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  <w:p w14:paraId="2527D350" w14:textId="00B2195F" w:rsidR="00386B84" w:rsidRPr="00592188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2.25-5.39 </w:t>
            </w: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58" w:type="pct"/>
          </w:tcPr>
          <w:p w14:paraId="6580951A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  <w:p w14:paraId="03E270CB" w14:textId="10E4E1DC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258" w:type="pct"/>
          </w:tcPr>
          <w:p w14:paraId="2088568E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29D38F61" w14:textId="296D3BFC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218" w:type="pct"/>
          </w:tcPr>
          <w:p w14:paraId="2B11D8FE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  <w:p w14:paraId="343055A1" w14:textId="0FAC5677" w:rsidR="00386B84" w:rsidRPr="00592188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1.48-5.33 </w:t>
            </w: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49C7FBDA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  <w:p w14:paraId="3C1737CB" w14:textId="1815C50C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258" w:type="pct"/>
          </w:tcPr>
          <w:p w14:paraId="51C6C2A1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6D541723" w14:textId="51258ABB" w:rsidR="00386B84" w:rsidRPr="00592188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218" w:type="pct"/>
          </w:tcPr>
          <w:p w14:paraId="7D89C092" w14:textId="77777777" w:rsidR="00386B84" w:rsidRDefault="00386B84" w:rsidP="00977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  <w:p w14:paraId="5276BDE9" w14:textId="617DDED5" w:rsidR="00386B84" w:rsidRPr="00592188" w:rsidRDefault="00386B84" w:rsidP="009777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88">
              <w:rPr>
                <w:rFonts w:ascii="Times New Roman" w:hAnsi="Times New Roman" w:cs="Times New Roman"/>
                <w:sz w:val="18"/>
                <w:szCs w:val="18"/>
              </w:rPr>
              <w:t xml:space="preserve">1.93-7.92 </w:t>
            </w:r>
            <w:r w:rsidRPr="005921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</w:tr>
      <w:tr w:rsidR="00D961F6" w:rsidRPr="009A110C" w14:paraId="357B71B6" w14:textId="77777777" w:rsidTr="00964DFE">
        <w:trPr>
          <w:trHeight w:val="1278"/>
        </w:trPr>
        <w:tc>
          <w:tcPr>
            <w:tcW w:w="448" w:type="pct"/>
          </w:tcPr>
          <w:p w14:paraId="088AA20C" w14:textId="13BD33A6" w:rsidR="00386B84" w:rsidRPr="009A110C" w:rsidRDefault="00386B84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 xml:space="preserve">Past 12 months alcohol use </w:t>
            </w:r>
          </w:p>
        </w:tc>
        <w:tc>
          <w:tcPr>
            <w:tcW w:w="194" w:type="pct"/>
          </w:tcPr>
          <w:p w14:paraId="45737649" w14:textId="74286FBC" w:rsidR="00386B84" w:rsidRPr="009A110C" w:rsidRDefault="00386B84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29 78.0</w:t>
            </w:r>
          </w:p>
          <w:p w14:paraId="49774EAC" w14:textId="4E53741C" w:rsidR="00386B84" w:rsidRPr="009A110C" w:rsidRDefault="00386B84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" w:type="pct"/>
          </w:tcPr>
          <w:p w14:paraId="278B7231" w14:textId="6A809589" w:rsidR="00386B84" w:rsidRPr="009A110C" w:rsidRDefault="00386B84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2100 (87.2)</w:t>
            </w:r>
          </w:p>
        </w:tc>
        <w:tc>
          <w:tcPr>
            <w:tcW w:w="218" w:type="pct"/>
          </w:tcPr>
          <w:p w14:paraId="35568021" w14:textId="4B06D2A6" w:rsidR="00E472F6" w:rsidRDefault="003E552E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472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7066852" w14:textId="53F0DD82" w:rsidR="00E472F6" w:rsidRDefault="00E472F6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, 1.5</w:t>
            </w:r>
          </w:p>
          <w:p w14:paraId="73B2A7BA" w14:textId="007B5577" w:rsidR="00E472F6" w:rsidRPr="00E472F6" w:rsidRDefault="00E472F6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2</w:t>
            </w:r>
          </w:p>
          <w:p w14:paraId="2BA87E92" w14:textId="33B934B8" w:rsidR="00386B84" w:rsidRPr="009A110C" w:rsidRDefault="00386B84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</w:tcPr>
          <w:p w14:paraId="7A0C71ED" w14:textId="7E9636BB" w:rsidR="00386B84" w:rsidRPr="009A110C" w:rsidRDefault="00386B84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1791 (86.8)</w:t>
            </w:r>
          </w:p>
        </w:tc>
        <w:tc>
          <w:tcPr>
            <w:tcW w:w="322" w:type="pct"/>
          </w:tcPr>
          <w:p w14:paraId="48B5A17F" w14:textId="64CFF4CC" w:rsidR="00386B84" w:rsidRPr="009A110C" w:rsidRDefault="00386B84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51 (87.5)</w:t>
            </w:r>
          </w:p>
          <w:p w14:paraId="01CB5577" w14:textId="18EF2AB3" w:rsidR="00386B84" w:rsidRPr="009A110C" w:rsidRDefault="00386B84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</w:tcPr>
          <w:p w14:paraId="0FD52893" w14:textId="20B47CFB" w:rsidR="00E472F6" w:rsidRPr="00E472F6" w:rsidRDefault="00E472F6" w:rsidP="001E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  <w:p w14:paraId="08CE4627" w14:textId="76A677FE" w:rsidR="00E472F6" w:rsidRDefault="00E472F6" w:rsidP="001E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5594">
              <w:rPr>
                <w:rFonts w:ascii="Times New Roman" w:hAnsi="Times New Roman" w:cs="Times New Roman"/>
                <w:sz w:val="18"/>
                <w:szCs w:val="18"/>
              </w:rPr>
              <w:t>0.3, 3.4</w:t>
            </w:r>
          </w:p>
          <w:p w14:paraId="4633453A" w14:textId="5E012226" w:rsidR="00E472F6" w:rsidRPr="00525594" w:rsidRDefault="004207DF" w:rsidP="001E6D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9</w:t>
            </w:r>
          </w:p>
          <w:p w14:paraId="709A5759" w14:textId="6A950AAB" w:rsidR="00386B84" w:rsidRPr="00624208" w:rsidRDefault="00386B84" w:rsidP="001E6D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" w:type="pct"/>
          </w:tcPr>
          <w:p w14:paraId="6C15D61C" w14:textId="694FFE1D" w:rsidR="00386B84" w:rsidRPr="009A110C" w:rsidRDefault="00386B84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212 (93.2)</w:t>
            </w:r>
          </w:p>
        </w:tc>
        <w:tc>
          <w:tcPr>
            <w:tcW w:w="218" w:type="pct"/>
          </w:tcPr>
          <w:p w14:paraId="5CC0E39C" w14:textId="5A1C67BE" w:rsidR="004207DF" w:rsidRDefault="004207DF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  <w:p w14:paraId="3D9DEC86" w14:textId="0EFD4B2E" w:rsidR="004207DF" w:rsidRDefault="004207DF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, 4.1</w:t>
            </w:r>
          </w:p>
          <w:p w14:paraId="34F650B9" w14:textId="3F34F19E" w:rsidR="004207DF" w:rsidRPr="00525594" w:rsidRDefault="004207DF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  <w:p w14:paraId="1CC3ECC8" w14:textId="1E6EE987" w:rsidR="00386B84" w:rsidRPr="00624208" w:rsidRDefault="00386B84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" w:type="pct"/>
          </w:tcPr>
          <w:p w14:paraId="235F6AD5" w14:textId="5CED3C46" w:rsidR="00386B84" w:rsidRPr="009A110C" w:rsidRDefault="00386B84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17 (64.0)</w:t>
            </w:r>
          </w:p>
        </w:tc>
        <w:tc>
          <w:tcPr>
            <w:tcW w:w="218" w:type="pct"/>
          </w:tcPr>
          <w:p w14:paraId="18134841" w14:textId="4999F8F4" w:rsidR="00386B84" w:rsidRDefault="004207DF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  <w:p w14:paraId="7A4756C6" w14:textId="77777777" w:rsidR="004207DF" w:rsidRDefault="004207DF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, </w:t>
            </w:r>
          </w:p>
          <w:p w14:paraId="7F46D63E" w14:textId="01AA3887" w:rsidR="004207DF" w:rsidRDefault="004207DF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  <w:p w14:paraId="1E922D5F" w14:textId="371EBCFF" w:rsidR="004207DF" w:rsidRPr="00525594" w:rsidRDefault="004207DF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258" w:type="pct"/>
          </w:tcPr>
          <w:p w14:paraId="68E34DA1" w14:textId="2EE50133" w:rsidR="00386B84" w:rsidRPr="009A110C" w:rsidRDefault="00386B84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1760 (87.4)</w:t>
            </w:r>
          </w:p>
        </w:tc>
        <w:tc>
          <w:tcPr>
            <w:tcW w:w="258" w:type="pct"/>
          </w:tcPr>
          <w:p w14:paraId="17FC49BE" w14:textId="33EB814E" w:rsidR="00386B84" w:rsidRPr="009A110C" w:rsidRDefault="00386B84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310 (85.9)</w:t>
            </w:r>
          </w:p>
        </w:tc>
        <w:tc>
          <w:tcPr>
            <w:tcW w:w="218" w:type="pct"/>
          </w:tcPr>
          <w:p w14:paraId="236CB2E9" w14:textId="5349E67D" w:rsidR="00D03DC8" w:rsidRDefault="004207DF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  <w:p w14:paraId="23ADBF2F" w14:textId="74FD36A3" w:rsidR="00D03DC8" w:rsidRDefault="00D03DC8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, 1.3</w:t>
            </w:r>
          </w:p>
          <w:p w14:paraId="0333325F" w14:textId="7AD1F95E" w:rsidR="00D03DC8" w:rsidRPr="00D03DC8" w:rsidRDefault="00D03DC8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5</w:t>
            </w:r>
          </w:p>
          <w:p w14:paraId="44A5BD30" w14:textId="68D6107D" w:rsidR="00386B84" w:rsidRPr="009A110C" w:rsidRDefault="00386B84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2557B900" w14:textId="27F144BE" w:rsidR="00386B84" w:rsidRPr="009A110C" w:rsidRDefault="00386B84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822 (87.5)</w:t>
            </w:r>
          </w:p>
        </w:tc>
        <w:tc>
          <w:tcPr>
            <w:tcW w:w="258" w:type="pct"/>
          </w:tcPr>
          <w:p w14:paraId="6F1692BB" w14:textId="3DC25E9F" w:rsidR="00386B84" w:rsidRPr="009A110C" w:rsidRDefault="00386B84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191 (87.7)</w:t>
            </w:r>
          </w:p>
        </w:tc>
        <w:tc>
          <w:tcPr>
            <w:tcW w:w="218" w:type="pct"/>
          </w:tcPr>
          <w:p w14:paraId="7EB6B4AA" w14:textId="63C5D062" w:rsidR="00B06E3D" w:rsidRDefault="00B06E3D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  <w:p w14:paraId="36D0D740" w14:textId="7AE3F503" w:rsidR="00B06E3D" w:rsidRDefault="00B06E3D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, 1.3</w:t>
            </w:r>
          </w:p>
          <w:p w14:paraId="3007B890" w14:textId="3F3A4F6B" w:rsidR="00B06E3D" w:rsidRPr="00B06E3D" w:rsidRDefault="00B06E3D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5</w:t>
            </w:r>
          </w:p>
          <w:p w14:paraId="5007F5C3" w14:textId="7ED221A9" w:rsidR="00386B84" w:rsidRPr="00624208" w:rsidRDefault="00386B84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5C6C0DFC" w14:textId="1172FBB7" w:rsidR="00386B84" w:rsidRPr="009A110C" w:rsidRDefault="00386B84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937 (87.3)</w:t>
            </w:r>
          </w:p>
        </w:tc>
        <w:tc>
          <w:tcPr>
            <w:tcW w:w="258" w:type="pct"/>
          </w:tcPr>
          <w:p w14:paraId="092206CE" w14:textId="11E05F58" w:rsidR="00386B84" w:rsidRPr="009A110C" w:rsidRDefault="00386B84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101 (82.2)</w:t>
            </w:r>
          </w:p>
        </w:tc>
        <w:tc>
          <w:tcPr>
            <w:tcW w:w="218" w:type="pct"/>
          </w:tcPr>
          <w:p w14:paraId="21ADAD78" w14:textId="1E1807FF" w:rsidR="00386B84" w:rsidRDefault="00B06E3D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  <w:p w14:paraId="53D1450A" w14:textId="77777777" w:rsidR="00B06E3D" w:rsidRDefault="00B06E3D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, 1.3</w:t>
            </w:r>
          </w:p>
          <w:p w14:paraId="796BBE96" w14:textId="65BD5A22" w:rsidR="00B06E3D" w:rsidRPr="00525594" w:rsidRDefault="00B06E3D" w:rsidP="00C47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2</w:t>
            </w:r>
          </w:p>
        </w:tc>
      </w:tr>
      <w:tr w:rsidR="00964DFE" w:rsidRPr="009A110C" w14:paraId="3B60A459" w14:textId="77777777" w:rsidTr="00964DFE">
        <w:trPr>
          <w:trHeight w:val="1278"/>
        </w:trPr>
        <w:tc>
          <w:tcPr>
            <w:tcW w:w="448" w:type="pct"/>
          </w:tcPr>
          <w:p w14:paraId="5BC61846" w14:textId="04290694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st 12 months cigarette use</w:t>
            </w:r>
          </w:p>
        </w:tc>
        <w:tc>
          <w:tcPr>
            <w:tcW w:w="194" w:type="pct"/>
          </w:tcPr>
          <w:p w14:paraId="599E285E" w14:textId="11667200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18 (50.8)</w:t>
            </w:r>
          </w:p>
        </w:tc>
        <w:tc>
          <w:tcPr>
            <w:tcW w:w="194" w:type="pct"/>
          </w:tcPr>
          <w:p w14:paraId="6FD40C6B" w14:textId="53C4726E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875 (36.9)</w:t>
            </w:r>
          </w:p>
        </w:tc>
        <w:tc>
          <w:tcPr>
            <w:tcW w:w="218" w:type="pct"/>
          </w:tcPr>
          <w:p w14:paraId="2E474F04" w14:textId="181CB407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  <w:p w14:paraId="421568C3" w14:textId="10C54DBF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, 4.1</w:t>
            </w:r>
          </w:p>
          <w:p w14:paraId="5910582A" w14:textId="5F306D8C" w:rsidR="00964DFE" w:rsidRPr="006D7A82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2</w:t>
            </w:r>
          </w:p>
          <w:p w14:paraId="34ED63E0" w14:textId="46522A61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</w:tcPr>
          <w:p w14:paraId="51E34478" w14:textId="7323F3B7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</w:p>
          <w:p w14:paraId="68D3ECAE" w14:textId="58B232FF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(36.1)</w:t>
            </w:r>
          </w:p>
          <w:p w14:paraId="121D5DB9" w14:textId="4549B15C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</w:tcPr>
          <w:p w14:paraId="41F1739E" w14:textId="40B15521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28 (48.9)</w:t>
            </w:r>
          </w:p>
        </w:tc>
        <w:tc>
          <w:tcPr>
            <w:tcW w:w="218" w:type="pct"/>
          </w:tcPr>
          <w:p w14:paraId="7ED15507" w14:textId="36B59CF8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  <w:p w14:paraId="571F349B" w14:textId="77777777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, 3.1</w:t>
            </w:r>
          </w:p>
          <w:p w14:paraId="66ED5282" w14:textId="7F084CDC" w:rsidR="00964DFE" w:rsidRPr="006D7A82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9</w:t>
            </w:r>
          </w:p>
        </w:tc>
        <w:tc>
          <w:tcPr>
            <w:tcW w:w="245" w:type="pct"/>
          </w:tcPr>
          <w:p w14:paraId="39832476" w14:textId="718D2865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104 (46.5)</w:t>
            </w:r>
          </w:p>
        </w:tc>
        <w:tc>
          <w:tcPr>
            <w:tcW w:w="218" w:type="pct"/>
          </w:tcPr>
          <w:p w14:paraId="0F8A998A" w14:textId="30604457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  <w:p w14:paraId="06137992" w14:textId="77777777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, 2.2</w:t>
            </w:r>
          </w:p>
          <w:p w14:paraId="771A9788" w14:textId="279AD90E" w:rsidR="00964DFE" w:rsidRPr="00525594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93" w:type="pct"/>
          </w:tcPr>
          <w:p w14:paraId="52344659" w14:textId="578403E3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0B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8" w:type="pct"/>
          </w:tcPr>
          <w:p w14:paraId="4047ECEC" w14:textId="62473670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14:paraId="39F177A9" w14:textId="77777777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, 1.1</w:t>
            </w:r>
          </w:p>
          <w:p w14:paraId="3A7BAD9B" w14:textId="546F710B" w:rsidR="00964DFE" w:rsidRPr="00525594" w:rsidRDefault="00964DFE" w:rsidP="00964D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7</w:t>
            </w:r>
          </w:p>
        </w:tc>
        <w:tc>
          <w:tcPr>
            <w:tcW w:w="258" w:type="pct"/>
          </w:tcPr>
          <w:p w14:paraId="35BFF504" w14:textId="0DA6433C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715 (36.2)</w:t>
            </w:r>
          </w:p>
        </w:tc>
        <w:tc>
          <w:tcPr>
            <w:tcW w:w="258" w:type="pct"/>
          </w:tcPr>
          <w:p w14:paraId="23D63C3B" w14:textId="5F06B08B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156 (43.1)</w:t>
            </w:r>
          </w:p>
        </w:tc>
        <w:tc>
          <w:tcPr>
            <w:tcW w:w="218" w:type="pct"/>
          </w:tcPr>
          <w:p w14:paraId="20D76A35" w14:textId="2B5F47BE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  <w:p w14:paraId="11E95E5E" w14:textId="77777777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, 1.8</w:t>
            </w:r>
          </w:p>
          <w:p w14:paraId="6CD172A1" w14:textId="18B4F0DC" w:rsidR="00964DFE" w:rsidRPr="00525594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258" w:type="pct"/>
          </w:tcPr>
          <w:p w14:paraId="3A278A77" w14:textId="495468CD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298 (32.6)</w:t>
            </w:r>
          </w:p>
        </w:tc>
        <w:tc>
          <w:tcPr>
            <w:tcW w:w="258" w:type="pct"/>
          </w:tcPr>
          <w:p w14:paraId="5480E12C" w14:textId="5F6CB4A8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92 (42.9)</w:t>
            </w:r>
          </w:p>
        </w:tc>
        <w:tc>
          <w:tcPr>
            <w:tcW w:w="218" w:type="pct"/>
          </w:tcPr>
          <w:p w14:paraId="38169768" w14:textId="221C4E86" w:rsidR="00964DFE" w:rsidRDefault="00964DFE" w:rsidP="00964D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  <w:p w14:paraId="6E9D8F43" w14:textId="069A682B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, 2.2</w:t>
            </w:r>
          </w:p>
          <w:p w14:paraId="3522004B" w14:textId="758D202F" w:rsidR="00964DFE" w:rsidRPr="00525594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  <w:p w14:paraId="6F4B4872" w14:textId="29D1F235" w:rsidR="00964DFE" w:rsidRPr="009A110C" w:rsidRDefault="00964DFE" w:rsidP="00964D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8" w:type="pct"/>
          </w:tcPr>
          <w:p w14:paraId="36273A18" w14:textId="7F7C144A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416 (39.1)</w:t>
            </w:r>
          </w:p>
        </w:tc>
        <w:tc>
          <w:tcPr>
            <w:tcW w:w="258" w:type="pct"/>
          </w:tcPr>
          <w:p w14:paraId="23162312" w14:textId="40272375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54 (42.3)</w:t>
            </w:r>
          </w:p>
        </w:tc>
        <w:tc>
          <w:tcPr>
            <w:tcW w:w="218" w:type="pct"/>
          </w:tcPr>
          <w:p w14:paraId="5BA3A49D" w14:textId="15640C61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  <w:p w14:paraId="0262373E" w14:textId="77777777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, 1.8</w:t>
            </w:r>
          </w:p>
          <w:p w14:paraId="234C2628" w14:textId="78497755" w:rsidR="00964DFE" w:rsidRPr="00F85E78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6</w:t>
            </w:r>
          </w:p>
        </w:tc>
      </w:tr>
      <w:tr w:rsidR="00964DFE" w:rsidRPr="00592188" w14:paraId="15B093FA" w14:textId="77777777" w:rsidTr="00964DFE">
        <w:trPr>
          <w:trHeight w:val="1278"/>
        </w:trPr>
        <w:tc>
          <w:tcPr>
            <w:tcW w:w="448" w:type="pct"/>
          </w:tcPr>
          <w:p w14:paraId="5A08C0F8" w14:textId="6EA5E5FB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 xml:space="preserve">Past 12 month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rijuana</w:t>
            </w: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 xml:space="preserve"> use </w:t>
            </w:r>
          </w:p>
        </w:tc>
        <w:tc>
          <w:tcPr>
            <w:tcW w:w="194" w:type="pct"/>
          </w:tcPr>
          <w:p w14:paraId="1CDFD17F" w14:textId="4702FDEB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4" w:type="pct"/>
          </w:tcPr>
          <w:p w14:paraId="0746B4BD" w14:textId="2FE64459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706 (22.9)</w:t>
            </w:r>
          </w:p>
        </w:tc>
        <w:tc>
          <w:tcPr>
            <w:tcW w:w="218" w:type="pct"/>
          </w:tcPr>
          <w:p w14:paraId="77E49F7A" w14:textId="11FC79F1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.3, 1.8</w:t>
            </w:r>
          </w:p>
          <w:p w14:paraId="43738CF9" w14:textId="2488BF62" w:rsidR="00964DFE" w:rsidRPr="00D961F6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5</w:t>
            </w:r>
          </w:p>
          <w:p w14:paraId="3E907BF8" w14:textId="59A1623D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</w:tcPr>
          <w:p w14:paraId="47F0B39B" w14:textId="4857B8B3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580 (28.3)</w:t>
            </w:r>
          </w:p>
        </w:tc>
        <w:tc>
          <w:tcPr>
            <w:tcW w:w="322" w:type="pct"/>
          </w:tcPr>
          <w:p w14:paraId="11B6368C" w14:textId="5C6D84B0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20 (36.0)</w:t>
            </w:r>
          </w:p>
        </w:tc>
        <w:tc>
          <w:tcPr>
            <w:tcW w:w="218" w:type="pct"/>
          </w:tcPr>
          <w:p w14:paraId="531FBE79" w14:textId="27CD6614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  <w:p w14:paraId="0F580CAC" w14:textId="77777777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, 2.7</w:t>
            </w:r>
          </w:p>
          <w:p w14:paraId="1657443F" w14:textId="250EA0C8" w:rsidR="00964DFE" w:rsidRPr="00D961F6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3</w:t>
            </w:r>
          </w:p>
        </w:tc>
        <w:tc>
          <w:tcPr>
            <w:tcW w:w="245" w:type="pct"/>
          </w:tcPr>
          <w:p w14:paraId="2CE1DEE2" w14:textId="367E237A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96 (42.4)</w:t>
            </w:r>
          </w:p>
        </w:tc>
        <w:tc>
          <w:tcPr>
            <w:tcW w:w="218" w:type="pct"/>
          </w:tcPr>
          <w:p w14:paraId="3071F030" w14:textId="4D26FC99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  <w:p w14:paraId="6CBA6C99" w14:textId="77777777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, 2.6</w:t>
            </w:r>
          </w:p>
          <w:p w14:paraId="70304E34" w14:textId="23392430" w:rsidR="00964DFE" w:rsidRPr="00D961F6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93" w:type="pct"/>
          </w:tcPr>
          <w:p w14:paraId="08351363" w14:textId="59BCC556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00B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8" w:type="pct"/>
          </w:tcPr>
          <w:p w14:paraId="365A969F" w14:textId="2A9EB719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  <w:p w14:paraId="4C027873" w14:textId="77777777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, 1.0</w:t>
            </w:r>
          </w:p>
          <w:p w14:paraId="77355F0E" w14:textId="0AD34E86" w:rsidR="00964DFE" w:rsidRPr="00D961F6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258" w:type="pct"/>
          </w:tcPr>
          <w:p w14:paraId="558C8EBA" w14:textId="6D800495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568 (28.4)</w:t>
            </w:r>
          </w:p>
        </w:tc>
        <w:tc>
          <w:tcPr>
            <w:tcW w:w="258" w:type="pct"/>
          </w:tcPr>
          <w:p w14:paraId="6610C681" w14:textId="501C8C3C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132 (36.4)</w:t>
            </w:r>
          </w:p>
        </w:tc>
        <w:tc>
          <w:tcPr>
            <w:tcW w:w="218" w:type="pct"/>
          </w:tcPr>
          <w:p w14:paraId="2DE3E2B0" w14:textId="5740AD86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  <w:p w14:paraId="51DFFBB9" w14:textId="77777777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, 1.9</w:t>
            </w:r>
          </w:p>
          <w:p w14:paraId="2C9C3821" w14:textId="266026D4" w:rsidR="00964DFE" w:rsidRPr="00525594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258" w:type="pct"/>
          </w:tcPr>
          <w:p w14:paraId="002207BC" w14:textId="1CAF3CE0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219 (23.6)</w:t>
            </w:r>
          </w:p>
        </w:tc>
        <w:tc>
          <w:tcPr>
            <w:tcW w:w="258" w:type="pct"/>
          </w:tcPr>
          <w:p w14:paraId="7B1D1554" w14:textId="470F8469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79 (36.2)</w:t>
            </w:r>
          </w:p>
        </w:tc>
        <w:tc>
          <w:tcPr>
            <w:tcW w:w="218" w:type="pct"/>
          </w:tcPr>
          <w:p w14:paraId="108D08A8" w14:textId="53550655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  <w:p w14:paraId="529D3218" w14:textId="77777777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, 2.6</w:t>
            </w:r>
          </w:p>
          <w:p w14:paraId="25C82117" w14:textId="10F41B1F" w:rsidR="00964DFE" w:rsidRPr="00D961F6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58" w:type="pct"/>
          </w:tcPr>
          <w:p w14:paraId="09AA46A7" w14:textId="139FFDFF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348 (32.5)</w:t>
            </w:r>
          </w:p>
        </w:tc>
        <w:tc>
          <w:tcPr>
            <w:tcW w:w="258" w:type="pct"/>
          </w:tcPr>
          <w:p w14:paraId="1585DEDA" w14:textId="6563E8C5" w:rsidR="00964DFE" w:rsidRPr="009A110C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10C">
              <w:rPr>
                <w:rFonts w:ascii="Times New Roman" w:hAnsi="Times New Roman" w:cs="Times New Roman"/>
                <w:sz w:val="18"/>
                <w:szCs w:val="18"/>
              </w:rPr>
              <w:t>46 (36.9)</w:t>
            </w:r>
          </w:p>
        </w:tc>
        <w:tc>
          <w:tcPr>
            <w:tcW w:w="218" w:type="pct"/>
          </w:tcPr>
          <w:p w14:paraId="179588AA" w14:textId="7A2E3338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  <w:p w14:paraId="3FCEBD9F" w14:textId="77777777" w:rsidR="00964DFE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, 2.0</w:t>
            </w:r>
          </w:p>
          <w:p w14:paraId="4BC312AF" w14:textId="0326DFF4" w:rsidR="00964DFE" w:rsidRPr="00D961F6" w:rsidRDefault="00964DFE" w:rsidP="00964D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4</w:t>
            </w:r>
          </w:p>
        </w:tc>
      </w:tr>
    </w:tbl>
    <w:p w14:paraId="4443339E" w14:textId="77777777" w:rsidR="00066CAD" w:rsidRPr="00592188" w:rsidRDefault="00066CAD">
      <w:pPr>
        <w:rPr>
          <w:sz w:val="18"/>
          <w:szCs w:val="18"/>
        </w:rPr>
      </w:pPr>
    </w:p>
    <w:p w14:paraId="47F47FF5" w14:textId="77777777" w:rsidR="00E275B3" w:rsidRPr="009A19BB" w:rsidRDefault="00E275B3" w:rsidP="00E275B3">
      <w:r>
        <w:rPr>
          <w:rFonts w:ascii="Times New Roman" w:hAnsi="Times New Roman" w:cs="Times New Roman"/>
        </w:rPr>
        <w:t xml:space="preserve">* Cell counts </w:t>
      </w:r>
      <w:r>
        <w:rPr>
          <w:rFonts w:ascii="Times New Roman" w:hAnsi="Times New Roman" w:cs="Times New Roman"/>
          <w:u w:val="single"/>
        </w:rPr>
        <w:t>&lt;</w:t>
      </w:r>
      <w:r>
        <w:rPr>
          <w:rFonts w:ascii="Times New Roman" w:hAnsi="Times New Roman" w:cs="Times New Roman"/>
        </w:rPr>
        <w:t>10 are censored to prevent re-identification of participants as required by the Australian Institute of Family Studies.</w:t>
      </w:r>
    </w:p>
    <w:p w14:paraId="623B3DAD" w14:textId="77777777" w:rsidR="007E3539" w:rsidRDefault="007E3539"/>
    <w:p w14:paraId="1C1E22BA" w14:textId="77777777" w:rsidR="003F1258" w:rsidRDefault="003F1258"/>
    <w:p w14:paraId="343A7F2A" w14:textId="77777777" w:rsidR="003F1258" w:rsidRDefault="003F1258"/>
    <w:p w14:paraId="7816D33C" w14:textId="77777777" w:rsidR="00CA2D6C" w:rsidRDefault="00CA2D6C">
      <w:pPr>
        <w:sectPr w:rsidR="00CA2D6C" w:rsidSect="00AD0436">
          <w:footerReference w:type="default" r:id="rId8"/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211F7326" w14:textId="71DF4489" w:rsidR="003F1258" w:rsidRPr="007E2519" w:rsidRDefault="00E609A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F7C16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="001F0B91">
        <w:rPr>
          <w:rFonts w:ascii="Times New Roman" w:hAnsi="Times New Roman" w:cs="Times New Roman"/>
          <w:b/>
          <w:bCs/>
        </w:rPr>
        <w:t>M</w:t>
      </w:r>
      <w:r w:rsidR="008D107B" w:rsidRPr="007E2519">
        <w:rPr>
          <w:rFonts w:ascii="Times New Roman" w:hAnsi="Times New Roman" w:cs="Times New Roman"/>
          <w:b/>
          <w:bCs/>
        </w:rPr>
        <w:t xml:space="preserve">ultinominal logistic regression models estimating associations between sexuality diversity with outcomes of </w:t>
      </w:r>
      <w:r w:rsidR="00977F0D">
        <w:rPr>
          <w:rFonts w:ascii="Times New Roman" w:hAnsi="Times New Roman" w:cs="Times New Roman"/>
          <w:b/>
          <w:bCs/>
        </w:rPr>
        <w:t xml:space="preserve">co-occurring </w:t>
      </w:r>
      <w:r w:rsidR="007E2519" w:rsidRPr="007E2519">
        <w:rPr>
          <w:rFonts w:ascii="Times New Roman" w:hAnsi="Times New Roman" w:cs="Times New Roman"/>
          <w:b/>
          <w:bCs/>
        </w:rPr>
        <w:t xml:space="preserve">mental ill-health and substance use among </w:t>
      </w:r>
      <w:r w:rsidR="00977F0D">
        <w:rPr>
          <w:rFonts w:ascii="Times New Roman" w:hAnsi="Times New Roman" w:cs="Times New Roman"/>
          <w:b/>
          <w:bCs/>
        </w:rPr>
        <w:t>sexuality diverse young peop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47"/>
        <w:gridCol w:w="1675"/>
        <w:gridCol w:w="1470"/>
        <w:gridCol w:w="1224"/>
      </w:tblGrid>
      <w:tr w:rsidR="00637F30" w14:paraId="44061294" w14:textId="77777777" w:rsidTr="00F363E7">
        <w:trPr>
          <w:trHeight w:val="20"/>
        </w:trPr>
        <w:tc>
          <w:tcPr>
            <w:tcW w:w="2577" w:type="pct"/>
          </w:tcPr>
          <w:p w14:paraId="567B89E2" w14:textId="77777777" w:rsidR="00637F30" w:rsidRPr="00443339" w:rsidRDefault="00637F30" w:rsidP="00E96F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9" w:type="pct"/>
          </w:tcPr>
          <w:p w14:paraId="4585BD3B" w14:textId="4473DD5A" w:rsidR="00637F30" w:rsidRPr="00443339" w:rsidRDefault="0006787B" w:rsidP="00E96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ual orientation</w:t>
            </w:r>
          </w:p>
        </w:tc>
        <w:tc>
          <w:tcPr>
            <w:tcW w:w="815" w:type="pct"/>
          </w:tcPr>
          <w:p w14:paraId="36B94AB0" w14:textId="77777777" w:rsidR="00637F30" w:rsidRPr="00443339" w:rsidRDefault="00637F30" w:rsidP="00E96F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</w:tcPr>
          <w:p w14:paraId="7D731BFF" w14:textId="77777777" w:rsidR="00637F30" w:rsidRPr="00443339" w:rsidRDefault="00637F30" w:rsidP="00E96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7F30" w14:paraId="6ABF4DD5" w14:textId="77777777" w:rsidTr="00F363E7">
        <w:trPr>
          <w:trHeight w:val="20"/>
        </w:trPr>
        <w:tc>
          <w:tcPr>
            <w:tcW w:w="2577" w:type="pct"/>
          </w:tcPr>
          <w:p w14:paraId="53135FCE" w14:textId="77777777" w:rsidR="00637F30" w:rsidRPr="00443339" w:rsidRDefault="00637F30" w:rsidP="00E96F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9" w:type="pct"/>
          </w:tcPr>
          <w:p w14:paraId="14AF010E" w14:textId="77777777" w:rsidR="00637F30" w:rsidRPr="00443339" w:rsidRDefault="00637F30" w:rsidP="00E96F2A">
            <w:pPr>
              <w:jc w:val="center"/>
              <w:rPr>
                <w:rFonts w:ascii="Times New Roman" w:hAnsi="Times New Roman" w:cs="Times New Roman"/>
              </w:rPr>
            </w:pPr>
            <w:r w:rsidRPr="00443339">
              <w:rPr>
                <w:rFonts w:ascii="Times New Roman" w:hAnsi="Times New Roman" w:cs="Times New Roman"/>
              </w:rPr>
              <w:t>Non-Sexuality Diverse</w:t>
            </w:r>
          </w:p>
        </w:tc>
        <w:tc>
          <w:tcPr>
            <w:tcW w:w="815" w:type="pct"/>
          </w:tcPr>
          <w:p w14:paraId="54A6EBB0" w14:textId="77777777" w:rsidR="00637F30" w:rsidRPr="00443339" w:rsidRDefault="00637F30" w:rsidP="00E96F2A">
            <w:pPr>
              <w:jc w:val="center"/>
              <w:rPr>
                <w:rFonts w:ascii="Times New Roman" w:hAnsi="Times New Roman" w:cs="Times New Roman"/>
              </w:rPr>
            </w:pPr>
            <w:r w:rsidRPr="00443339">
              <w:rPr>
                <w:rFonts w:ascii="Times New Roman" w:hAnsi="Times New Roman" w:cs="Times New Roman"/>
              </w:rPr>
              <w:t>Sexuality Diverse</w:t>
            </w:r>
          </w:p>
        </w:tc>
        <w:tc>
          <w:tcPr>
            <w:tcW w:w="679" w:type="pct"/>
          </w:tcPr>
          <w:p w14:paraId="22AC987B" w14:textId="77777777" w:rsidR="00637F30" w:rsidRPr="00443339" w:rsidRDefault="00637F30" w:rsidP="00E96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7F30" w14:paraId="2FD29043" w14:textId="77777777" w:rsidTr="00F363E7">
        <w:trPr>
          <w:trHeight w:val="20"/>
        </w:trPr>
        <w:tc>
          <w:tcPr>
            <w:tcW w:w="2577" w:type="pct"/>
          </w:tcPr>
          <w:p w14:paraId="4819C5A3" w14:textId="77777777" w:rsidR="00637F30" w:rsidRPr="00443339" w:rsidRDefault="00637F30" w:rsidP="00237D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9" w:type="pct"/>
          </w:tcPr>
          <w:p w14:paraId="35004130" w14:textId="03A2C268" w:rsidR="00637F30" w:rsidRPr="00443339" w:rsidRDefault="00624208" w:rsidP="00237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637F30" w:rsidRPr="00443339">
              <w:rPr>
                <w:rFonts w:ascii="Times New Roman" w:hAnsi="Times New Roman" w:cs="Times New Roman"/>
              </w:rPr>
              <w:t>OR</w:t>
            </w:r>
            <w:r w:rsidR="008C7360">
              <w:rPr>
                <w:rStyle w:val="FootnoteReference"/>
                <w:rFonts w:ascii="Times New Roman" w:hAnsi="Times New Roman" w:cs="Times New Roman"/>
              </w:rPr>
              <w:footnoteReference w:id="2"/>
            </w:r>
            <w:r w:rsidR="00637F30" w:rsidRPr="0044333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5" w:type="pct"/>
          </w:tcPr>
          <w:p w14:paraId="37C9D69D" w14:textId="422B7660" w:rsidR="00637F30" w:rsidRPr="00443339" w:rsidRDefault="00624208" w:rsidP="00237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637F30" w:rsidRPr="00443339">
              <w:rPr>
                <w:rFonts w:ascii="Times New Roman" w:hAnsi="Times New Roman" w:cs="Times New Roman"/>
              </w:rPr>
              <w:t>OR (95% CI</w:t>
            </w:r>
            <w:r w:rsidR="008C7360">
              <w:rPr>
                <w:rStyle w:val="FootnoteReference"/>
                <w:rFonts w:ascii="Times New Roman" w:hAnsi="Times New Roman" w:cs="Times New Roman"/>
              </w:rPr>
              <w:footnoteReference w:id="3"/>
            </w:r>
            <w:r w:rsidR="00637F30" w:rsidRPr="004433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9" w:type="pct"/>
          </w:tcPr>
          <w:p w14:paraId="553B03D3" w14:textId="50C1EC90" w:rsidR="00637F30" w:rsidRPr="00443339" w:rsidRDefault="00637F30" w:rsidP="00237D8D">
            <w:pPr>
              <w:jc w:val="center"/>
              <w:rPr>
                <w:rFonts w:ascii="Times New Roman" w:hAnsi="Times New Roman" w:cs="Times New Roman"/>
              </w:rPr>
            </w:pPr>
            <w:r w:rsidRPr="00443339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6441C6" w14:paraId="29A8C1E6" w14:textId="77777777" w:rsidTr="00F363E7">
        <w:trPr>
          <w:trHeight w:val="20"/>
        </w:trPr>
        <w:tc>
          <w:tcPr>
            <w:tcW w:w="2577" w:type="pct"/>
          </w:tcPr>
          <w:p w14:paraId="33974A97" w14:textId="023ACDA4" w:rsidR="006441C6" w:rsidRDefault="005061CA" w:rsidP="00E96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utcome 1: </w:t>
            </w:r>
            <w:r w:rsidR="005B5B5A">
              <w:rPr>
                <w:rFonts w:ascii="Times New Roman" w:hAnsi="Times New Roman" w:cs="Times New Roman"/>
              </w:rPr>
              <w:t xml:space="preserve">High or very high levels of psychological distress </w:t>
            </w:r>
            <w:r>
              <w:rPr>
                <w:rFonts w:ascii="Times New Roman" w:hAnsi="Times New Roman" w:cs="Times New Roman"/>
              </w:rPr>
              <w:t>(K10</w:t>
            </w:r>
            <w:r w:rsidR="008C7360">
              <w:rPr>
                <w:rStyle w:val="FootnoteReference"/>
                <w:rFonts w:ascii="Times New Roman" w:hAnsi="Times New Roman" w:cs="Times New Roman"/>
              </w:rPr>
              <w:footnoteReference w:id="4"/>
            </w:r>
            <w:r>
              <w:rPr>
                <w:rFonts w:ascii="Times New Roman" w:hAnsi="Times New Roman" w:cs="Times New Roman"/>
              </w:rPr>
              <w:t>)</w:t>
            </w:r>
            <w:r w:rsidR="00363E5B">
              <w:rPr>
                <w:rFonts w:ascii="Times New Roman" w:hAnsi="Times New Roman" w:cs="Times New Roman"/>
              </w:rPr>
              <w:t xml:space="preserve"> and Recent Cigarette Use (CU</w:t>
            </w:r>
            <w:r w:rsidR="0079218B">
              <w:rPr>
                <w:rStyle w:val="FootnoteReference"/>
                <w:rFonts w:ascii="Times New Roman" w:hAnsi="Times New Roman" w:cs="Times New Roman"/>
              </w:rPr>
              <w:footnoteReference w:id="5"/>
            </w:r>
            <w:r w:rsidR="00363E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9" w:type="pct"/>
          </w:tcPr>
          <w:p w14:paraId="4E154790" w14:textId="77777777" w:rsidR="006441C6" w:rsidRDefault="006441C6" w:rsidP="00CA7F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</w:tcPr>
          <w:p w14:paraId="21674ECF" w14:textId="77777777" w:rsidR="006441C6" w:rsidRDefault="006441C6" w:rsidP="00CA7F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</w:tcPr>
          <w:p w14:paraId="13471978" w14:textId="77777777" w:rsidR="006441C6" w:rsidRDefault="006441C6" w:rsidP="00CA7F5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7F30" w14:paraId="73C9D31A" w14:textId="77777777" w:rsidTr="001F0B91">
        <w:trPr>
          <w:trHeight w:val="20"/>
        </w:trPr>
        <w:tc>
          <w:tcPr>
            <w:tcW w:w="2577" w:type="pct"/>
          </w:tcPr>
          <w:p w14:paraId="3BF5372D" w14:textId="0C9232CD" w:rsidR="00637F30" w:rsidRPr="00443339" w:rsidRDefault="00637F30" w:rsidP="00E96F2A">
            <w:pPr>
              <w:rPr>
                <w:rFonts w:ascii="Times New Roman" w:hAnsi="Times New Roman" w:cs="Times New Roman"/>
              </w:rPr>
            </w:pPr>
            <w:r w:rsidRPr="50A2AB4C">
              <w:rPr>
                <w:rFonts w:ascii="Times New Roman" w:hAnsi="Times New Roman" w:cs="Times New Roman"/>
              </w:rPr>
              <w:t>No K10, No CU</w:t>
            </w:r>
          </w:p>
        </w:tc>
        <w:tc>
          <w:tcPr>
            <w:tcW w:w="929" w:type="pct"/>
          </w:tcPr>
          <w:p w14:paraId="085A8665" w14:textId="71F15E1B" w:rsidR="00637F30" w:rsidRPr="00534337" w:rsidRDefault="00637F30" w:rsidP="001F0B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73B8DA02" w14:textId="6CA869E3" w:rsidR="00637F30" w:rsidRPr="00534337" w:rsidRDefault="00637F30" w:rsidP="00CA7F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9" w:type="pct"/>
          </w:tcPr>
          <w:p w14:paraId="159061EF" w14:textId="13F32579" w:rsidR="00637F30" w:rsidRPr="00534337" w:rsidRDefault="00637F30" w:rsidP="00CA7F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37F30" w14:paraId="0189FFBC" w14:textId="77777777" w:rsidTr="001F0B91">
        <w:trPr>
          <w:trHeight w:val="20"/>
        </w:trPr>
        <w:tc>
          <w:tcPr>
            <w:tcW w:w="2577" w:type="pct"/>
          </w:tcPr>
          <w:p w14:paraId="20B48E73" w14:textId="7E050810" w:rsidR="00637F30" w:rsidRDefault="00637F30" w:rsidP="00CE53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0 Only</w:t>
            </w:r>
          </w:p>
        </w:tc>
        <w:tc>
          <w:tcPr>
            <w:tcW w:w="929" w:type="pct"/>
          </w:tcPr>
          <w:p w14:paraId="70A84C60" w14:textId="41AFE68D" w:rsidR="00637F30" w:rsidRPr="00534337" w:rsidRDefault="00637F30" w:rsidP="001F0B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6AEC2B7E" w14:textId="3107E0F6" w:rsidR="00637F30" w:rsidRPr="00534337" w:rsidRDefault="00637F30" w:rsidP="00CA7F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(2.31-11.51)</w:t>
            </w:r>
          </w:p>
        </w:tc>
        <w:tc>
          <w:tcPr>
            <w:tcW w:w="679" w:type="pct"/>
          </w:tcPr>
          <w:p w14:paraId="014D791D" w14:textId="164E0DC5" w:rsidR="00637F30" w:rsidRPr="00534337" w:rsidRDefault="00637F30" w:rsidP="00CA7F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37F30" w14:paraId="565EB73F" w14:textId="77777777" w:rsidTr="001F0B91">
        <w:trPr>
          <w:trHeight w:val="20"/>
        </w:trPr>
        <w:tc>
          <w:tcPr>
            <w:tcW w:w="2577" w:type="pct"/>
          </w:tcPr>
          <w:p w14:paraId="26249369" w14:textId="13A00E8C" w:rsidR="00637F30" w:rsidRPr="00443339" w:rsidRDefault="00637F30" w:rsidP="00CE53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 Only</w:t>
            </w:r>
          </w:p>
        </w:tc>
        <w:tc>
          <w:tcPr>
            <w:tcW w:w="929" w:type="pct"/>
          </w:tcPr>
          <w:p w14:paraId="45DAA248" w14:textId="142C792E" w:rsidR="00637F30" w:rsidRPr="00534337" w:rsidRDefault="00637F30" w:rsidP="001F0B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141C1E60" w14:textId="1329C844" w:rsidR="00637F30" w:rsidRPr="00534337" w:rsidRDefault="00637F30" w:rsidP="00CA7F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0.75-3.06)</w:t>
            </w:r>
          </w:p>
        </w:tc>
        <w:tc>
          <w:tcPr>
            <w:tcW w:w="679" w:type="pct"/>
          </w:tcPr>
          <w:p w14:paraId="668324F8" w14:textId="44F49E16" w:rsidR="00637F30" w:rsidRPr="00534337" w:rsidRDefault="00637F30" w:rsidP="00CA7F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37F30" w14:paraId="691389E3" w14:textId="77777777" w:rsidTr="001F0B91">
        <w:trPr>
          <w:trHeight w:val="20"/>
        </w:trPr>
        <w:tc>
          <w:tcPr>
            <w:tcW w:w="2577" w:type="pct"/>
          </w:tcPr>
          <w:p w14:paraId="0AA8DC2E" w14:textId="5A319A5E" w:rsidR="00637F30" w:rsidRPr="00443339" w:rsidRDefault="00637F30" w:rsidP="00CE53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0 and CU</w:t>
            </w:r>
          </w:p>
        </w:tc>
        <w:tc>
          <w:tcPr>
            <w:tcW w:w="929" w:type="pct"/>
          </w:tcPr>
          <w:p w14:paraId="4CCE384A" w14:textId="093197E8" w:rsidR="00637F30" w:rsidRPr="00534337" w:rsidRDefault="00637F30" w:rsidP="001F0B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561B8E9C" w14:textId="77619379" w:rsidR="007C03D1" w:rsidRPr="00534337" w:rsidRDefault="00637F30" w:rsidP="007C03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 (3.39-13.19)</w:t>
            </w:r>
          </w:p>
        </w:tc>
        <w:tc>
          <w:tcPr>
            <w:tcW w:w="679" w:type="pct"/>
          </w:tcPr>
          <w:p w14:paraId="7A3AE184" w14:textId="75636EDB" w:rsidR="00637F30" w:rsidRPr="007E00AD" w:rsidRDefault="00637F30" w:rsidP="00CA7F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441C6" w14:paraId="3AF32286" w14:textId="77777777" w:rsidTr="00F363E7">
        <w:trPr>
          <w:trHeight w:val="20"/>
        </w:trPr>
        <w:tc>
          <w:tcPr>
            <w:tcW w:w="2577" w:type="pct"/>
          </w:tcPr>
          <w:p w14:paraId="72D907C7" w14:textId="24EFC813" w:rsidR="006441C6" w:rsidRDefault="00363E5B" w:rsidP="006F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utcome 2: </w:t>
            </w:r>
            <w:r w:rsidR="005B5B5A">
              <w:rPr>
                <w:rFonts w:ascii="Times New Roman" w:hAnsi="Times New Roman" w:cs="Times New Roman"/>
              </w:rPr>
              <w:t xml:space="preserve">High or very high levels of psychological distress </w:t>
            </w:r>
            <w:r>
              <w:rPr>
                <w:rFonts w:ascii="Times New Roman" w:hAnsi="Times New Roman" w:cs="Times New Roman"/>
              </w:rPr>
              <w:t>(K10) and Recent Alcohol Use (AU</w:t>
            </w:r>
            <w:r w:rsidR="0079218B">
              <w:rPr>
                <w:rStyle w:val="FootnoteReference"/>
                <w:rFonts w:ascii="Times New Roman" w:hAnsi="Times New Roman" w:cs="Times New Roman"/>
              </w:rPr>
              <w:footnoteReference w:id="6"/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9" w:type="pct"/>
          </w:tcPr>
          <w:p w14:paraId="0B0C581B" w14:textId="77777777" w:rsidR="006441C6" w:rsidRDefault="006441C6" w:rsidP="006F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</w:tcPr>
          <w:p w14:paraId="739CAC31" w14:textId="77777777" w:rsidR="006441C6" w:rsidRDefault="006441C6" w:rsidP="006F5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</w:tcPr>
          <w:p w14:paraId="5C86D055" w14:textId="77777777" w:rsidR="006441C6" w:rsidRDefault="006441C6" w:rsidP="006F5BA9">
            <w:pPr>
              <w:rPr>
                <w:rFonts w:ascii="Times New Roman" w:hAnsi="Times New Roman" w:cs="Times New Roman"/>
              </w:rPr>
            </w:pPr>
          </w:p>
        </w:tc>
      </w:tr>
      <w:tr w:rsidR="00637F30" w14:paraId="5350BA28" w14:textId="77777777" w:rsidTr="00F363E7">
        <w:trPr>
          <w:trHeight w:val="20"/>
        </w:trPr>
        <w:tc>
          <w:tcPr>
            <w:tcW w:w="2577" w:type="pct"/>
          </w:tcPr>
          <w:p w14:paraId="2D9DAA80" w14:textId="52ED51CD" w:rsidR="00637F30" w:rsidRDefault="00637F30" w:rsidP="006F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K10, No AU</w:t>
            </w:r>
          </w:p>
        </w:tc>
        <w:tc>
          <w:tcPr>
            <w:tcW w:w="929" w:type="pct"/>
          </w:tcPr>
          <w:p w14:paraId="00849943" w14:textId="536882FA" w:rsidR="00637F30" w:rsidRPr="00534337" w:rsidRDefault="00637F30" w:rsidP="006F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4648F0B4" w14:textId="23D85483" w:rsidR="00637F30" w:rsidRPr="00534337" w:rsidRDefault="00637F30" w:rsidP="006F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9" w:type="pct"/>
          </w:tcPr>
          <w:p w14:paraId="7746FE22" w14:textId="3D2EFBD5" w:rsidR="00637F30" w:rsidRPr="00342788" w:rsidRDefault="00637F30" w:rsidP="006F5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37F30" w14:paraId="1243114E" w14:textId="77777777" w:rsidTr="00F363E7">
        <w:trPr>
          <w:trHeight w:val="20"/>
        </w:trPr>
        <w:tc>
          <w:tcPr>
            <w:tcW w:w="2577" w:type="pct"/>
          </w:tcPr>
          <w:p w14:paraId="5B027323" w14:textId="0D1D2FB2" w:rsidR="00637F30" w:rsidRPr="00443339" w:rsidRDefault="00637F30" w:rsidP="00F273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0 Only</w:t>
            </w:r>
          </w:p>
        </w:tc>
        <w:tc>
          <w:tcPr>
            <w:tcW w:w="929" w:type="pct"/>
          </w:tcPr>
          <w:p w14:paraId="75A5241A" w14:textId="6B7582DD" w:rsidR="00637F30" w:rsidRPr="00534337" w:rsidRDefault="00637F30" w:rsidP="00F273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7B8F48DB" w14:textId="02A0C8F7" w:rsidR="00637F30" w:rsidRPr="00534337" w:rsidRDefault="00637F30" w:rsidP="00F273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35-1.20)</w:t>
            </w:r>
          </w:p>
        </w:tc>
        <w:tc>
          <w:tcPr>
            <w:tcW w:w="679" w:type="pct"/>
          </w:tcPr>
          <w:p w14:paraId="42EAEDD9" w14:textId="6D4A5384" w:rsidR="00637F30" w:rsidRPr="0045530E" w:rsidRDefault="00637F30" w:rsidP="00F273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37F30" w14:paraId="402506A0" w14:textId="77777777" w:rsidTr="00F363E7">
        <w:trPr>
          <w:trHeight w:val="20"/>
        </w:trPr>
        <w:tc>
          <w:tcPr>
            <w:tcW w:w="2577" w:type="pct"/>
          </w:tcPr>
          <w:p w14:paraId="31FB8CD7" w14:textId="5917235B" w:rsidR="00637F30" w:rsidRPr="00443339" w:rsidRDefault="00637F30" w:rsidP="00F273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 Only</w:t>
            </w:r>
          </w:p>
        </w:tc>
        <w:tc>
          <w:tcPr>
            <w:tcW w:w="929" w:type="pct"/>
          </w:tcPr>
          <w:p w14:paraId="369ADCC5" w14:textId="162A5485" w:rsidR="00637F30" w:rsidRPr="00534337" w:rsidRDefault="00637F30" w:rsidP="00F273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1AC33049" w14:textId="5772DA1A" w:rsidR="00637F30" w:rsidRPr="00534337" w:rsidRDefault="00637F30" w:rsidP="00F273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.17-1.02)</w:t>
            </w:r>
          </w:p>
        </w:tc>
        <w:tc>
          <w:tcPr>
            <w:tcW w:w="679" w:type="pct"/>
          </w:tcPr>
          <w:p w14:paraId="4D2019FD" w14:textId="6C25FE9F" w:rsidR="00637F30" w:rsidRPr="00F2734D" w:rsidRDefault="00637F30" w:rsidP="00F2734D">
            <w:pPr>
              <w:rPr>
                <w:rFonts w:ascii="Times New Roman" w:hAnsi="Times New Roman" w:cs="Times New Roman"/>
              </w:rPr>
            </w:pPr>
            <w:r w:rsidRPr="00F2734D">
              <w:rPr>
                <w:rFonts w:ascii="Times New Roman" w:hAnsi="Times New Roman" w:cs="Times New Roman"/>
              </w:rPr>
              <w:t>0.250</w:t>
            </w:r>
          </w:p>
        </w:tc>
      </w:tr>
      <w:tr w:rsidR="00637F30" w14:paraId="57B28CE5" w14:textId="77777777" w:rsidTr="00F363E7">
        <w:trPr>
          <w:trHeight w:val="20"/>
        </w:trPr>
        <w:tc>
          <w:tcPr>
            <w:tcW w:w="2577" w:type="pct"/>
          </w:tcPr>
          <w:p w14:paraId="677C0AA7" w14:textId="348D56EF" w:rsidR="00637F30" w:rsidRPr="00443339" w:rsidRDefault="00637F30" w:rsidP="00F273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0 and AU</w:t>
            </w:r>
          </w:p>
        </w:tc>
        <w:tc>
          <w:tcPr>
            <w:tcW w:w="929" w:type="pct"/>
          </w:tcPr>
          <w:p w14:paraId="03C9A9EA" w14:textId="70F92C15" w:rsidR="00637F30" w:rsidRPr="00534337" w:rsidRDefault="00637F30" w:rsidP="00F273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026A85B8" w14:textId="622E84BA" w:rsidR="00637F30" w:rsidRPr="00534337" w:rsidRDefault="00637F30" w:rsidP="00F273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(0.70-4.26)</w:t>
            </w:r>
          </w:p>
        </w:tc>
        <w:tc>
          <w:tcPr>
            <w:tcW w:w="679" w:type="pct"/>
          </w:tcPr>
          <w:p w14:paraId="4B988736" w14:textId="2DA6BE1F" w:rsidR="00637F30" w:rsidRPr="00F2734D" w:rsidRDefault="00637F30" w:rsidP="00F273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441C6" w14:paraId="5466487E" w14:textId="77777777" w:rsidTr="00F363E7">
        <w:trPr>
          <w:trHeight w:val="20"/>
        </w:trPr>
        <w:tc>
          <w:tcPr>
            <w:tcW w:w="2577" w:type="pct"/>
          </w:tcPr>
          <w:p w14:paraId="3E29B100" w14:textId="1DDB4B4C" w:rsidR="006441C6" w:rsidRDefault="00363E5B" w:rsidP="00F273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utcome 3: </w:t>
            </w:r>
            <w:r w:rsidR="005B5B5A">
              <w:rPr>
                <w:rFonts w:ascii="Times New Roman" w:hAnsi="Times New Roman" w:cs="Times New Roman"/>
              </w:rPr>
              <w:t>High or very high levels of psychological distress</w:t>
            </w:r>
            <w:r>
              <w:rPr>
                <w:rFonts w:ascii="Times New Roman" w:hAnsi="Times New Roman" w:cs="Times New Roman"/>
              </w:rPr>
              <w:t xml:space="preserve"> (K10) and Recent Marijuana Use (MU</w:t>
            </w:r>
            <w:r w:rsidR="0079218B">
              <w:rPr>
                <w:rStyle w:val="FootnoteReference"/>
                <w:rFonts w:ascii="Times New Roman" w:hAnsi="Times New Roman" w:cs="Times New Roman"/>
              </w:rPr>
              <w:footnoteReference w:id="7"/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9" w:type="pct"/>
          </w:tcPr>
          <w:p w14:paraId="607821E4" w14:textId="77777777" w:rsidR="006441C6" w:rsidRDefault="006441C6" w:rsidP="00F27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</w:tcPr>
          <w:p w14:paraId="7BB9204F" w14:textId="77777777" w:rsidR="006441C6" w:rsidRPr="00356AE1" w:rsidRDefault="006441C6" w:rsidP="00F27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</w:tcPr>
          <w:p w14:paraId="081979E7" w14:textId="77777777" w:rsidR="006441C6" w:rsidRPr="00356AE1" w:rsidRDefault="006441C6" w:rsidP="00F2734D">
            <w:pPr>
              <w:rPr>
                <w:rFonts w:ascii="Times New Roman" w:hAnsi="Times New Roman" w:cs="Times New Roman"/>
              </w:rPr>
            </w:pPr>
          </w:p>
        </w:tc>
      </w:tr>
      <w:tr w:rsidR="00637F30" w14:paraId="0B210AF3" w14:textId="77777777" w:rsidTr="00F363E7">
        <w:trPr>
          <w:trHeight w:val="20"/>
        </w:trPr>
        <w:tc>
          <w:tcPr>
            <w:tcW w:w="2577" w:type="pct"/>
          </w:tcPr>
          <w:p w14:paraId="299426FF" w14:textId="2CD39E53" w:rsidR="00637F30" w:rsidRDefault="00637F30" w:rsidP="00F273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K10, No MU</w:t>
            </w:r>
          </w:p>
        </w:tc>
        <w:tc>
          <w:tcPr>
            <w:tcW w:w="929" w:type="pct"/>
          </w:tcPr>
          <w:p w14:paraId="3F61E4BC" w14:textId="2E878EFE" w:rsidR="00637F30" w:rsidRPr="00534337" w:rsidRDefault="00637F30" w:rsidP="00F273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354F5F6A" w14:textId="116DD1B1" w:rsidR="00637F30" w:rsidRPr="00356AE1" w:rsidRDefault="00637F30" w:rsidP="00F2734D">
            <w:pPr>
              <w:rPr>
                <w:rFonts w:ascii="Times New Roman" w:hAnsi="Times New Roman" w:cs="Times New Roman"/>
              </w:rPr>
            </w:pPr>
            <w:r w:rsidRPr="00356A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9" w:type="pct"/>
          </w:tcPr>
          <w:p w14:paraId="410C2CD7" w14:textId="3D123311" w:rsidR="00637F30" w:rsidRPr="00356AE1" w:rsidRDefault="00637F30" w:rsidP="00F2734D">
            <w:pPr>
              <w:rPr>
                <w:rFonts w:ascii="Times New Roman" w:hAnsi="Times New Roman" w:cs="Times New Roman"/>
              </w:rPr>
            </w:pPr>
            <w:r w:rsidRPr="00356AE1">
              <w:rPr>
                <w:rFonts w:ascii="Times New Roman" w:hAnsi="Times New Roman" w:cs="Times New Roman"/>
              </w:rPr>
              <w:t>-</w:t>
            </w:r>
          </w:p>
        </w:tc>
      </w:tr>
      <w:tr w:rsidR="00A11115" w14:paraId="731BB0B7" w14:textId="77777777" w:rsidTr="00F363E7">
        <w:trPr>
          <w:trHeight w:val="20"/>
        </w:trPr>
        <w:tc>
          <w:tcPr>
            <w:tcW w:w="2577" w:type="pct"/>
          </w:tcPr>
          <w:p w14:paraId="0DADD3C3" w14:textId="603593CC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0 Only</w:t>
            </w:r>
          </w:p>
        </w:tc>
        <w:tc>
          <w:tcPr>
            <w:tcW w:w="929" w:type="pct"/>
          </w:tcPr>
          <w:p w14:paraId="78DDFEB2" w14:textId="218579BF" w:rsidR="00A11115" w:rsidRPr="00534337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2A36D1B5" w14:textId="70D869F9" w:rsidR="00A11115" w:rsidRPr="00356AE1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66-2.00)</w:t>
            </w:r>
          </w:p>
        </w:tc>
        <w:tc>
          <w:tcPr>
            <w:tcW w:w="679" w:type="pct"/>
          </w:tcPr>
          <w:p w14:paraId="1417E0E7" w14:textId="396676EF" w:rsidR="00A11115" w:rsidRPr="00356AE1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11115" w14:paraId="1E350136" w14:textId="77777777" w:rsidTr="00F363E7">
        <w:trPr>
          <w:trHeight w:val="20"/>
        </w:trPr>
        <w:tc>
          <w:tcPr>
            <w:tcW w:w="2577" w:type="pct"/>
          </w:tcPr>
          <w:p w14:paraId="08576288" w14:textId="694B4814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 Only</w:t>
            </w:r>
          </w:p>
        </w:tc>
        <w:tc>
          <w:tcPr>
            <w:tcW w:w="929" w:type="pct"/>
          </w:tcPr>
          <w:p w14:paraId="42088117" w14:textId="189C5534" w:rsidR="00A11115" w:rsidRPr="00534337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371318CA" w14:textId="2AED83DF" w:rsidR="00A11115" w:rsidRPr="00356AE1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44-1.25)</w:t>
            </w:r>
          </w:p>
        </w:tc>
        <w:tc>
          <w:tcPr>
            <w:tcW w:w="679" w:type="pct"/>
          </w:tcPr>
          <w:p w14:paraId="72AAD186" w14:textId="74E8BBB4" w:rsidR="00A11115" w:rsidRPr="00356AE1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11115" w14:paraId="3A636859" w14:textId="77777777" w:rsidTr="00F363E7">
        <w:trPr>
          <w:trHeight w:val="20"/>
        </w:trPr>
        <w:tc>
          <w:tcPr>
            <w:tcW w:w="2577" w:type="pct"/>
          </w:tcPr>
          <w:p w14:paraId="727C2E16" w14:textId="2564E1BC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0 and MU</w:t>
            </w:r>
          </w:p>
        </w:tc>
        <w:tc>
          <w:tcPr>
            <w:tcW w:w="929" w:type="pct"/>
          </w:tcPr>
          <w:p w14:paraId="069C3C26" w14:textId="407D63F0" w:rsidR="00A11115" w:rsidRPr="00534337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78316F08" w14:textId="1F75E35A" w:rsidR="00A11115" w:rsidRPr="00356AE1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 (1.89-4.94)</w:t>
            </w:r>
          </w:p>
        </w:tc>
        <w:tc>
          <w:tcPr>
            <w:tcW w:w="679" w:type="pct"/>
          </w:tcPr>
          <w:p w14:paraId="1B7D8BA8" w14:textId="089FAA06" w:rsidR="00A11115" w:rsidRPr="00356AE1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11115" w14:paraId="762FA9E3" w14:textId="77777777" w:rsidTr="00F363E7">
        <w:trPr>
          <w:trHeight w:val="20"/>
        </w:trPr>
        <w:tc>
          <w:tcPr>
            <w:tcW w:w="2577" w:type="pct"/>
          </w:tcPr>
          <w:p w14:paraId="69877931" w14:textId="440787B8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4: Recent Self-harm Behaviours (SH</w:t>
            </w:r>
            <w:r>
              <w:rPr>
                <w:rStyle w:val="FootnoteReference"/>
                <w:rFonts w:ascii="Times New Roman" w:hAnsi="Times New Roman" w:cs="Times New Roman"/>
              </w:rPr>
              <w:footnoteReference w:id="8"/>
            </w:r>
            <w:r>
              <w:rPr>
                <w:rFonts w:ascii="Times New Roman" w:hAnsi="Times New Roman" w:cs="Times New Roman"/>
              </w:rPr>
              <w:t>) and Recent Cigarette Use (CU)</w:t>
            </w:r>
          </w:p>
        </w:tc>
        <w:tc>
          <w:tcPr>
            <w:tcW w:w="929" w:type="pct"/>
          </w:tcPr>
          <w:p w14:paraId="0D414EF4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</w:tcPr>
          <w:p w14:paraId="1D7EADAD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</w:tcPr>
          <w:p w14:paraId="1FD980D2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</w:tr>
      <w:tr w:rsidR="00A11115" w14:paraId="3FBD093E" w14:textId="77777777" w:rsidTr="00F363E7">
        <w:trPr>
          <w:trHeight w:val="20"/>
        </w:trPr>
        <w:tc>
          <w:tcPr>
            <w:tcW w:w="2577" w:type="pct"/>
          </w:tcPr>
          <w:p w14:paraId="796F694A" w14:textId="7F77C358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H, No CU</w:t>
            </w:r>
          </w:p>
        </w:tc>
        <w:tc>
          <w:tcPr>
            <w:tcW w:w="929" w:type="pct"/>
          </w:tcPr>
          <w:p w14:paraId="3F4DAD87" w14:textId="4955B476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2206EF4F" w14:textId="3E8F1EB2" w:rsidR="00A11115" w:rsidRDefault="00A11115" w:rsidP="00A11115">
            <w:pPr>
              <w:rPr>
                <w:rFonts w:ascii="Times New Roman" w:hAnsi="Times New Roman" w:cs="Times New Roman"/>
              </w:rPr>
            </w:pPr>
            <w:r w:rsidRPr="00356A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9" w:type="pct"/>
          </w:tcPr>
          <w:p w14:paraId="7F176650" w14:textId="139957C0" w:rsidR="00A11115" w:rsidRDefault="00A11115" w:rsidP="00A11115">
            <w:pPr>
              <w:rPr>
                <w:rFonts w:ascii="Times New Roman" w:hAnsi="Times New Roman" w:cs="Times New Roman"/>
              </w:rPr>
            </w:pPr>
            <w:r w:rsidRPr="00356AE1">
              <w:rPr>
                <w:rFonts w:ascii="Times New Roman" w:hAnsi="Times New Roman" w:cs="Times New Roman"/>
              </w:rPr>
              <w:t>-</w:t>
            </w:r>
          </w:p>
        </w:tc>
      </w:tr>
      <w:tr w:rsidR="00A11115" w14:paraId="0891476A" w14:textId="77777777" w:rsidTr="00F363E7">
        <w:trPr>
          <w:trHeight w:val="20"/>
        </w:trPr>
        <w:tc>
          <w:tcPr>
            <w:tcW w:w="2577" w:type="pct"/>
          </w:tcPr>
          <w:p w14:paraId="521864DE" w14:textId="5F7E3746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 Only</w:t>
            </w:r>
          </w:p>
        </w:tc>
        <w:tc>
          <w:tcPr>
            <w:tcW w:w="929" w:type="pct"/>
          </w:tcPr>
          <w:p w14:paraId="7D14447B" w14:textId="77F900B5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0D941DCB" w14:textId="6DE20243" w:rsidR="0007142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(2.92-16.64)</w:t>
            </w:r>
          </w:p>
        </w:tc>
        <w:tc>
          <w:tcPr>
            <w:tcW w:w="679" w:type="pct"/>
          </w:tcPr>
          <w:p w14:paraId="0647B902" w14:textId="127DC73E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11115" w14:paraId="2FC9A4E4" w14:textId="77777777" w:rsidTr="00F363E7">
        <w:trPr>
          <w:trHeight w:val="20"/>
        </w:trPr>
        <w:tc>
          <w:tcPr>
            <w:tcW w:w="2577" w:type="pct"/>
          </w:tcPr>
          <w:p w14:paraId="486D5E23" w14:textId="741E31B1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U Only</w:t>
            </w:r>
          </w:p>
        </w:tc>
        <w:tc>
          <w:tcPr>
            <w:tcW w:w="929" w:type="pct"/>
          </w:tcPr>
          <w:p w14:paraId="0545E86A" w14:textId="269D2AE6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65F1DFEE" w14:textId="7E515595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83-2.31)</w:t>
            </w:r>
          </w:p>
        </w:tc>
        <w:tc>
          <w:tcPr>
            <w:tcW w:w="679" w:type="pct"/>
          </w:tcPr>
          <w:p w14:paraId="0B289ADC" w14:textId="114D40F3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0</w:t>
            </w:r>
          </w:p>
        </w:tc>
      </w:tr>
      <w:tr w:rsidR="00A11115" w14:paraId="2F64955B" w14:textId="77777777" w:rsidTr="00F363E7">
        <w:trPr>
          <w:trHeight w:val="20"/>
        </w:trPr>
        <w:tc>
          <w:tcPr>
            <w:tcW w:w="2577" w:type="pct"/>
          </w:tcPr>
          <w:p w14:paraId="65C796CB" w14:textId="1AE95316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 and CU </w:t>
            </w:r>
          </w:p>
        </w:tc>
        <w:tc>
          <w:tcPr>
            <w:tcW w:w="929" w:type="pct"/>
          </w:tcPr>
          <w:p w14:paraId="53DFB714" w14:textId="768378DE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487F56A7" w14:textId="5BC15BA7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 (3.97-12.04)</w:t>
            </w:r>
          </w:p>
        </w:tc>
        <w:tc>
          <w:tcPr>
            <w:tcW w:w="679" w:type="pct"/>
          </w:tcPr>
          <w:p w14:paraId="582C1D15" w14:textId="23E60A69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11115" w14:paraId="678F1CFD" w14:textId="77777777" w:rsidTr="00F363E7">
        <w:trPr>
          <w:trHeight w:val="20"/>
        </w:trPr>
        <w:tc>
          <w:tcPr>
            <w:tcW w:w="2577" w:type="pct"/>
          </w:tcPr>
          <w:p w14:paraId="40C29F06" w14:textId="32B10701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5: Recent Self-harm Behaviours (SH) and Recent Alcohol Use (AU)</w:t>
            </w:r>
          </w:p>
        </w:tc>
        <w:tc>
          <w:tcPr>
            <w:tcW w:w="929" w:type="pct"/>
          </w:tcPr>
          <w:p w14:paraId="6FEB6001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</w:tcPr>
          <w:p w14:paraId="33CEF688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</w:tcPr>
          <w:p w14:paraId="25D4961A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</w:tr>
      <w:tr w:rsidR="00A11115" w14:paraId="1C9C8A5C" w14:textId="77777777" w:rsidTr="00F363E7">
        <w:trPr>
          <w:trHeight w:val="20"/>
        </w:trPr>
        <w:tc>
          <w:tcPr>
            <w:tcW w:w="2577" w:type="pct"/>
          </w:tcPr>
          <w:p w14:paraId="785802ED" w14:textId="7DBE8D3D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H, No AU</w:t>
            </w:r>
          </w:p>
        </w:tc>
        <w:tc>
          <w:tcPr>
            <w:tcW w:w="929" w:type="pct"/>
          </w:tcPr>
          <w:p w14:paraId="16F97CB2" w14:textId="3A698CC9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7C317235" w14:textId="44B6DFEF" w:rsidR="00A11115" w:rsidRDefault="00A11115" w:rsidP="00A11115">
            <w:pPr>
              <w:rPr>
                <w:rFonts w:ascii="Times New Roman" w:hAnsi="Times New Roman" w:cs="Times New Roman"/>
              </w:rPr>
            </w:pPr>
            <w:r w:rsidRPr="00356A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9" w:type="pct"/>
          </w:tcPr>
          <w:p w14:paraId="0FF74847" w14:textId="36B9BC33" w:rsidR="00A11115" w:rsidRDefault="00A11115" w:rsidP="00A11115">
            <w:pPr>
              <w:rPr>
                <w:rFonts w:ascii="Times New Roman" w:hAnsi="Times New Roman" w:cs="Times New Roman"/>
              </w:rPr>
            </w:pPr>
            <w:r w:rsidRPr="00356AE1">
              <w:rPr>
                <w:rFonts w:ascii="Times New Roman" w:hAnsi="Times New Roman" w:cs="Times New Roman"/>
              </w:rPr>
              <w:t>-</w:t>
            </w:r>
          </w:p>
        </w:tc>
      </w:tr>
      <w:tr w:rsidR="00A11115" w14:paraId="278AE0E6" w14:textId="77777777" w:rsidTr="00F363E7">
        <w:trPr>
          <w:trHeight w:val="20"/>
        </w:trPr>
        <w:tc>
          <w:tcPr>
            <w:tcW w:w="2577" w:type="pct"/>
          </w:tcPr>
          <w:p w14:paraId="3C74B899" w14:textId="3CA51C63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 Only</w:t>
            </w:r>
          </w:p>
        </w:tc>
        <w:tc>
          <w:tcPr>
            <w:tcW w:w="929" w:type="pct"/>
          </w:tcPr>
          <w:p w14:paraId="28B9220A" w14:textId="7E4AC32C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615B9CD7" w14:textId="27ED12B2" w:rsidR="0007142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9" w:type="pct"/>
          </w:tcPr>
          <w:p w14:paraId="129CE1B0" w14:textId="4CF2F1EF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11115" w14:paraId="26E0C29D" w14:textId="77777777" w:rsidTr="00F363E7">
        <w:trPr>
          <w:trHeight w:val="20"/>
        </w:trPr>
        <w:tc>
          <w:tcPr>
            <w:tcW w:w="2577" w:type="pct"/>
          </w:tcPr>
          <w:p w14:paraId="15E2A7BB" w14:textId="57A96527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 Only</w:t>
            </w:r>
          </w:p>
        </w:tc>
        <w:tc>
          <w:tcPr>
            <w:tcW w:w="929" w:type="pct"/>
          </w:tcPr>
          <w:p w14:paraId="33DA3E8E" w14:textId="152E6C1E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569EA494" w14:textId="48E1FBC5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.20-0.86)</w:t>
            </w:r>
          </w:p>
        </w:tc>
        <w:tc>
          <w:tcPr>
            <w:tcW w:w="679" w:type="pct"/>
          </w:tcPr>
          <w:p w14:paraId="1F1C9730" w14:textId="20848365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0</w:t>
            </w:r>
          </w:p>
        </w:tc>
      </w:tr>
      <w:tr w:rsidR="00A11115" w14:paraId="7EBE172D" w14:textId="77777777" w:rsidTr="00F363E7">
        <w:trPr>
          <w:trHeight w:val="20"/>
        </w:trPr>
        <w:tc>
          <w:tcPr>
            <w:tcW w:w="2577" w:type="pct"/>
          </w:tcPr>
          <w:p w14:paraId="1796C107" w14:textId="79308EBA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 and AU </w:t>
            </w:r>
          </w:p>
        </w:tc>
        <w:tc>
          <w:tcPr>
            <w:tcW w:w="929" w:type="pct"/>
          </w:tcPr>
          <w:p w14:paraId="71CAE144" w14:textId="30F67B90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0F30EBA9" w14:textId="3034569B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0.90-4.02)</w:t>
            </w:r>
          </w:p>
        </w:tc>
        <w:tc>
          <w:tcPr>
            <w:tcW w:w="679" w:type="pct"/>
          </w:tcPr>
          <w:p w14:paraId="62CD72E8" w14:textId="62EB35D3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11115" w14:paraId="68A53D5F" w14:textId="77777777" w:rsidTr="00F363E7">
        <w:trPr>
          <w:trHeight w:val="20"/>
        </w:trPr>
        <w:tc>
          <w:tcPr>
            <w:tcW w:w="2577" w:type="pct"/>
          </w:tcPr>
          <w:p w14:paraId="5D8C24F0" w14:textId="693B9762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6: Recent Self-Harm Behaviours (SH) and Recent Marijuana Use (MU)</w:t>
            </w:r>
          </w:p>
        </w:tc>
        <w:tc>
          <w:tcPr>
            <w:tcW w:w="929" w:type="pct"/>
          </w:tcPr>
          <w:p w14:paraId="00E9161C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</w:tcPr>
          <w:p w14:paraId="0901D0B2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</w:tcPr>
          <w:p w14:paraId="25AFE9B3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</w:tr>
      <w:tr w:rsidR="00A11115" w14:paraId="498F6F6A" w14:textId="77777777" w:rsidTr="00F363E7">
        <w:trPr>
          <w:trHeight w:val="20"/>
        </w:trPr>
        <w:tc>
          <w:tcPr>
            <w:tcW w:w="2577" w:type="pct"/>
          </w:tcPr>
          <w:p w14:paraId="263056B1" w14:textId="5E03B65C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H, No MU</w:t>
            </w:r>
          </w:p>
        </w:tc>
        <w:tc>
          <w:tcPr>
            <w:tcW w:w="929" w:type="pct"/>
          </w:tcPr>
          <w:p w14:paraId="11D174B9" w14:textId="5FC7133E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2B77885E" w14:textId="563BBCD8" w:rsidR="00A11115" w:rsidRDefault="00A11115" w:rsidP="00A11115">
            <w:pPr>
              <w:rPr>
                <w:rFonts w:ascii="Times New Roman" w:hAnsi="Times New Roman" w:cs="Times New Roman"/>
              </w:rPr>
            </w:pPr>
            <w:r w:rsidRPr="00356A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9" w:type="pct"/>
          </w:tcPr>
          <w:p w14:paraId="23B7499A" w14:textId="4CC880DC" w:rsidR="00A11115" w:rsidRDefault="00A11115" w:rsidP="00A11115">
            <w:pPr>
              <w:rPr>
                <w:rFonts w:ascii="Times New Roman" w:hAnsi="Times New Roman" w:cs="Times New Roman"/>
              </w:rPr>
            </w:pPr>
            <w:r w:rsidRPr="00356AE1">
              <w:rPr>
                <w:rFonts w:ascii="Times New Roman" w:hAnsi="Times New Roman" w:cs="Times New Roman"/>
              </w:rPr>
              <w:t>-</w:t>
            </w:r>
          </w:p>
        </w:tc>
      </w:tr>
      <w:tr w:rsidR="00A11115" w14:paraId="30A827EF" w14:textId="77777777" w:rsidTr="00F363E7">
        <w:trPr>
          <w:trHeight w:val="20"/>
        </w:trPr>
        <w:tc>
          <w:tcPr>
            <w:tcW w:w="2577" w:type="pct"/>
          </w:tcPr>
          <w:p w14:paraId="1EB20083" w14:textId="2EA1A0E4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 Only</w:t>
            </w:r>
          </w:p>
        </w:tc>
        <w:tc>
          <w:tcPr>
            <w:tcW w:w="929" w:type="pct"/>
          </w:tcPr>
          <w:p w14:paraId="2319124D" w14:textId="733A26EF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13DFC6ED" w14:textId="747CBE5C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56-1.69)</w:t>
            </w:r>
          </w:p>
        </w:tc>
        <w:tc>
          <w:tcPr>
            <w:tcW w:w="679" w:type="pct"/>
          </w:tcPr>
          <w:p w14:paraId="0ADF395C" w14:textId="3B9719C6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11115" w14:paraId="7C9ED2F5" w14:textId="77777777" w:rsidTr="00F363E7">
        <w:trPr>
          <w:trHeight w:val="20"/>
        </w:trPr>
        <w:tc>
          <w:tcPr>
            <w:tcW w:w="2577" w:type="pct"/>
          </w:tcPr>
          <w:p w14:paraId="3E10C76D" w14:textId="3FD95D8A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 Only</w:t>
            </w:r>
          </w:p>
        </w:tc>
        <w:tc>
          <w:tcPr>
            <w:tcW w:w="929" w:type="pct"/>
          </w:tcPr>
          <w:p w14:paraId="20EA4C61" w14:textId="18F490DE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5780F32A" w14:textId="2EC48830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58-1.42)</w:t>
            </w:r>
          </w:p>
        </w:tc>
        <w:tc>
          <w:tcPr>
            <w:tcW w:w="679" w:type="pct"/>
          </w:tcPr>
          <w:p w14:paraId="08FD6881" w14:textId="44A96950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0</w:t>
            </w:r>
          </w:p>
        </w:tc>
      </w:tr>
      <w:tr w:rsidR="00A11115" w14:paraId="4B690B04" w14:textId="77777777" w:rsidTr="00F363E7">
        <w:trPr>
          <w:trHeight w:val="20"/>
        </w:trPr>
        <w:tc>
          <w:tcPr>
            <w:tcW w:w="2577" w:type="pct"/>
          </w:tcPr>
          <w:p w14:paraId="741006C0" w14:textId="6D4A62CF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 and MU </w:t>
            </w:r>
          </w:p>
        </w:tc>
        <w:tc>
          <w:tcPr>
            <w:tcW w:w="929" w:type="pct"/>
          </w:tcPr>
          <w:p w14:paraId="6712995D" w14:textId="796659CE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4F927DCB" w14:textId="3239EDAB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2.61-7.10)</w:t>
            </w:r>
          </w:p>
        </w:tc>
        <w:tc>
          <w:tcPr>
            <w:tcW w:w="679" w:type="pct"/>
          </w:tcPr>
          <w:p w14:paraId="41F0BBFF" w14:textId="735F7729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11115" w14:paraId="0C64D816" w14:textId="77777777" w:rsidTr="00F363E7">
        <w:trPr>
          <w:trHeight w:val="20"/>
        </w:trPr>
        <w:tc>
          <w:tcPr>
            <w:tcW w:w="2577" w:type="pct"/>
          </w:tcPr>
          <w:p w14:paraId="6DD578E1" w14:textId="6AB4A383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7: Recent Suicidal Behaviour (SB</w:t>
            </w:r>
            <w:r>
              <w:rPr>
                <w:rStyle w:val="FootnoteReference"/>
                <w:rFonts w:ascii="Times New Roman" w:hAnsi="Times New Roman" w:cs="Times New Roman"/>
              </w:rPr>
              <w:footnoteReference w:id="9"/>
            </w:r>
            <w:r>
              <w:rPr>
                <w:rFonts w:ascii="Times New Roman" w:hAnsi="Times New Roman" w:cs="Times New Roman"/>
              </w:rPr>
              <w:t>) and Recent Cigarette Use (CU)</w:t>
            </w:r>
          </w:p>
        </w:tc>
        <w:tc>
          <w:tcPr>
            <w:tcW w:w="929" w:type="pct"/>
          </w:tcPr>
          <w:p w14:paraId="318B3425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</w:tcPr>
          <w:p w14:paraId="445C3234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</w:tcPr>
          <w:p w14:paraId="1FFEC8AA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</w:tr>
      <w:tr w:rsidR="00A11115" w14:paraId="4D435BFF" w14:textId="77777777" w:rsidTr="00F363E7">
        <w:trPr>
          <w:trHeight w:val="20"/>
        </w:trPr>
        <w:tc>
          <w:tcPr>
            <w:tcW w:w="2577" w:type="pct"/>
          </w:tcPr>
          <w:p w14:paraId="13C26B8F" w14:textId="0AA6B298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B, No CU</w:t>
            </w:r>
          </w:p>
        </w:tc>
        <w:tc>
          <w:tcPr>
            <w:tcW w:w="929" w:type="pct"/>
          </w:tcPr>
          <w:p w14:paraId="24A4FCD5" w14:textId="29B6C91A" w:rsidR="00A11115" w:rsidRDefault="00A11115" w:rsidP="00A11115">
            <w:pPr>
              <w:rPr>
                <w:rFonts w:ascii="Times New Roman" w:hAnsi="Times New Roman" w:cs="Times New Roman"/>
              </w:rPr>
            </w:pPr>
            <w:r w:rsidRPr="00BE7F3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68842D7A" w14:textId="3800A589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9" w:type="pct"/>
          </w:tcPr>
          <w:p w14:paraId="31D180B5" w14:textId="0BDB4C51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11115" w14:paraId="79A5EAAD" w14:textId="77777777" w:rsidTr="00F363E7">
        <w:trPr>
          <w:trHeight w:val="20"/>
        </w:trPr>
        <w:tc>
          <w:tcPr>
            <w:tcW w:w="2577" w:type="pct"/>
          </w:tcPr>
          <w:p w14:paraId="2C2D20FA" w14:textId="2E3198F4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 Only</w:t>
            </w:r>
          </w:p>
        </w:tc>
        <w:tc>
          <w:tcPr>
            <w:tcW w:w="929" w:type="pct"/>
          </w:tcPr>
          <w:p w14:paraId="5A56DA68" w14:textId="644DB23A" w:rsidR="00A11115" w:rsidRDefault="00A11115" w:rsidP="00A11115">
            <w:pPr>
              <w:rPr>
                <w:rFonts w:ascii="Times New Roman" w:hAnsi="Times New Roman" w:cs="Times New Roman"/>
              </w:rPr>
            </w:pPr>
            <w:r w:rsidRPr="00BE7F3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51059B7A" w14:textId="1EDD18AA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 (2.28-13.93)</w:t>
            </w:r>
          </w:p>
        </w:tc>
        <w:tc>
          <w:tcPr>
            <w:tcW w:w="679" w:type="pct"/>
          </w:tcPr>
          <w:p w14:paraId="5F2A6D09" w14:textId="2307EF0D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11115" w14:paraId="6CA0270C" w14:textId="77777777" w:rsidTr="00F363E7">
        <w:trPr>
          <w:trHeight w:val="20"/>
        </w:trPr>
        <w:tc>
          <w:tcPr>
            <w:tcW w:w="2577" w:type="pct"/>
          </w:tcPr>
          <w:p w14:paraId="6D28EB14" w14:textId="28A9447D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 Only</w:t>
            </w:r>
          </w:p>
        </w:tc>
        <w:tc>
          <w:tcPr>
            <w:tcW w:w="929" w:type="pct"/>
          </w:tcPr>
          <w:p w14:paraId="55CF3E66" w14:textId="13BB355D" w:rsidR="00A11115" w:rsidRDefault="00A11115" w:rsidP="00A11115">
            <w:pPr>
              <w:rPr>
                <w:rFonts w:ascii="Times New Roman" w:hAnsi="Times New Roman" w:cs="Times New Roman"/>
              </w:rPr>
            </w:pPr>
            <w:r w:rsidRPr="00BE7F3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0A99AAB2" w14:textId="4D1104A9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0.80-2.15)</w:t>
            </w:r>
          </w:p>
        </w:tc>
        <w:tc>
          <w:tcPr>
            <w:tcW w:w="679" w:type="pct"/>
          </w:tcPr>
          <w:p w14:paraId="443627C2" w14:textId="20ECA057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0</w:t>
            </w:r>
          </w:p>
        </w:tc>
      </w:tr>
      <w:tr w:rsidR="00A11115" w14:paraId="4CA1E958" w14:textId="77777777" w:rsidTr="00F363E7">
        <w:trPr>
          <w:trHeight w:val="20"/>
        </w:trPr>
        <w:tc>
          <w:tcPr>
            <w:tcW w:w="2577" w:type="pct"/>
          </w:tcPr>
          <w:p w14:paraId="5706F4F0" w14:textId="7361E574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 and CU</w:t>
            </w:r>
          </w:p>
        </w:tc>
        <w:tc>
          <w:tcPr>
            <w:tcW w:w="929" w:type="pct"/>
          </w:tcPr>
          <w:p w14:paraId="40EF8583" w14:textId="0FFADF8B" w:rsidR="00A11115" w:rsidRDefault="00A11115" w:rsidP="00A11115">
            <w:pPr>
              <w:rPr>
                <w:rFonts w:ascii="Times New Roman" w:hAnsi="Times New Roman" w:cs="Times New Roman"/>
              </w:rPr>
            </w:pPr>
            <w:r w:rsidRPr="00BE7F3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3FE1C2C3" w14:textId="3291F298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(3.41-10.04)</w:t>
            </w:r>
          </w:p>
        </w:tc>
        <w:tc>
          <w:tcPr>
            <w:tcW w:w="679" w:type="pct"/>
          </w:tcPr>
          <w:p w14:paraId="52F99A51" w14:textId="24147BC6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11115" w14:paraId="24329522" w14:textId="77777777" w:rsidTr="00F363E7">
        <w:trPr>
          <w:trHeight w:val="340"/>
        </w:trPr>
        <w:tc>
          <w:tcPr>
            <w:tcW w:w="2577" w:type="pct"/>
          </w:tcPr>
          <w:p w14:paraId="7A81BF97" w14:textId="618686A6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8: Recent Suicidal Behaviour (SB) and Recent Alcohol Use (AU)</w:t>
            </w:r>
          </w:p>
        </w:tc>
        <w:tc>
          <w:tcPr>
            <w:tcW w:w="929" w:type="pct"/>
          </w:tcPr>
          <w:p w14:paraId="5E9FEFE7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</w:tcPr>
          <w:p w14:paraId="38C3480F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</w:tcPr>
          <w:p w14:paraId="36B04ACE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</w:tr>
      <w:tr w:rsidR="00A11115" w14:paraId="2AD2DC17" w14:textId="77777777" w:rsidTr="00F363E7">
        <w:trPr>
          <w:trHeight w:val="340"/>
        </w:trPr>
        <w:tc>
          <w:tcPr>
            <w:tcW w:w="2577" w:type="pct"/>
          </w:tcPr>
          <w:p w14:paraId="438FFA17" w14:textId="6FAEC571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B, No AU</w:t>
            </w:r>
          </w:p>
        </w:tc>
        <w:tc>
          <w:tcPr>
            <w:tcW w:w="929" w:type="pct"/>
          </w:tcPr>
          <w:p w14:paraId="057A1BCD" w14:textId="3A65D762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388939FA" w14:textId="7004A6FC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9" w:type="pct"/>
          </w:tcPr>
          <w:p w14:paraId="0381EFA2" w14:textId="7D871052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11115" w14:paraId="47A40C1F" w14:textId="77777777" w:rsidTr="00F363E7">
        <w:trPr>
          <w:trHeight w:val="340"/>
        </w:trPr>
        <w:tc>
          <w:tcPr>
            <w:tcW w:w="2577" w:type="pct"/>
          </w:tcPr>
          <w:p w14:paraId="765227B5" w14:textId="171A6662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 Only</w:t>
            </w:r>
          </w:p>
        </w:tc>
        <w:tc>
          <w:tcPr>
            <w:tcW w:w="929" w:type="pct"/>
          </w:tcPr>
          <w:p w14:paraId="48CA444A" w14:textId="46196E89" w:rsidR="00A11115" w:rsidRDefault="00A11115" w:rsidP="00A11115">
            <w:pPr>
              <w:rPr>
                <w:rFonts w:ascii="Times New Roman" w:hAnsi="Times New Roman" w:cs="Times New Roman"/>
              </w:rPr>
            </w:pPr>
            <w:r w:rsidRPr="00357E8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12AA9657" w14:textId="40DD2A81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679" w:type="pct"/>
          </w:tcPr>
          <w:p w14:paraId="355637B6" w14:textId="7FB46CF4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11115" w14:paraId="2AC9803D" w14:textId="77777777" w:rsidTr="00F363E7">
        <w:trPr>
          <w:trHeight w:val="340"/>
        </w:trPr>
        <w:tc>
          <w:tcPr>
            <w:tcW w:w="2577" w:type="pct"/>
          </w:tcPr>
          <w:p w14:paraId="7B71D447" w14:textId="33551EE7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 Only</w:t>
            </w:r>
          </w:p>
        </w:tc>
        <w:tc>
          <w:tcPr>
            <w:tcW w:w="929" w:type="pct"/>
          </w:tcPr>
          <w:p w14:paraId="58E9B1E2" w14:textId="58B257AF" w:rsidR="00A11115" w:rsidRDefault="00A11115" w:rsidP="00A11115">
            <w:pPr>
              <w:rPr>
                <w:rFonts w:ascii="Times New Roman" w:hAnsi="Times New Roman" w:cs="Times New Roman"/>
              </w:rPr>
            </w:pPr>
            <w:r w:rsidRPr="00357E8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185A2251" w14:textId="47C4C187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.20-0.86)</w:t>
            </w:r>
          </w:p>
        </w:tc>
        <w:tc>
          <w:tcPr>
            <w:tcW w:w="679" w:type="pct"/>
          </w:tcPr>
          <w:p w14:paraId="54E33087" w14:textId="62413FAB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A11115" w14:paraId="2259BE1C" w14:textId="77777777" w:rsidTr="00F363E7">
        <w:trPr>
          <w:trHeight w:val="340"/>
        </w:trPr>
        <w:tc>
          <w:tcPr>
            <w:tcW w:w="2577" w:type="pct"/>
          </w:tcPr>
          <w:p w14:paraId="0F496BCB" w14:textId="41692AAB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B and AU </w:t>
            </w:r>
          </w:p>
        </w:tc>
        <w:tc>
          <w:tcPr>
            <w:tcW w:w="929" w:type="pct"/>
          </w:tcPr>
          <w:p w14:paraId="0EB9171A" w14:textId="4CDAAD37" w:rsidR="00A11115" w:rsidRDefault="00A11115" w:rsidP="00A11115">
            <w:pPr>
              <w:rPr>
                <w:rFonts w:ascii="Times New Roman" w:hAnsi="Times New Roman" w:cs="Times New Roman"/>
              </w:rPr>
            </w:pPr>
            <w:r w:rsidRPr="00357E8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6DB7F771" w14:textId="7C3464F9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(0.81-3.63)</w:t>
            </w:r>
          </w:p>
        </w:tc>
        <w:tc>
          <w:tcPr>
            <w:tcW w:w="679" w:type="pct"/>
          </w:tcPr>
          <w:p w14:paraId="459C9054" w14:textId="0112AD35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11115" w14:paraId="7099C5CC" w14:textId="77777777" w:rsidTr="00F363E7">
        <w:trPr>
          <w:trHeight w:val="340"/>
        </w:trPr>
        <w:tc>
          <w:tcPr>
            <w:tcW w:w="2577" w:type="pct"/>
          </w:tcPr>
          <w:p w14:paraId="67DEF89C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9" w:type="pct"/>
          </w:tcPr>
          <w:p w14:paraId="6FF45A9A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</w:tcPr>
          <w:p w14:paraId="0C44AF4C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</w:tcPr>
          <w:p w14:paraId="4205B912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</w:tr>
      <w:tr w:rsidR="00A11115" w14:paraId="4982F37D" w14:textId="77777777" w:rsidTr="00F363E7">
        <w:trPr>
          <w:trHeight w:val="340"/>
        </w:trPr>
        <w:tc>
          <w:tcPr>
            <w:tcW w:w="2577" w:type="pct"/>
          </w:tcPr>
          <w:p w14:paraId="56461047" w14:textId="4E8A9D90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9: Recent Suicidal Behaviour (SB) and Recent Marijuana Use (MU)</w:t>
            </w:r>
          </w:p>
        </w:tc>
        <w:tc>
          <w:tcPr>
            <w:tcW w:w="929" w:type="pct"/>
          </w:tcPr>
          <w:p w14:paraId="58EB66A8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</w:tcPr>
          <w:p w14:paraId="59CE2654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</w:tcPr>
          <w:p w14:paraId="54A1428D" w14:textId="77777777" w:rsidR="00A11115" w:rsidRDefault="00A11115" w:rsidP="00A11115">
            <w:pPr>
              <w:rPr>
                <w:rFonts w:ascii="Times New Roman" w:hAnsi="Times New Roman" w:cs="Times New Roman"/>
              </w:rPr>
            </w:pPr>
          </w:p>
        </w:tc>
      </w:tr>
      <w:tr w:rsidR="00A11115" w14:paraId="480D17C8" w14:textId="77777777" w:rsidTr="00F363E7">
        <w:trPr>
          <w:trHeight w:val="340"/>
        </w:trPr>
        <w:tc>
          <w:tcPr>
            <w:tcW w:w="2577" w:type="pct"/>
          </w:tcPr>
          <w:p w14:paraId="3FC3DB33" w14:textId="176118C0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B, No MU</w:t>
            </w:r>
          </w:p>
        </w:tc>
        <w:tc>
          <w:tcPr>
            <w:tcW w:w="929" w:type="pct"/>
          </w:tcPr>
          <w:p w14:paraId="57BD16BB" w14:textId="36CB8371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0C1DF0A8" w14:textId="18CB3F0E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9" w:type="pct"/>
          </w:tcPr>
          <w:p w14:paraId="73A62602" w14:textId="483EC4C5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11115" w14:paraId="12E288A4" w14:textId="77777777" w:rsidTr="00F363E7">
        <w:trPr>
          <w:trHeight w:val="340"/>
        </w:trPr>
        <w:tc>
          <w:tcPr>
            <w:tcW w:w="2577" w:type="pct"/>
          </w:tcPr>
          <w:p w14:paraId="395633A4" w14:textId="511A28A5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B Only </w:t>
            </w:r>
          </w:p>
        </w:tc>
        <w:tc>
          <w:tcPr>
            <w:tcW w:w="929" w:type="pct"/>
          </w:tcPr>
          <w:p w14:paraId="3B07E834" w14:textId="387E4FA2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3963F3A0" w14:textId="337DA1F9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68-1.03)</w:t>
            </w:r>
          </w:p>
        </w:tc>
        <w:tc>
          <w:tcPr>
            <w:tcW w:w="679" w:type="pct"/>
          </w:tcPr>
          <w:p w14:paraId="4A8607B5" w14:textId="75BBA75E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11115" w14:paraId="2F5272AC" w14:textId="77777777" w:rsidTr="00F363E7">
        <w:trPr>
          <w:trHeight w:val="340"/>
        </w:trPr>
        <w:tc>
          <w:tcPr>
            <w:tcW w:w="2577" w:type="pct"/>
          </w:tcPr>
          <w:p w14:paraId="17A0C5E9" w14:textId="6EEF7D10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 Only</w:t>
            </w:r>
          </w:p>
        </w:tc>
        <w:tc>
          <w:tcPr>
            <w:tcW w:w="929" w:type="pct"/>
          </w:tcPr>
          <w:p w14:paraId="0DD53651" w14:textId="60C1BB90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47917D85" w14:textId="0CA86D84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65-1.58)</w:t>
            </w:r>
          </w:p>
        </w:tc>
        <w:tc>
          <w:tcPr>
            <w:tcW w:w="679" w:type="pct"/>
          </w:tcPr>
          <w:p w14:paraId="338924B8" w14:textId="347E1029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0</w:t>
            </w:r>
          </w:p>
        </w:tc>
      </w:tr>
      <w:tr w:rsidR="00A11115" w14:paraId="31F17CE3" w14:textId="77777777" w:rsidTr="00F363E7">
        <w:trPr>
          <w:trHeight w:val="340"/>
        </w:trPr>
        <w:tc>
          <w:tcPr>
            <w:tcW w:w="2577" w:type="pct"/>
          </w:tcPr>
          <w:p w14:paraId="17D86914" w14:textId="17C2D4B1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 and MU</w:t>
            </w:r>
          </w:p>
        </w:tc>
        <w:tc>
          <w:tcPr>
            <w:tcW w:w="929" w:type="pct"/>
          </w:tcPr>
          <w:p w14:paraId="759E508A" w14:textId="0345689F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5" w:type="pct"/>
          </w:tcPr>
          <w:p w14:paraId="5584B2F2" w14:textId="784C3978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(2.27-6.27)</w:t>
            </w:r>
          </w:p>
        </w:tc>
        <w:tc>
          <w:tcPr>
            <w:tcW w:w="679" w:type="pct"/>
          </w:tcPr>
          <w:p w14:paraId="5ED1CEA5" w14:textId="1F45B631" w:rsidR="00A11115" w:rsidRDefault="00A11115" w:rsidP="00A11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6212C9B" w14:textId="77777777" w:rsidR="006E1063" w:rsidRDefault="006E1063"/>
    <w:p w14:paraId="11A50AE3" w14:textId="77777777" w:rsidR="006E1063" w:rsidRDefault="006E1063"/>
    <w:p w14:paraId="064AF694" w14:textId="77777777" w:rsidR="001053F9" w:rsidRDefault="001053F9"/>
    <w:p w14:paraId="74B29570" w14:textId="1298BE89" w:rsidR="001053F9" w:rsidRPr="001053F9" w:rsidRDefault="00E609A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DF7C16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="00026DE6">
        <w:rPr>
          <w:rFonts w:ascii="Times New Roman" w:hAnsi="Times New Roman" w:cs="Times New Roman"/>
          <w:b/>
          <w:bCs/>
        </w:rPr>
        <w:t>Associations</w:t>
      </w:r>
      <w:r w:rsidR="001053F9">
        <w:rPr>
          <w:rFonts w:ascii="Times New Roman" w:hAnsi="Times New Roman" w:cs="Times New Roman"/>
          <w:b/>
          <w:bCs/>
        </w:rPr>
        <w:t xml:space="preserve"> </w:t>
      </w:r>
      <w:r w:rsidR="00026DE6">
        <w:rPr>
          <w:rFonts w:ascii="Times New Roman" w:hAnsi="Times New Roman" w:cs="Times New Roman"/>
          <w:b/>
          <w:bCs/>
        </w:rPr>
        <w:t>between young people’s gender identities and</w:t>
      </w:r>
      <w:r w:rsidR="001053F9">
        <w:rPr>
          <w:rFonts w:ascii="Times New Roman" w:hAnsi="Times New Roman" w:cs="Times New Roman"/>
          <w:b/>
          <w:bCs/>
        </w:rPr>
        <w:t xml:space="preserve"> co-occurring mental ill-health and substance use </w:t>
      </w:r>
      <w:r w:rsidR="00026DE6">
        <w:rPr>
          <w:rFonts w:ascii="Times New Roman" w:hAnsi="Times New Roman" w:cs="Times New Roman"/>
          <w:b/>
          <w:bCs/>
        </w:rPr>
        <w:t>outcom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4"/>
        <w:gridCol w:w="1563"/>
        <w:gridCol w:w="1805"/>
        <w:gridCol w:w="2254"/>
      </w:tblGrid>
      <w:tr w:rsidR="0054759D" w14:paraId="26523A3B" w14:textId="77777777" w:rsidTr="0054759D">
        <w:trPr>
          <w:trHeight w:val="20"/>
        </w:trPr>
        <w:tc>
          <w:tcPr>
            <w:tcW w:w="1882" w:type="pct"/>
          </w:tcPr>
          <w:p w14:paraId="132F80D6" w14:textId="77777777" w:rsidR="0054759D" w:rsidRPr="00443339" w:rsidRDefault="0054759D" w:rsidP="00E96F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pct"/>
            <w:gridSpan w:val="2"/>
          </w:tcPr>
          <w:p w14:paraId="452DDB4E" w14:textId="04D4C242" w:rsidR="0054759D" w:rsidRPr="00443339" w:rsidRDefault="0054759D" w:rsidP="00E96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identity</w:t>
            </w:r>
          </w:p>
        </w:tc>
        <w:tc>
          <w:tcPr>
            <w:tcW w:w="1250" w:type="pct"/>
          </w:tcPr>
          <w:p w14:paraId="0B430CE4" w14:textId="77777777" w:rsidR="0054759D" w:rsidRPr="00443339" w:rsidRDefault="0054759D" w:rsidP="00E96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7FB1" w14:paraId="60EAF44F" w14:textId="77777777" w:rsidTr="00F363E7">
        <w:trPr>
          <w:trHeight w:val="20"/>
        </w:trPr>
        <w:tc>
          <w:tcPr>
            <w:tcW w:w="1882" w:type="pct"/>
          </w:tcPr>
          <w:p w14:paraId="3B90B423" w14:textId="77777777" w:rsidR="00987FB1" w:rsidRPr="00443339" w:rsidRDefault="00987FB1" w:rsidP="00E96F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</w:tcPr>
          <w:p w14:paraId="395B803A" w14:textId="581BC169" w:rsidR="00987FB1" w:rsidRPr="00443339" w:rsidRDefault="00987FB1" w:rsidP="00E96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sgender</w:t>
            </w:r>
          </w:p>
        </w:tc>
        <w:tc>
          <w:tcPr>
            <w:tcW w:w="1001" w:type="pct"/>
          </w:tcPr>
          <w:p w14:paraId="0652FEED" w14:textId="038B4F71" w:rsidR="00987FB1" w:rsidRPr="00443339" w:rsidRDefault="00987FB1" w:rsidP="00E96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</w:t>
            </w:r>
          </w:p>
        </w:tc>
        <w:tc>
          <w:tcPr>
            <w:tcW w:w="1250" w:type="pct"/>
          </w:tcPr>
          <w:p w14:paraId="390A7302" w14:textId="77777777" w:rsidR="00987FB1" w:rsidRPr="00443339" w:rsidRDefault="00987FB1" w:rsidP="00E96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7FB1" w14:paraId="5AD1E5D2" w14:textId="77777777" w:rsidTr="00F363E7">
        <w:trPr>
          <w:trHeight w:val="20"/>
        </w:trPr>
        <w:tc>
          <w:tcPr>
            <w:tcW w:w="1882" w:type="pct"/>
          </w:tcPr>
          <w:p w14:paraId="30AB59B6" w14:textId="77777777" w:rsidR="00987FB1" w:rsidRPr="00443339" w:rsidRDefault="00987FB1" w:rsidP="00E96F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</w:tcPr>
          <w:p w14:paraId="389D5AE2" w14:textId="32649C04" w:rsidR="00EE4EDC" w:rsidRPr="00443339" w:rsidRDefault="0048522F" w:rsidP="00E96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01" w:type="pct"/>
          </w:tcPr>
          <w:p w14:paraId="07B459AF" w14:textId="36276317" w:rsidR="00EE4EDC" w:rsidRPr="00443339" w:rsidRDefault="0048522F" w:rsidP="00E96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0" w:type="pct"/>
          </w:tcPr>
          <w:p w14:paraId="2CE1504A" w14:textId="77777777" w:rsidR="00987FB1" w:rsidRPr="00443339" w:rsidRDefault="00987FB1" w:rsidP="00E96F2A">
            <w:pPr>
              <w:jc w:val="center"/>
              <w:rPr>
                <w:rFonts w:ascii="Times New Roman" w:hAnsi="Times New Roman" w:cs="Times New Roman"/>
              </w:rPr>
            </w:pPr>
            <w:r w:rsidRPr="00443339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987FB1" w14:paraId="19A4A8DD" w14:textId="77777777" w:rsidTr="00F363E7">
        <w:trPr>
          <w:trHeight w:val="20"/>
        </w:trPr>
        <w:tc>
          <w:tcPr>
            <w:tcW w:w="1882" w:type="pct"/>
          </w:tcPr>
          <w:p w14:paraId="416A994F" w14:textId="00E4645D" w:rsidR="00987FB1" w:rsidRDefault="00987FB1" w:rsidP="00E96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utcome 1: </w:t>
            </w:r>
            <w:r w:rsidR="005B5B5A">
              <w:rPr>
                <w:rFonts w:ascii="Times New Roman" w:hAnsi="Times New Roman" w:cs="Times New Roman"/>
              </w:rPr>
              <w:t xml:space="preserve">High or very high levels of psychological distress </w:t>
            </w:r>
            <w:r>
              <w:rPr>
                <w:rFonts w:ascii="Times New Roman" w:hAnsi="Times New Roman" w:cs="Times New Roman"/>
              </w:rPr>
              <w:t>(K10) and Recent Cigarette Use (CU)</w:t>
            </w:r>
          </w:p>
        </w:tc>
        <w:tc>
          <w:tcPr>
            <w:tcW w:w="867" w:type="pct"/>
          </w:tcPr>
          <w:p w14:paraId="31883462" w14:textId="69614787" w:rsidR="003824DC" w:rsidRDefault="0048522F" w:rsidP="00E96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001" w:type="pct"/>
          </w:tcPr>
          <w:p w14:paraId="514E4E6B" w14:textId="3B5E439A" w:rsidR="003824DC" w:rsidRDefault="0048522F" w:rsidP="00E96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50" w:type="pct"/>
          </w:tcPr>
          <w:p w14:paraId="44234F43" w14:textId="2A543F77" w:rsidR="00987FB1" w:rsidRDefault="00DE4E28" w:rsidP="00E96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</w:tr>
      <w:tr w:rsidR="00987FB1" w14:paraId="5EF88066" w14:textId="77777777" w:rsidTr="00F363E7">
        <w:trPr>
          <w:trHeight w:val="20"/>
        </w:trPr>
        <w:tc>
          <w:tcPr>
            <w:tcW w:w="1882" w:type="pct"/>
          </w:tcPr>
          <w:p w14:paraId="398E494D" w14:textId="54EAF307" w:rsidR="00987FB1" w:rsidRDefault="00987FB1" w:rsidP="00E96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utcome 2: </w:t>
            </w:r>
            <w:r w:rsidR="005B5B5A">
              <w:rPr>
                <w:rFonts w:ascii="Times New Roman" w:hAnsi="Times New Roman" w:cs="Times New Roman"/>
              </w:rPr>
              <w:t xml:space="preserve">High or very high levels of psychological distress </w:t>
            </w:r>
            <w:r>
              <w:rPr>
                <w:rFonts w:ascii="Times New Roman" w:hAnsi="Times New Roman" w:cs="Times New Roman"/>
              </w:rPr>
              <w:t>(K10) and Recent Alcohol Use (AU)</w:t>
            </w:r>
          </w:p>
        </w:tc>
        <w:tc>
          <w:tcPr>
            <w:tcW w:w="867" w:type="pct"/>
          </w:tcPr>
          <w:p w14:paraId="229EF1F4" w14:textId="15D75A6A" w:rsidR="003824DC" w:rsidRDefault="004D637A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1001" w:type="pct"/>
          </w:tcPr>
          <w:p w14:paraId="46B4F575" w14:textId="3D9E575E" w:rsidR="003824DC" w:rsidRDefault="004D637A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50" w:type="pct"/>
          </w:tcPr>
          <w:p w14:paraId="27395ED9" w14:textId="7E8A8F11" w:rsidR="00987FB1" w:rsidRDefault="00FB11A3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87FB1" w14:paraId="466986F8" w14:textId="77777777" w:rsidTr="00F363E7">
        <w:trPr>
          <w:trHeight w:val="20"/>
        </w:trPr>
        <w:tc>
          <w:tcPr>
            <w:tcW w:w="1882" w:type="pct"/>
          </w:tcPr>
          <w:p w14:paraId="488DBC60" w14:textId="547A2E52" w:rsidR="00987FB1" w:rsidRDefault="00987FB1" w:rsidP="00E96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utcome 3: </w:t>
            </w:r>
            <w:r w:rsidR="005B5B5A">
              <w:rPr>
                <w:rFonts w:ascii="Times New Roman" w:hAnsi="Times New Roman" w:cs="Times New Roman"/>
              </w:rPr>
              <w:t xml:space="preserve">High or very high levels of psychological distress </w:t>
            </w:r>
            <w:r>
              <w:rPr>
                <w:rFonts w:ascii="Times New Roman" w:hAnsi="Times New Roman" w:cs="Times New Roman"/>
              </w:rPr>
              <w:t>(K10) and Recent Marijuana Use (MU)</w:t>
            </w:r>
          </w:p>
        </w:tc>
        <w:tc>
          <w:tcPr>
            <w:tcW w:w="867" w:type="pct"/>
          </w:tcPr>
          <w:p w14:paraId="00808173" w14:textId="47A0178A" w:rsidR="00AE5B6F" w:rsidRDefault="00FB11A3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001" w:type="pct"/>
          </w:tcPr>
          <w:p w14:paraId="5CF2D2B2" w14:textId="63B3E059" w:rsidR="00AE5B6F" w:rsidRPr="00356AE1" w:rsidRDefault="00B01DF2" w:rsidP="0047133E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8</m:t>
                </m:r>
              </m:oMath>
            </m:oMathPara>
          </w:p>
        </w:tc>
        <w:tc>
          <w:tcPr>
            <w:tcW w:w="1250" w:type="pct"/>
          </w:tcPr>
          <w:p w14:paraId="6A89E029" w14:textId="06B2A0A9" w:rsidR="00987FB1" w:rsidRPr="00356AE1" w:rsidRDefault="00FB11A3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987FB1" w14:paraId="2D4E8DEE" w14:textId="77777777" w:rsidTr="00F363E7">
        <w:trPr>
          <w:trHeight w:val="20"/>
        </w:trPr>
        <w:tc>
          <w:tcPr>
            <w:tcW w:w="1882" w:type="pct"/>
          </w:tcPr>
          <w:p w14:paraId="6AE22757" w14:textId="77777777" w:rsidR="00987FB1" w:rsidRDefault="00987FB1" w:rsidP="00E96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4: Recent Self-harm Behaviours (SH) and Recent Cigarette Use (CU)</w:t>
            </w:r>
          </w:p>
        </w:tc>
        <w:tc>
          <w:tcPr>
            <w:tcW w:w="867" w:type="pct"/>
          </w:tcPr>
          <w:p w14:paraId="010C35F0" w14:textId="5DD6CBCC" w:rsidR="00EE6072" w:rsidRDefault="00EB2EFC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001" w:type="pct"/>
          </w:tcPr>
          <w:p w14:paraId="4C7DD915" w14:textId="14553D29" w:rsidR="00EE6072" w:rsidRDefault="00EB2EFC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50" w:type="pct"/>
          </w:tcPr>
          <w:p w14:paraId="12FDCA82" w14:textId="46038FD4" w:rsidR="00987FB1" w:rsidRDefault="00EB2EFC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987FB1" w14:paraId="6ECCC0E7" w14:textId="77777777" w:rsidTr="00F363E7">
        <w:trPr>
          <w:trHeight w:val="20"/>
        </w:trPr>
        <w:tc>
          <w:tcPr>
            <w:tcW w:w="1882" w:type="pct"/>
          </w:tcPr>
          <w:p w14:paraId="1B550FC5" w14:textId="77777777" w:rsidR="00987FB1" w:rsidRDefault="00987FB1" w:rsidP="00E96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5: Recent Self-harm Behaviours (SH) and Recent Alcohol Use (AU)</w:t>
            </w:r>
          </w:p>
        </w:tc>
        <w:tc>
          <w:tcPr>
            <w:tcW w:w="867" w:type="pct"/>
          </w:tcPr>
          <w:p w14:paraId="294AC419" w14:textId="68B092C0" w:rsidR="00B248DF" w:rsidRDefault="00B914F1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001" w:type="pct"/>
          </w:tcPr>
          <w:p w14:paraId="3451AA28" w14:textId="0F80F020" w:rsidR="00B248DF" w:rsidRDefault="00B914F1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50" w:type="pct"/>
          </w:tcPr>
          <w:p w14:paraId="3BF9876A" w14:textId="6088AD00" w:rsidR="00987FB1" w:rsidRDefault="005A2A52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87FB1" w14:paraId="2FE9CD8B" w14:textId="77777777" w:rsidTr="00F363E7">
        <w:trPr>
          <w:trHeight w:val="20"/>
        </w:trPr>
        <w:tc>
          <w:tcPr>
            <w:tcW w:w="1882" w:type="pct"/>
          </w:tcPr>
          <w:p w14:paraId="5646EAF6" w14:textId="77777777" w:rsidR="00987FB1" w:rsidRDefault="00987FB1" w:rsidP="00E96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6: Recent Self-Harm Behaviours (SH) and Recent Marijuana Use (MU)</w:t>
            </w:r>
          </w:p>
        </w:tc>
        <w:tc>
          <w:tcPr>
            <w:tcW w:w="867" w:type="pct"/>
          </w:tcPr>
          <w:p w14:paraId="79B0BDB3" w14:textId="150A0A77" w:rsidR="00B248DF" w:rsidRDefault="005A2A52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001" w:type="pct"/>
          </w:tcPr>
          <w:p w14:paraId="0C6A702B" w14:textId="3D404096" w:rsidR="00B248DF" w:rsidRDefault="005A2A52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50" w:type="pct"/>
          </w:tcPr>
          <w:p w14:paraId="6A5DEA13" w14:textId="64FA8DA9" w:rsidR="00987FB1" w:rsidRDefault="005A2A52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 w:rsidR="00987FB1" w14:paraId="1371BF6B" w14:textId="77777777" w:rsidTr="00F363E7">
        <w:trPr>
          <w:trHeight w:val="20"/>
        </w:trPr>
        <w:tc>
          <w:tcPr>
            <w:tcW w:w="1882" w:type="pct"/>
          </w:tcPr>
          <w:p w14:paraId="16C690AC" w14:textId="77777777" w:rsidR="00987FB1" w:rsidRDefault="00987FB1" w:rsidP="00E96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7: Recent Suicidal Behaviour (SB) and Recent Cigarette Use (CU)</w:t>
            </w:r>
          </w:p>
        </w:tc>
        <w:tc>
          <w:tcPr>
            <w:tcW w:w="867" w:type="pct"/>
          </w:tcPr>
          <w:p w14:paraId="5AA8C4CA" w14:textId="41CABB40" w:rsidR="003E71CA" w:rsidRDefault="00BC1AE9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001" w:type="pct"/>
          </w:tcPr>
          <w:p w14:paraId="17925CF7" w14:textId="197E7107" w:rsidR="003E71CA" w:rsidRDefault="00BC1AE9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0" w:type="pct"/>
          </w:tcPr>
          <w:p w14:paraId="65053291" w14:textId="26383620" w:rsidR="00987FB1" w:rsidRDefault="00BC1AE9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46E74">
              <w:rPr>
                <w:rFonts w:ascii="Times New Roman" w:hAnsi="Times New Roman" w:cs="Times New Roman"/>
              </w:rPr>
              <w:t>.001</w:t>
            </w:r>
          </w:p>
        </w:tc>
      </w:tr>
      <w:tr w:rsidR="00987FB1" w14:paraId="2FD07A18" w14:textId="77777777" w:rsidTr="00F363E7">
        <w:trPr>
          <w:trHeight w:val="20"/>
        </w:trPr>
        <w:tc>
          <w:tcPr>
            <w:tcW w:w="1882" w:type="pct"/>
          </w:tcPr>
          <w:p w14:paraId="7C3B638F" w14:textId="77777777" w:rsidR="00987FB1" w:rsidRDefault="00987FB1" w:rsidP="00E96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8: Recent Suicidal Behaviour (SB) and Recent Alcohol Use (AU)</w:t>
            </w:r>
          </w:p>
        </w:tc>
        <w:tc>
          <w:tcPr>
            <w:tcW w:w="867" w:type="pct"/>
          </w:tcPr>
          <w:p w14:paraId="0D676634" w14:textId="0F4EED40" w:rsidR="003E71CA" w:rsidRDefault="0088113A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001" w:type="pct"/>
          </w:tcPr>
          <w:p w14:paraId="52C8991A" w14:textId="1A521014" w:rsidR="003E71CA" w:rsidRDefault="0088113A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50" w:type="pct"/>
          </w:tcPr>
          <w:p w14:paraId="74A66DD5" w14:textId="593F9805" w:rsidR="00987FB1" w:rsidRDefault="0088113A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87FB1" w14:paraId="4F999EC5" w14:textId="77777777" w:rsidTr="00F363E7">
        <w:trPr>
          <w:trHeight w:val="20"/>
        </w:trPr>
        <w:tc>
          <w:tcPr>
            <w:tcW w:w="1882" w:type="pct"/>
          </w:tcPr>
          <w:p w14:paraId="39D51608" w14:textId="77777777" w:rsidR="00987FB1" w:rsidRDefault="00987FB1" w:rsidP="00E96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9: Recent Suicidal Behaviour (SB) and Recent Marijuana Use (MU)</w:t>
            </w:r>
          </w:p>
        </w:tc>
        <w:tc>
          <w:tcPr>
            <w:tcW w:w="867" w:type="pct"/>
          </w:tcPr>
          <w:p w14:paraId="3EBB00EE" w14:textId="7C082A38" w:rsidR="003E71CA" w:rsidRDefault="00006534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001" w:type="pct"/>
          </w:tcPr>
          <w:p w14:paraId="271F8401" w14:textId="6048A8F1" w:rsidR="003E71CA" w:rsidRDefault="00006534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0" w:type="pct"/>
          </w:tcPr>
          <w:p w14:paraId="7F17D029" w14:textId="5E861677" w:rsidR="00987FB1" w:rsidRDefault="00006534" w:rsidP="00471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</w:tr>
    </w:tbl>
    <w:p w14:paraId="2D12821F" w14:textId="77777777" w:rsidR="006E1063" w:rsidRDefault="006E1063"/>
    <w:p w14:paraId="1104F772" w14:textId="3A1B2CA2" w:rsidR="006E1063" w:rsidRPr="00525594" w:rsidRDefault="00B01DF2">
      <w:pPr>
        <w:rPr>
          <w:rFonts w:ascii="Times New Roman" w:hAnsi="Times New Roman" w:cs="Times New Roman"/>
        </w:rPr>
      </w:pPr>
      <w:r w:rsidRPr="00525594">
        <w:rPr>
          <w:rFonts w:ascii="Times New Roman" w:hAnsi="Times New Roman" w:cs="Times New Roman"/>
        </w:rPr>
        <w:t xml:space="preserve">*In accordance with Longitudinal Study of Australian Children dataset governance rules, </w:t>
      </w:r>
      <w:r w:rsidR="00AF7218" w:rsidRPr="00525594">
        <w:rPr>
          <w:rFonts w:ascii="Times New Roman" w:hAnsi="Times New Roman" w:cs="Times New Roman"/>
        </w:rPr>
        <w:t xml:space="preserve">the authors have censored cell counts </w:t>
      </w:r>
      <w:r w:rsidR="00AF7218" w:rsidRPr="00525594">
        <w:rPr>
          <w:rFonts w:ascii="Times New Roman" w:hAnsi="Times New Roman" w:cs="Times New Roman"/>
          <w:u w:val="single"/>
        </w:rPr>
        <w:t>&lt;</w:t>
      </w:r>
      <w:r w:rsidR="00AF7218" w:rsidRPr="00525594">
        <w:rPr>
          <w:rFonts w:ascii="Times New Roman" w:hAnsi="Times New Roman" w:cs="Times New Roman"/>
        </w:rPr>
        <w:t>10.</w:t>
      </w:r>
    </w:p>
    <w:p w14:paraId="30CC352F" w14:textId="77777777" w:rsidR="006E1063" w:rsidRDefault="006E1063"/>
    <w:sectPr w:rsidR="006E1063" w:rsidSect="00AD0436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7D2BB" w14:textId="77777777" w:rsidR="00AD0436" w:rsidRDefault="00AD0436" w:rsidP="009C09BD">
      <w:pPr>
        <w:spacing w:after="0" w:line="240" w:lineRule="auto"/>
      </w:pPr>
      <w:r>
        <w:separator/>
      </w:r>
    </w:p>
  </w:endnote>
  <w:endnote w:type="continuationSeparator" w:id="0">
    <w:p w14:paraId="3CF412C5" w14:textId="77777777" w:rsidR="00AD0436" w:rsidRDefault="00AD0436" w:rsidP="009C09BD">
      <w:pPr>
        <w:spacing w:after="0" w:line="240" w:lineRule="auto"/>
      </w:pPr>
      <w:r>
        <w:continuationSeparator/>
      </w:r>
    </w:p>
  </w:endnote>
  <w:endnote w:type="continuationNotice" w:id="1">
    <w:p w14:paraId="3B2B931F" w14:textId="77777777" w:rsidR="00AD0436" w:rsidRDefault="00AD043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770519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58EDCD1" w14:textId="7393C968" w:rsidR="0003445E" w:rsidRDefault="0003445E">
            <w:pPr>
              <w:pStyle w:val="Footer"/>
              <w:jc w:val="right"/>
            </w:pPr>
            <w:r w:rsidRPr="00525594">
              <w:rPr>
                <w:rFonts w:ascii="Times New Roman" w:hAnsi="Times New Roman" w:cs="Times New Roman"/>
              </w:rPr>
              <w:t xml:space="preserve">Page </w:t>
            </w:r>
            <w:r w:rsidRPr="005255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525594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5255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525594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5255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525594">
              <w:rPr>
                <w:rFonts w:ascii="Times New Roman" w:hAnsi="Times New Roman" w:cs="Times New Roman"/>
              </w:rPr>
              <w:t xml:space="preserve"> of </w:t>
            </w:r>
            <w:r w:rsidRPr="005255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525594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5255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525594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5255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28B62AD" w14:textId="77777777" w:rsidR="0003445E" w:rsidRDefault="000344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2EB1D" w14:textId="77777777" w:rsidR="00AD0436" w:rsidRDefault="00AD0436" w:rsidP="009C09BD">
      <w:pPr>
        <w:spacing w:after="0" w:line="240" w:lineRule="auto"/>
      </w:pPr>
      <w:r>
        <w:separator/>
      </w:r>
    </w:p>
  </w:footnote>
  <w:footnote w:type="continuationSeparator" w:id="0">
    <w:p w14:paraId="2EFB1029" w14:textId="77777777" w:rsidR="00AD0436" w:rsidRDefault="00AD0436" w:rsidP="009C09BD">
      <w:pPr>
        <w:spacing w:after="0" w:line="240" w:lineRule="auto"/>
      </w:pPr>
      <w:r>
        <w:continuationSeparator/>
      </w:r>
    </w:p>
  </w:footnote>
  <w:footnote w:type="continuationNotice" w:id="1">
    <w:p w14:paraId="71708B6E" w14:textId="77777777" w:rsidR="00AD0436" w:rsidRDefault="00AD0436">
      <w:pPr>
        <w:spacing w:after="0" w:line="240" w:lineRule="auto"/>
      </w:pPr>
    </w:p>
  </w:footnote>
  <w:footnote w:id="2">
    <w:p w14:paraId="074D2446" w14:textId="0AF1CC95" w:rsidR="00E96F2A" w:rsidRPr="00026DE6" w:rsidRDefault="00E96F2A">
      <w:pPr>
        <w:pStyle w:val="FootnoteText"/>
        <w:rPr>
          <w:rFonts w:ascii="Times New Roman" w:hAnsi="Times New Roman" w:cs="Times New Roman"/>
        </w:rPr>
      </w:pPr>
      <w:r w:rsidRPr="00026DE6">
        <w:rPr>
          <w:rStyle w:val="FootnoteReference"/>
          <w:rFonts w:ascii="Times New Roman" w:hAnsi="Times New Roman" w:cs="Times New Roman"/>
        </w:rPr>
        <w:footnoteRef/>
      </w:r>
      <w:r w:rsidRPr="00026DE6">
        <w:rPr>
          <w:rFonts w:ascii="Times New Roman" w:hAnsi="Times New Roman" w:cs="Times New Roman"/>
        </w:rPr>
        <w:t xml:space="preserve"> </w:t>
      </w:r>
      <w:r w:rsidR="00624208">
        <w:rPr>
          <w:rFonts w:ascii="Times New Roman" w:hAnsi="Times New Roman" w:cs="Times New Roman"/>
        </w:rPr>
        <w:t>M</w:t>
      </w:r>
      <w:r w:rsidR="009759BE">
        <w:rPr>
          <w:rFonts w:ascii="Times New Roman" w:hAnsi="Times New Roman" w:cs="Times New Roman"/>
        </w:rPr>
        <w:t>ultinomial o</w:t>
      </w:r>
      <w:r w:rsidRPr="00026DE6">
        <w:rPr>
          <w:rFonts w:ascii="Times New Roman" w:hAnsi="Times New Roman" w:cs="Times New Roman"/>
        </w:rPr>
        <w:t>dds ratio</w:t>
      </w:r>
    </w:p>
  </w:footnote>
  <w:footnote w:id="3">
    <w:p w14:paraId="0975765D" w14:textId="6113CD99" w:rsidR="00E96F2A" w:rsidRPr="00026DE6" w:rsidRDefault="00E96F2A">
      <w:pPr>
        <w:pStyle w:val="FootnoteText"/>
        <w:rPr>
          <w:rFonts w:ascii="Times New Roman" w:hAnsi="Times New Roman" w:cs="Times New Roman"/>
        </w:rPr>
      </w:pPr>
      <w:r w:rsidRPr="00026DE6">
        <w:rPr>
          <w:rStyle w:val="FootnoteReference"/>
          <w:rFonts w:ascii="Times New Roman" w:hAnsi="Times New Roman" w:cs="Times New Roman"/>
        </w:rPr>
        <w:footnoteRef/>
      </w:r>
      <w:r w:rsidRPr="00026DE6">
        <w:rPr>
          <w:rFonts w:ascii="Times New Roman" w:hAnsi="Times New Roman" w:cs="Times New Roman"/>
        </w:rPr>
        <w:t xml:space="preserve"> 95% confidence interval</w:t>
      </w:r>
    </w:p>
  </w:footnote>
  <w:footnote w:id="4">
    <w:p w14:paraId="77E4280E" w14:textId="173FD0CF" w:rsidR="00E96F2A" w:rsidRPr="00026DE6" w:rsidRDefault="00E96F2A">
      <w:pPr>
        <w:pStyle w:val="FootnoteText"/>
        <w:rPr>
          <w:rFonts w:ascii="Times New Roman" w:hAnsi="Times New Roman" w:cs="Times New Roman"/>
        </w:rPr>
      </w:pPr>
      <w:r w:rsidRPr="00026DE6">
        <w:rPr>
          <w:rStyle w:val="FootnoteReference"/>
          <w:rFonts w:ascii="Times New Roman" w:hAnsi="Times New Roman" w:cs="Times New Roman"/>
        </w:rPr>
        <w:footnoteRef/>
      </w:r>
      <w:r w:rsidRPr="00026DE6">
        <w:rPr>
          <w:rFonts w:ascii="Times New Roman" w:hAnsi="Times New Roman" w:cs="Times New Roman"/>
        </w:rPr>
        <w:t xml:space="preserve"> High or very high levels of psychological distress as self-reported on the Kessler Psychological Distress 10-item Scale</w:t>
      </w:r>
    </w:p>
  </w:footnote>
  <w:footnote w:id="5">
    <w:p w14:paraId="56168965" w14:textId="785B8E90" w:rsidR="00E96F2A" w:rsidRDefault="00E96F2A">
      <w:pPr>
        <w:pStyle w:val="FootnoteText"/>
      </w:pPr>
      <w:r w:rsidRPr="00026DE6">
        <w:rPr>
          <w:rStyle w:val="FootnoteReference"/>
          <w:rFonts w:ascii="Times New Roman" w:hAnsi="Times New Roman" w:cs="Times New Roman"/>
        </w:rPr>
        <w:footnoteRef/>
      </w:r>
      <w:r w:rsidRPr="00026DE6">
        <w:rPr>
          <w:rFonts w:ascii="Times New Roman" w:hAnsi="Times New Roman" w:cs="Times New Roman"/>
        </w:rPr>
        <w:t xml:space="preserve"> Past 12-month cigarette use</w:t>
      </w:r>
    </w:p>
  </w:footnote>
  <w:footnote w:id="6">
    <w:p w14:paraId="309FB32F" w14:textId="3EA9FCC3" w:rsidR="00E96F2A" w:rsidRPr="00026DE6" w:rsidRDefault="00E96F2A">
      <w:pPr>
        <w:pStyle w:val="FootnoteText"/>
        <w:rPr>
          <w:rFonts w:ascii="Times New Roman" w:hAnsi="Times New Roman" w:cs="Times New Roman"/>
        </w:rPr>
      </w:pPr>
      <w:r w:rsidRPr="00026DE6">
        <w:rPr>
          <w:rStyle w:val="FootnoteReference"/>
          <w:rFonts w:ascii="Times New Roman" w:hAnsi="Times New Roman" w:cs="Times New Roman"/>
        </w:rPr>
        <w:footnoteRef/>
      </w:r>
      <w:r w:rsidRPr="00026DE6">
        <w:rPr>
          <w:rFonts w:ascii="Times New Roman" w:hAnsi="Times New Roman" w:cs="Times New Roman"/>
        </w:rPr>
        <w:t xml:space="preserve"> Past 12-month alcohol use</w:t>
      </w:r>
    </w:p>
  </w:footnote>
  <w:footnote w:id="7">
    <w:p w14:paraId="1F10E1C7" w14:textId="7F142CCC" w:rsidR="00E96F2A" w:rsidRDefault="00E96F2A">
      <w:pPr>
        <w:pStyle w:val="FootnoteText"/>
      </w:pPr>
      <w:r w:rsidRPr="00026DE6">
        <w:rPr>
          <w:rStyle w:val="FootnoteReference"/>
          <w:rFonts w:ascii="Times New Roman" w:hAnsi="Times New Roman" w:cs="Times New Roman"/>
        </w:rPr>
        <w:footnoteRef/>
      </w:r>
      <w:r w:rsidRPr="00026DE6">
        <w:rPr>
          <w:rFonts w:ascii="Times New Roman" w:hAnsi="Times New Roman" w:cs="Times New Roman"/>
        </w:rPr>
        <w:t xml:space="preserve"> Past 12-month marijuana use</w:t>
      </w:r>
    </w:p>
  </w:footnote>
  <w:footnote w:id="8">
    <w:p w14:paraId="6FEE7030" w14:textId="5621D351" w:rsidR="00A11115" w:rsidRPr="00026DE6" w:rsidRDefault="00A11115">
      <w:pPr>
        <w:pStyle w:val="FootnoteText"/>
        <w:rPr>
          <w:rFonts w:ascii="Times New Roman" w:hAnsi="Times New Roman" w:cs="Times New Roman"/>
        </w:rPr>
      </w:pPr>
      <w:r w:rsidRPr="00026DE6">
        <w:rPr>
          <w:rStyle w:val="FootnoteReference"/>
          <w:rFonts w:ascii="Times New Roman" w:hAnsi="Times New Roman" w:cs="Times New Roman"/>
        </w:rPr>
        <w:footnoteRef/>
      </w:r>
      <w:r w:rsidRPr="00026DE6">
        <w:rPr>
          <w:rFonts w:ascii="Times New Roman" w:hAnsi="Times New Roman" w:cs="Times New Roman"/>
        </w:rPr>
        <w:t xml:space="preserve"> Past 12-month self-harm ideation or attempts</w:t>
      </w:r>
    </w:p>
  </w:footnote>
  <w:footnote w:id="9">
    <w:p w14:paraId="2EF1D7AB" w14:textId="6387C08D" w:rsidR="00A11115" w:rsidRPr="00026DE6" w:rsidRDefault="00A11115">
      <w:pPr>
        <w:pStyle w:val="FootnoteText"/>
        <w:rPr>
          <w:rFonts w:ascii="Times New Roman" w:hAnsi="Times New Roman" w:cs="Times New Roman"/>
        </w:rPr>
      </w:pPr>
      <w:r w:rsidRPr="00026DE6">
        <w:rPr>
          <w:rStyle w:val="FootnoteReference"/>
          <w:rFonts w:ascii="Times New Roman" w:hAnsi="Times New Roman" w:cs="Times New Roman"/>
        </w:rPr>
        <w:footnoteRef/>
      </w:r>
      <w:r w:rsidRPr="00026DE6">
        <w:rPr>
          <w:rFonts w:ascii="Times New Roman" w:hAnsi="Times New Roman" w:cs="Times New Roman"/>
        </w:rPr>
        <w:t xml:space="preserve"> Past 12-month suicidal ideation, planning or attemp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5031BB"/>
    <w:multiLevelType w:val="hybridMultilevel"/>
    <w:tmpl w:val="CBB42E0E"/>
    <w:lvl w:ilvl="0" w:tplc="5B5EB0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5274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A55"/>
    <w:rsid w:val="000033A3"/>
    <w:rsid w:val="00006534"/>
    <w:rsid w:val="000078B0"/>
    <w:rsid w:val="00011427"/>
    <w:rsid w:val="0001144A"/>
    <w:rsid w:val="00015553"/>
    <w:rsid w:val="00017E68"/>
    <w:rsid w:val="00024EE6"/>
    <w:rsid w:val="000250A8"/>
    <w:rsid w:val="00025D16"/>
    <w:rsid w:val="00026C26"/>
    <w:rsid w:val="00026D68"/>
    <w:rsid w:val="00026DE6"/>
    <w:rsid w:val="0003445E"/>
    <w:rsid w:val="00040AFC"/>
    <w:rsid w:val="00044933"/>
    <w:rsid w:val="000463C8"/>
    <w:rsid w:val="00061725"/>
    <w:rsid w:val="00065869"/>
    <w:rsid w:val="00066CAD"/>
    <w:rsid w:val="0006787B"/>
    <w:rsid w:val="0007013D"/>
    <w:rsid w:val="00071425"/>
    <w:rsid w:val="00071D84"/>
    <w:rsid w:val="00074ABD"/>
    <w:rsid w:val="000866EE"/>
    <w:rsid w:val="00091C21"/>
    <w:rsid w:val="00094113"/>
    <w:rsid w:val="000945C4"/>
    <w:rsid w:val="000A12B2"/>
    <w:rsid w:val="000A6792"/>
    <w:rsid w:val="000B3038"/>
    <w:rsid w:val="000B64FC"/>
    <w:rsid w:val="000C3D9A"/>
    <w:rsid w:val="000C61A6"/>
    <w:rsid w:val="000C7AC1"/>
    <w:rsid w:val="000D2538"/>
    <w:rsid w:val="000D2A16"/>
    <w:rsid w:val="000D617C"/>
    <w:rsid w:val="000D69CE"/>
    <w:rsid w:val="000D7998"/>
    <w:rsid w:val="000E0B5A"/>
    <w:rsid w:val="000E108C"/>
    <w:rsid w:val="000E2266"/>
    <w:rsid w:val="000E40CE"/>
    <w:rsid w:val="000E5CD3"/>
    <w:rsid w:val="000F076D"/>
    <w:rsid w:val="001030A7"/>
    <w:rsid w:val="0010427B"/>
    <w:rsid w:val="00104F48"/>
    <w:rsid w:val="001053F9"/>
    <w:rsid w:val="001118BE"/>
    <w:rsid w:val="0012054D"/>
    <w:rsid w:val="00123AF5"/>
    <w:rsid w:val="00126372"/>
    <w:rsid w:val="00130B9C"/>
    <w:rsid w:val="001338AB"/>
    <w:rsid w:val="00137F24"/>
    <w:rsid w:val="001411D2"/>
    <w:rsid w:val="00150F9F"/>
    <w:rsid w:val="001677EC"/>
    <w:rsid w:val="00172BDF"/>
    <w:rsid w:val="001735CF"/>
    <w:rsid w:val="00177E4E"/>
    <w:rsid w:val="00190C7A"/>
    <w:rsid w:val="00196DD9"/>
    <w:rsid w:val="001A577E"/>
    <w:rsid w:val="001A5C94"/>
    <w:rsid w:val="001B2BEF"/>
    <w:rsid w:val="001B7899"/>
    <w:rsid w:val="001E20B1"/>
    <w:rsid w:val="001E6D09"/>
    <w:rsid w:val="001F0B91"/>
    <w:rsid w:val="001F4D26"/>
    <w:rsid w:val="001F5D17"/>
    <w:rsid w:val="002006FD"/>
    <w:rsid w:val="0020206C"/>
    <w:rsid w:val="002043DD"/>
    <w:rsid w:val="00204B1C"/>
    <w:rsid w:val="002139A5"/>
    <w:rsid w:val="00214A9A"/>
    <w:rsid w:val="00214B9F"/>
    <w:rsid w:val="00215990"/>
    <w:rsid w:val="002201B7"/>
    <w:rsid w:val="00221C06"/>
    <w:rsid w:val="0022400C"/>
    <w:rsid w:val="0022414A"/>
    <w:rsid w:val="002308EF"/>
    <w:rsid w:val="00230B2B"/>
    <w:rsid w:val="0023345F"/>
    <w:rsid w:val="00233C98"/>
    <w:rsid w:val="00235F75"/>
    <w:rsid w:val="00237D8D"/>
    <w:rsid w:val="00271CD2"/>
    <w:rsid w:val="00272F07"/>
    <w:rsid w:val="00276ACD"/>
    <w:rsid w:val="00291D16"/>
    <w:rsid w:val="00291EFD"/>
    <w:rsid w:val="0029209F"/>
    <w:rsid w:val="00292CF0"/>
    <w:rsid w:val="002A001D"/>
    <w:rsid w:val="002A68DD"/>
    <w:rsid w:val="002A6C46"/>
    <w:rsid w:val="002B26D3"/>
    <w:rsid w:val="002B6607"/>
    <w:rsid w:val="002C0260"/>
    <w:rsid w:val="002D73CE"/>
    <w:rsid w:val="002E1F4C"/>
    <w:rsid w:val="002E6918"/>
    <w:rsid w:val="002F0B8B"/>
    <w:rsid w:val="002F29D6"/>
    <w:rsid w:val="002F5E1C"/>
    <w:rsid w:val="00303722"/>
    <w:rsid w:val="003105AD"/>
    <w:rsid w:val="003134D7"/>
    <w:rsid w:val="003138A0"/>
    <w:rsid w:val="00315A64"/>
    <w:rsid w:val="003201AF"/>
    <w:rsid w:val="00323A37"/>
    <w:rsid w:val="00323EA2"/>
    <w:rsid w:val="003328EF"/>
    <w:rsid w:val="00342788"/>
    <w:rsid w:val="00346D7B"/>
    <w:rsid w:val="00351B3C"/>
    <w:rsid w:val="0035263C"/>
    <w:rsid w:val="00356AE1"/>
    <w:rsid w:val="003575DD"/>
    <w:rsid w:val="00362711"/>
    <w:rsid w:val="00363E5B"/>
    <w:rsid w:val="003665F6"/>
    <w:rsid w:val="003719AF"/>
    <w:rsid w:val="00376894"/>
    <w:rsid w:val="00381A9B"/>
    <w:rsid w:val="003824DC"/>
    <w:rsid w:val="00386B84"/>
    <w:rsid w:val="00395E58"/>
    <w:rsid w:val="00397361"/>
    <w:rsid w:val="00397491"/>
    <w:rsid w:val="003A23FA"/>
    <w:rsid w:val="003A25E7"/>
    <w:rsid w:val="003A7B6C"/>
    <w:rsid w:val="003B08FF"/>
    <w:rsid w:val="003B4C06"/>
    <w:rsid w:val="003B520F"/>
    <w:rsid w:val="003B7459"/>
    <w:rsid w:val="003C285D"/>
    <w:rsid w:val="003D0265"/>
    <w:rsid w:val="003D0D3B"/>
    <w:rsid w:val="003E1C43"/>
    <w:rsid w:val="003E52C3"/>
    <w:rsid w:val="003E552E"/>
    <w:rsid w:val="003E6450"/>
    <w:rsid w:val="003E71CA"/>
    <w:rsid w:val="003E7FCB"/>
    <w:rsid w:val="003F0913"/>
    <w:rsid w:val="003F1258"/>
    <w:rsid w:val="003F340B"/>
    <w:rsid w:val="003F6791"/>
    <w:rsid w:val="00401388"/>
    <w:rsid w:val="00404F55"/>
    <w:rsid w:val="004116EB"/>
    <w:rsid w:val="004129AC"/>
    <w:rsid w:val="004207DF"/>
    <w:rsid w:val="00421D4A"/>
    <w:rsid w:val="004257D2"/>
    <w:rsid w:val="00431CA6"/>
    <w:rsid w:val="0043546C"/>
    <w:rsid w:val="00435BA3"/>
    <w:rsid w:val="00442A10"/>
    <w:rsid w:val="004471BA"/>
    <w:rsid w:val="00450B6B"/>
    <w:rsid w:val="0045261F"/>
    <w:rsid w:val="00453E3B"/>
    <w:rsid w:val="00454F8B"/>
    <w:rsid w:val="0045530E"/>
    <w:rsid w:val="00456722"/>
    <w:rsid w:val="00460009"/>
    <w:rsid w:val="004665D2"/>
    <w:rsid w:val="0047133E"/>
    <w:rsid w:val="004761EA"/>
    <w:rsid w:val="00480DCF"/>
    <w:rsid w:val="004813AE"/>
    <w:rsid w:val="00482813"/>
    <w:rsid w:val="0048522F"/>
    <w:rsid w:val="00485ACD"/>
    <w:rsid w:val="004862D9"/>
    <w:rsid w:val="004874E7"/>
    <w:rsid w:val="0049012A"/>
    <w:rsid w:val="004908A7"/>
    <w:rsid w:val="00491FEF"/>
    <w:rsid w:val="004958A1"/>
    <w:rsid w:val="004A0181"/>
    <w:rsid w:val="004A0789"/>
    <w:rsid w:val="004B5C0F"/>
    <w:rsid w:val="004B5DCA"/>
    <w:rsid w:val="004C118B"/>
    <w:rsid w:val="004C2F59"/>
    <w:rsid w:val="004D0EB7"/>
    <w:rsid w:val="004D27CD"/>
    <w:rsid w:val="004D637A"/>
    <w:rsid w:val="004D6FC8"/>
    <w:rsid w:val="004E0910"/>
    <w:rsid w:val="004E2064"/>
    <w:rsid w:val="004F611D"/>
    <w:rsid w:val="004F72B5"/>
    <w:rsid w:val="00504C7E"/>
    <w:rsid w:val="005061CA"/>
    <w:rsid w:val="0051366B"/>
    <w:rsid w:val="00513758"/>
    <w:rsid w:val="005140AC"/>
    <w:rsid w:val="005213F2"/>
    <w:rsid w:val="005230D7"/>
    <w:rsid w:val="00525594"/>
    <w:rsid w:val="00527A78"/>
    <w:rsid w:val="00534337"/>
    <w:rsid w:val="005351F6"/>
    <w:rsid w:val="00536B45"/>
    <w:rsid w:val="005371D2"/>
    <w:rsid w:val="0054732C"/>
    <w:rsid w:val="0054759D"/>
    <w:rsid w:val="0055492E"/>
    <w:rsid w:val="00557C15"/>
    <w:rsid w:val="00560A55"/>
    <w:rsid w:val="00560EDC"/>
    <w:rsid w:val="00573CB6"/>
    <w:rsid w:val="00574E7F"/>
    <w:rsid w:val="005761FE"/>
    <w:rsid w:val="005762DA"/>
    <w:rsid w:val="00577B35"/>
    <w:rsid w:val="005818AE"/>
    <w:rsid w:val="00584BA5"/>
    <w:rsid w:val="00584EB1"/>
    <w:rsid w:val="00592188"/>
    <w:rsid w:val="005932BA"/>
    <w:rsid w:val="0059616D"/>
    <w:rsid w:val="0059637A"/>
    <w:rsid w:val="005A2487"/>
    <w:rsid w:val="005A2A52"/>
    <w:rsid w:val="005A670A"/>
    <w:rsid w:val="005A7132"/>
    <w:rsid w:val="005B12C4"/>
    <w:rsid w:val="005B283D"/>
    <w:rsid w:val="005B52AB"/>
    <w:rsid w:val="005B5829"/>
    <w:rsid w:val="005B5B5A"/>
    <w:rsid w:val="005C43BA"/>
    <w:rsid w:val="005C7F5D"/>
    <w:rsid w:val="005E0D6C"/>
    <w:rsid w:val="005E1261"/>
    <w:rsid w:val="005F3140"/>
    <w:rsid w:val="00600480"/>
    <w:rsid w:val="00605B9F"/>
    <w:rsid w:val="006236CA"/>
    <w:rsid w:val="00624208"/>
    <w:rsid w:val="00624A58"/>
    <w:rsid w:val="006250A8"/>
    <w:rsid w:val="0062726F"/>
    <w:rsid w:val="006324D8"/>
    <w:rsid w:val="00637F30"/>
    <w:rsid w:val="00642EF8"/>
    <w:rsid w:val="006441C6"/>
    <w:rsid w:val="006468FB"/>
    <w:rsid w:val="00654834"/>
    <w:rsid w:val="006618CC"/>
    <w:rsid w:val="006662D5"/>
    <w:rsid w:val="0067139C"/>
    <w:rsid w:val="0068066F"/>
    <w:rsid w:val="00681B46"/>
    <w:rsid w:val="00685394"/>
    <w:rsid w:val="00695112"/>
    <w:rsid w:val="006A3099"/>
    <w:rsid w:val="006A37C9"/>
    <w:rsid w:val="006A7576"/>
    <w:rsid w:val="006B0E0B"/>
    <w:rsid w:val="006B2346"/>
    <w:rsid w:val="006B689A"/>
    <w:rsid w:val="006C1749"/>
    <w:rsid w:val="006D0EA2"/>
    <w:rsid w:val="006D2A68"/>
    <w:rsid w:val="006D46F7"/>
    <w:rsid w:val="006D5DBC"/>
    <w:rsid w:val="006D7A82"/>
    <w:rsid w:val="006E0982"/>
    <w:rsid w:val="006E1063"/>
    <w:rsid w:val="006E3B56"/>
    <w:rsid w:val="006E7FE1"/>
    <w:rsid w:val="006F2DBF"/>
    <w:rsid w:val="006F5BA9"/>
    <w:rsid w:val="006F60D2"/>
    <w:rsid w:val="00703CB6"/>
    <w:rsid w:val="00710A5F"/>
    <w:rsid w:val="00714467"/>
    <w:rsid w:val="00714848"/>
    <w:rsid w:val="007150CF"/>
    <w:rsid w:val="00716BC8"/>
    <w:rsid w:val="00725C5D"/>
    <w:rsid w:val="00727E66"/>
    <w:rsid w:val="00743341"/>
    <w:rsid w:val="00756E69"/>
    <w:rsid w:val="0075741C"/>
    <w:rsid w:val="0076270E"/>
    <w:rsid w:val="007648EB"/>
    <w:rsid w:val="0076554A"/>
    <w:rsid w:val="00773CE1"/>
    <w:rsid w:val="00775835"/>
    <w:rsid w:val="0078635B"/>
    <w:rsid w:val="0079218B"/>
    <w:rsid w:val="007A42D8"/>
    <w:rsid w:val="007B06BA"/>
    <w:rsid w:val="007B5781"/>
    <w:rsid w:val="007C03D1"/>
    <w:rsid w:val="007C1019"/>
    <w:rsid w:val="007D1165"/>
    <w:rsid w:val="007D3F99"/>
    <w:rsid w:val="007D5DF4"/>
    <w:rsid w:val="007D6AE6"/>
    <w:rsid w:val="007D7802"/>
    <w:rsid w:val="007D79BF"/>
    <w:rsid w:val="007E00AD"/>
    <w:rsid w:val="007E1FC1"/>
    <w:rsid w:val="007E2519"/>
    <w:rsid w:val="007E34E1"/>
    <w:rsid w:val="007E3539"/>
    <w:rsid w:val="007E3958"/>
    <w:rsid w:val="007F230C"/>
    <w:rsid w:val="007F38FF"/>
    <w:rsid w:val="007F5D83"/>
    <w:rsid w:val="007F6D11"/>
    <w:rsid w:val="007F7C76"/>
    <w:rsid w:val="008058F5"/>
    <w:rsid w:val="00812A9D"/>
    <w:rsid w:val="008367FF"/>
    <w:rsid w:val="00837BED"/>
    <w:rsid w:val="00840AD9"/>
    <w:rsid w:val="00842E1C"/>
    <w:rsid w:val="0084622E"/>
    <w:rsid w:val="008546A8"/>
    <w:rsid w:val="008576CC"/>
    <w:rsid w:val="00861AF9"/>
    <w:rsid w:val="00862923"/>
    <w:rsid w:val="00863F2A"/>
    <w:rsid w:val="00870D67"/>
    <w:rsid w:val="00870FBA"/>
    <w:rsid w:val="008753FA"/>
    <w:rsid w:val="0088113A"/>
    <w:rsid w:val="0088298B"/>
    <w:rsid w:val="00886CEC"/>
    <w:rsid w:val="00886D3C"/>
    <w:rsid w:val="008916B4"/>
    <w:rsid w:val="00892843"/>
    <w:rsid w:val="00897C61"/>
    <w:rsid w:val="00897F44"/>
    <w:rsid w:val="008A7D48"/>
    <w:rsid w:val="008B4CB5"/>
    <w:rsid w:val="008B6EE3"/>
    <w:rsid w:val="008C0726"/>
    <w:rsid w:val="008C2597"/>
    <w:rsid w:val="008C4416"/>
    <w:rsid w:val="008C71EC"/>
    <w:rsid w:val="008C7360"/>
    <w:rsid w:val="008D107B"/>
    <w:rsid w:val="008D277E"/>
    <w:rsid w:val="008D2CA1"/>
    <w:rsid w:val="008E5158"/>
    <w:rsid w:val="008E569F"/>
    <w:rsid w:val="008F1DB3"/>
    <w:rsid w:val="008F332C"/>
    <w:rsid w:val="00901F97"/>
    <w:rsid w:val="00903951"/>
    <w:rsid w:val="0090399E"/>
    <w:rsid w:val="009068F8"/>
    <w:rsid w:val="00910718"/>
    <w:rsid w:val="0091571E"/>
    <w:rsid w:val="00920FF1"/>
    <w:rsid w:val="009243D8"/>
    <w:rsid w:val="00924D1A"/>
    <w:rsid w:val="00924D63"/>
    <w:rsid w:val="009305EA"/>
    <w:rsid w:val="00934E61"/>
    <w:rsid w:val="00937207"/>
    <w:rsid w:val="00937A1E"/>
    <w:rsid w:val="00940CCD"/>
    <w:rsid w:val="00946E74"/>
    <w:rsid w:val="009472C9"/>
    <w:rsid w:val="00952121"/>
    <w:rsid w:val="009574FF"/>
    <w:rsid w:val="00960CF6"/>
    <w:rsid w:val="00961136"/>
    <w:rsid w:val="00961811"/>
    <w:rsid w:val="00964719"/>
    <w:rsid w:val="00964DFE"/>
    <w:rsid w:val="00967CC9"/>
    <w:rsid w:val="009759BE"/>
    <w:rsid w:val="009777DB"/>
    <w:rsid w:val="00977F0D"/>
    <w:rsid w:val="0098568F"/>
    <w:rsid w:val="00987FB1"/>
    <w:rsid w:val="009A110C"/>
    <w:rsid w:val="009A5596"/>
    <w:rsid w:val="009A7FAD"/>
    <w:rsid w:val="009B0548"/>
    <w:rsid w:val="009B0864"/>
    <w:rsid w:val="009C0347"/>
    <w:rsid w:val="009C09BD"/>
    <w:rsid w:val="009C6A5B"/>
    <w:rsid w:val="009C771C"/>
    <w:rsid w:val="009D6320"/>
    <w:rsid w:val="009F1193"/>
    <w:rsid w:val="009F55CD"/>
    <w:rsid w:val="00A0398E"/>
    <w:rsid w:val="00A04E04"/>
    <w:rsid w:val="00A106B8"/>
    <w:rsid w:val="00A11115"/>
    <w:rsid w:val="00A154FB"/>
    <w:rsid w:val="00A203BA"/>
    <w:rsid w:val="00A22451"/>
    <w:rsid w:val="00A23030"/>
    <w:rsid w:val="00A329A9"/>
    <w:rsid w:val="00A33261"/>
    <w:rsid w:val="00A3488C"/>
    <w:rsid w:val="00A43D87"/>
    <w:rsid w:val="00A507D6"/>
    <w:rsid w:val="00A52A99"/>
    <w:rsid w:val="00A57BCA"/>
    <w:rsid w:val="00A6442C"/>
    <w:rsid w:val="00A71857"/>
    <w:rsid w:val="00A7279E"/>
    <w:rsid w:val="00A74ECE"/>
    <w:rsid w:val="00A81D33"/>
    <w:rsid w:val="00A82114"/>
    <w:rsid w:val="00A85BE3"/>
    <w:rsid w:val="00A92D1D"/>
    <w:rsid w:val="00A97606"/>
    <w:rsid w:val="00AA1178"/>
    <w:rsid w:val="00AA298F"/>
    <w:rsid w:val="00AA4364"/>
    <w:rsid w:val="00AB0F62"/>
    <w:rsid w:val="00AB1758"/>
    <w:rsid w:val="00AB7C2A"/>
    <w:rsid w:val="00AC1D82"/>
    <w:rsid w:val="00AC3343"/>
    <w:rsid w:val="00AC38C7"/>
    <w:rsid w:val="00AC48A5"/>
    <w:rsid w:val="00AC5AB1"/>
    <w:rsid w:val="00AC7511"/>
    <w:rsid w:val="00AD0436"/>
    <w:rsid w:val="00AD0905"/>
    <w:rsid w:val="00AD5A9E"/>
    <w:rsid w:val="00AE2092"/>
    <w:rsid w:val="00AE3342"/>
    <w:rsid w:val="00AE4139"/>
    <w:rsid w:val="00AE5B6F"/>
    <w:rsid w:val="00AE6D1F"/>
    <w:rsid w:val="00AF7218"/>
    <w:rsid w:val="00B0190B"/>
    <w:rsid w:val="00B01DF2"/>
    <w:rsid w:val="00B06E3D"/>
    <w:rsid w:val="00B07000"/>
    <w:rsid w:val="00B07FD1"/>
    <w:rsid w:val="00B10E1A"/>
    <w:rsid w:val="00B15873"/>
    <w:rsid w:val="00B1659C"/>
    <w:rsid w:val="00B23AD0"/>
    <w:rsid w:val="00B248DF"/>
    <w:rsid w:val="00B25549"/>
    <w:rsid w:val="00B26538"/>
    <w:rsid w:val="00B30BFF"/>
    <w:rsid w:val="00B33D72"/>
    <w:rsid w:val="00B36F5D"/>
    <w:rsid w:val="00B3777A"/>
    <w:rsid w:val="00B47AB1"/>
    <w:rsid w:val="00B53CA4"/>
    <w:rsid w:val="00B550E2"/>
    <w:rsid w:val="00B626AE"/>
    <w:rsid w:val="00B70C0D"/>
    <w:rsid w:val="00B7260E"/>
    <w:rsid w:val="00B747E3"/>
    <w:rsid w:val="00B82061"/>
    <w:rsid w:val="00B837C4"/>
    <w:rsid w:val="00B83982"/>
    <w:rsid w:val="00B842D0"/>
    <w:rsid w:val="00B85EB7"/>
    <w:rsid w:val="00B902DA"/>
    <w:rsid w:val="00B9047C"/>
    <w:rsid w:val="00B91460"/>
    <w:rsid w:val="00B914F1"/>
    <w:rsid w:val="00B9229D"/>
    <w:rsid w:val="00B9265A"/>
    <w:rsid w:val="00BA3FF8"/>
    <w:rsid w:val="00BB44A3"/>
    <w:rsid w:val="00BC0CBE"/>
    <w:rsid w:val="00BC1AE9"/>
    <w:rsid w:val="00BC1F78"/>
    <w:rsid w:val="00BC735C"/>
    <w:rsid w:val="00BF12B1"/>
    <w:rsid w:val="00BF3BD5"/>
    <w:rsid w:val="00C03F7C"/>
    <w:rsid w:val="00C063BF"/>
    <w:rsid w:val="00C14891"/>
    <w:rsid w:val="00C1501B"/>
    <w:rsid w:val="00C1740A"/>
    <w:rsid w:val="00C17FAF"/>
    <w:rsid w:val="00C26DE2"/>
    <w:rsid w:val="00C3289B"/>
    <w:rsid w:val="00C33020"/>
    <w:rsid w:val="00C41AC1"/>
    <w:rsid w:val="00C47743"/>
    <w:rsid w:val="00C47A45"/>
    <w:rsid w:val="00C730F1"/>
    <w:rsid w:val="00C8118D"/>
    <w:rsid w:val="00C85E52"/>
    <w:rsid w:val="00C87087"/>
    <w:rsid w:val="00C90539"/>
    <w:rsid w:val="00C94321"/>
    <w:rsid w:val="00CA2D6C"/>
    <w:rsid w:val="00CA32DD"/>
    <w:rsid w:val="00CA6A5E"/>
    <w:rsid w:val="00CA7F56"/>
    <w:rsid w:val="00CB2E5C"/>
    <w:rsid w:val="00CB5874"/>
    <w:rsid w:val="00CB7048"/>
    <w:rsid w:val="00CC1437"/>
    <w:rsid w:val="00CC2C31"/>
    <w:rsid w:val="00CC48F8"/>
    <w:rsid w:val="00CD32EF"/>
    <w:rsid w:val="00CD5DF4"/>
    <w:rsid w:val="00CE533D"/>
    <w:rsid w:val="00CF15B3"/>
    <w:rsid w:val="00CF29D8"/>
    <w:rsid w:val="00CF2E28"/>
    <w:rsid w:val="00CF5607"/>
    <w:rsid w:val="00CF7BAC"/>
    <w:rsid w:val="00D00498"/>
    <w:rsid w:val="00D0133A"/>
    <w:rsid w:val="00D02089"/>
    <w:rsid w:val="00D03DC8"/>
    <w:rsid w:val="00D04A2F"/>
    <w:rsid w:val="00D07257"/>
    <w:rsid w:val="00D14D71"/>
    <w:rsid w:val="00D1605E"/>
    <w:rsid w:val="00D17F43"/>
    <w:rsid w:val="00D266DB"/>
    <w:rsid w:val="00D33E21"/>
    <w:rsid w:val="00D447F3"/>
    <w:rsid w:val="00D54B4D"/>
    <w:rsid w:val="00D62C1F"/>
    <w:rsid w:val="00D7236F"/>
    <w:rsid w:val="00D73B36"/>
    <w:rsid w:val="00D755A7"/>
    <w:rsid w:val="00D815A1"/>
    <w:rsid w:val="00D820E5"/>
    <w:rsid w:val="00D83ECC"/>
    <w:rsid w:val="00D8798D"/>
    <w:rsid w:val="00D9180D"/>
    <w:rsid w:val="00D93404"/>
    <w:rsid w:val="00D94220"/>
    <w:rsid w:val="00D95C2D"/>
    <w:rsid w:val="00D961F6"/>
    <w:rsid w:val="00DA151B"/>
    <w:rsid w:val="00DB0C60"/>
    <w:rsid w:val="00DB4A2D"/>
    <w:rsid w:val="00DB73AB"/>
    <w:rsid w:val="00DC70F2"/>
    <w:rsid w:val="00DE2274"/>
    <w:rsid w:val="00DE4E28"/>
    <w:rsid w:val="00DE5072"/>
    <w:rsid w:val="00DE5210"/>
    <w:rsid w:val="00DF7C16"/>
    <w:rsid w:val="00E0120D"/>
    <w:rsid w:val="00E10C02"/>
    <w:rsid w:val="00E10DD7"/>
    <w:rsid w:val="00E11DC1"/>
    <w:rsid w:val="00E13278"/>
    <w:rsid w:val="00E1697F"/>
    <w:rsid w:val="00E260E9"/>
    <w:rsid w:val="00E275B3"/>
    <w:rsid w:val="00E31FD6"/>
    <w:rsid w:val="00E3341C"/>
    <w:rsid w:val="00E362D1"/>
    <w:rsid w:val="00E36AF5"/>
    <w:rsid w:val="00E36C41"/>
    <w:rsid w:val="00E472F6"/>
    <w:rsid w:val="00E5414C"/>
    <w:rsid w:val="00E609AC"/>
    <w:rsid w:val="00E65EAD"/>
    <w:rsid w:val="00E702C4"/>
    <w:rsid w:val="00E729C6"/>
    <w:rsid w:val="00E731A1"/>
    <w:rsid w:val="00E73E91"/>
    <w:rsid w:val="00E8016D"/>
    <w:rsid w:val="00E802B1"/>
    <w:rsid w:val="00E83CE4"/>
    <w:rsid w:val="00E87F15"/>
    <w:rsid w:val="00E96F2A"/>
    <w:rsid w:val="00EB0E5E"/>
    <w:rsid w:val="00EB237D"/>
    <w:rsid w:val="00EB2EFC"/>
    <w:rsid w:val="00EB73A8"/>
    <w:rsid w:val="00EC029A"/>
    <w:rsid w:val="00EC1FAB"/>
    <w:rsid w:val="00EC2486"/>
    <w:rsid w:val="00EC686E"/>
    <w:rsid w:val="00ED5198"/>
    <w:rsid w:val="00EE19FC"/>
    <w:rsid w:val="00EE4EDC"/>
    <w:rsid w:val="00EE5C69"/>
    <w:rsid w:val="00EE6072"/>
    <w:rsid w:val="00EE6D35"/>
    <w:rsid w:val="00EF2392"/>
    <w:rsid w:val="00F061A2"/>
    <w:rsid w:val="00F1419F"/>
    <w:rsid w:val="00F2017A"/>
    <w:rsid w:val="00F272B6"/>
    <w:rsid w:val="00F2734D"/>
    <w:rsid w:val="00F3311C"/>
    <w:rsid w:val="00F3458D"/>
    <w:rsid w:val="00F363E7"/>
    <w:rsid w:val="00F47414"/>
    <w:rsid w:val="00F47788"/>
    <w:rsid w:val="00F47F6B"/>
    <w:rsid w:val="00F57CDA"/>
    <w:rsid w:val="00F6438B"/>
    <w:rsid w:val="00F66D0A"/>
    <w:rsid w:val="00F85E78"/>
    <w:rsid w:val="00F87737"/>
    <w:rsid w:val="00F90831"/>
    <w:rsid w:val="00F92019"/>
    <w:rsid w:val="00F95FB7"/>
    <w:rsid w:val="00FA16D8"/>
    <w:rsid w:val="00FB11A3"/>
    <w:rsid w:val="00FB2E3D"/>
    <w:rsid w:val="00FC297C"/>
    <w:rsid w:val="00FC5AA9"/>
    <w:rsid w:val="00FD51FA"/>
    <w:rsid w:val="00FE38AA"/>
    <w:rsid w:val="00FE620F"/>
    <w:rsid w:val="00FF2923"/>
    <w:rsid w:val="00FF4FCA"/>
    <w:rsid w:val="00FF617E"/>
    <w:rsid w:val="0163FADF"/>
    <w:rsid w:val="01EB4D74"/>
    <w:rsid w:val="02556B98"/>
    <w:rsid w:val="039C54BB"/>
    <w:rsid w:val="03A7C5B8"/>
    <w:rsid w:val="03DA65D6"/>
    <w:rsid w:val="044853A0"/>
    <w:rsid w:val="04827344"/>
    <w:rsid w:val="050BA135"/>
    <w:rsid w:val="05359C67"/>
    <w:rsid w:val="0538251C"/>
    <w:rsid w:val="06BEBE97"/>
    <w:rsid w:val="07ADE97F"/>
    <w:rsid w:val="08386B29"/>
    <w:rsid w:val="0866262E"/>
    <w:rsid w:val="08DDFBA9"/>
    <w:rsid w:val="0955E467"/>
    <w:rsid w:val="0AA7E3BB"/>
    <w:rsid w:val="0B2FA9D8"/>
    <w:rsid w:val="0CCFB544"/>
    <w:rsid w:val="0D1642D4"/>
    <w:rsid w:val="0D3CDE0D"/>
    <w:rsid w:val="0D681FBF"/>
    <w:rsid w:val="0E0F43D5"/>
    <w:rsid w:val="0E29558A"/>
    <w:rsid w:val="0EC9D07C"/>
    <w:rsid w:val="0FCD1371"/>
    <w:rsid w:val="104BF15C"/>
    <w:rsid w:val="10D409D3"/>
    <w:rsid w:val="1168E3D2"/>
    <w:rsid w:val="1201713E"/>
    <w:rsid w:val="1243EF07"/>
    <w:rsid w:val="12E2FC40"/>
    <w:rsid w:val="1391D5DC"/>
    <w:rsid w:val="13EEF0F8"/>
    <w:rsid w:val="15A795B4"/>
    <w:rsid w:val="16219901"/>
    <w:rsid w:val="16A907DD"/>
    <w:rsid w:val="18062318"/>
    <w:rsid w:val="19AFBC11"/>
    <w:rsid w:val="1A5F6508"/>
    <w:rsid w:val="1AF50A24"/>
    <w:rsid w:val="1B38871E"/>
    <w:rsid w:val="1B9140F5"/>
    <w:rsid w:val="1BE27328"/>
    <w:rsid w:val="1C2018C1"/>
    <w:rsid w:val="1C7DE588"/>
    <w:rsid w:val="1C9C629B"/>
    <w:rsid w:val="1CAB9679"/>
    <w:rsid w:val="1D065ACB"/>
    <w:rsid w:val="1DABA2B9"/>
    <w:rsid w:val="1DB0FA99"/>
    <w:rsid w:val="1EBC1CD7"/>
    <w:rsid w:val="1ED75B6E"/>
    <w:rsid w:val="1F1A13EA"/>
    <w:rsid w:val="1F3A9900"/>
    <w:rsid w:val="200DAA62"/>
    <w:rsid w:val="215534D4"/>
    <w:rsid w:val="216B9623"/>
    <w:rsid w:val="21EB08D4"/>
    <w:rsid w:val="21FC93F7"/>
    <w:rsid w:val="22CD4C3B"/>
    <w:rsid w:val="22FE6839"/>
    <w:rsid w:val="248DFFFF"/>
    <w:rsid w:val="2556A5C0"/>
    <w:rsid w:val="258FAF5D"/>
    <w:rsid w:val="2828D7BA"/>
    <w:rsid w:val="2A5C67AF"/>
    <w:rsid w:val="2B0D9A9E"/>
    <w:rsid w:val="2B4B41BC"/>
    <w:rsid w:val="2C26A3E4"/>
    <w:rsid w:val="2D721F20"/>
    <w:rsid w:val="2DC3D03B"/>
    <w:rsid w:val="311400CB"/>
    <w:rsid w:val="3137D564"/>
    <w:rsid w:val="324149BB"/>
    <w:rsid w:val="33CA2148"/>
    <w:rsid w:val="34A423C9"/>
    <w:rsid w:val="3647E1B0"/>
    <w:rsid w:val="3655615E"/>
    <w:rsid w:val="379E6BC8"/>
    <w:rsid w:val="37DD84C8"/>
    <w:rsid w:val="3881106D"/>
    <w:rsid w:val="3A02EF23"/>
    <w:rsid w:val="3B1F84A9"/>
    <w:rsid w:val="3B8DE58F"/>
    <w:rsid w:val="3BA84AB2"/>
    <w:rsid w:val="3BC1CC98"/>
    <w:rsid w:val="3C3FDF76"/>
    <w:rsid w:val="3DB278A3"/>
    <w:rsid w:val="3E441B2C"/>
    <w:rsid w:val="3E8D1339"/>
    <w:rsid w:val="40FA50C9"/>
    <w:rsid w:val="41444C91"/>
    <w:rsid w:val="4145A165"/>
    <w:rsid w:val="418141AF"/>
    <w:rsid w:val="4217BE93"/>
    <w:rsid w:val="42393F7C"/>
    <w:rsid w:val="43096154"/>
    <w:rsid w:val="43AA68EB"/>
    <w:rsid w:val="43B38EF4"/>
    <w:rsid w:val="4484D733"/>
    <w:rsid w:val="44AB7FCC"/>
    <w:rsid w:val="45241578"/>
    <w:rsid w:val="45CA8AA9"/>
    <w:rsid w:val="462E99DD"/>
    <w:rsid w:val="46DCB50B"/>
    <w:rsid w:val="4730B28A"/>
    <w:rsid w:val="479F5DB0"/>
    <w:rsid w:val="47C3C61D"/>
    <w:rsid w:val="4833F57F"/>
    <w:rsid w:val="48B3414D"/>
    <w:rsid w:val="49011120"/>
    <w:rsid w:val="4ABB4C20"/>
    <w:rsid w:val="4B6976EA"/>
    <w:rsid w:val="4C2B2E91"/>
    <w:rsid w:val="4D7AE11F"/>
    <w:rsid w:val="4E1FAC87"/>
    <w:rsid w:val="4F629F23"/>
    <w:rsid w:val="4FE11051"/>
    <w:rsid w:val="50A2AB4C"/>
    <w:rsid w:val="510EF4E4"/>
    <w:rsid w:val="5149C6AA"/>
    <w:rsid w:val="519005B0"/>
    <w:rsid w:val="52D6C221"/>
    <w:rsid w:val="52E5970B"/>
    <w:rsid w:val="5324B4BC"/>
    <w:rsid w:val="5481676C"/>
    <w:rsid w:val="5558762D"/>
    <w:rsid w:val="5599CB1C"/>
    <w:rsid w:val="55A7B787"/>
    <w:rsid w:val="57359B7D"/>
    <w:rsid w:val="575136EA"/>
    <w:rsid w:val="57B9082E"/>
    <w:rsid w:val="57F69C14"/>
    <w:rsid w:val="580422AB"/>
    <w:rsid w:val="58CDF19B"/>
    <w:rsid w:val="58E6A2C4"/>
    <w:rsid w:val="58EF6708"/>
    <w:rsid w:val="5954D88F"/>
    <w:rsid w:val="5A27CB67"/>
    <w:rsid w:val="5A38E520"/>
    <w:rsid w:val="5B1A78C2"/>
    <w:rsid w:val="5B38D2A0"/>
    <w:rsid w:val="5C090CA0"/>
    <w:rsid w:val="5C3B72F6"/>
    <w:rsid w:val="5CD4A301"/>
    <w:rsid w:val="5D30389A"/>
    <w:rsid w:val="5D73314B"/>
    <w:rsid w:val="5F40AD62"/>
    <w:rsid w:val="5FC41A13"/>
    <w:rsid w:val="5FC998C1"/>
    <w:rsid w:val="62784E24"/>
    <w:rsid w:val="6375F383"/>
    <w:rsid w:val="64402219"/>
    <w:rsid w:val="645E13CD"/>
    <w:rsid w:val="65AFEEE6"/>
    <w:rsid w:val="66F868EA"/>
    <w:rsid w:val="66FC4A32"/>
    <w:rsid w:val="673BBC72"/>
    <w:rsid w:val="67619938"/>
    <w:rsid w:val="68E78FA8"/>
    <w:rsid w:val="690ADAC0"/>
    <w:rsid w:val="69AE9E87"/>
    <w:rsid w:val="6A22865B"/>
    <w:rsid w:val="6A836009"/>
    <w:rsid w:val="6C170451"/>
    <w:rsid w:val="6C1F306A"/>
    <w:rsid w:val="6C350A5B"/>
    <w:rsid w:val="6C809C17"/>
    <w:rsid w:val="6E163652"/>
    <w:rsid w:val="6ECD39EE"/>
    <w:rsid w:val="6F92DA76"/>
    <w:rsid w:val="6FB17AA0"/>
    <w:rsid w:val="6FC5AA47"/>
    <w:rsid w:val="71474050"/>
    <w:rsid w:val="717DFBC4"/>
    <w:rsid w:val="71F96893"/>
    <w:rsid w:val="723D9317"/>
    <w:rsid w:val="7396E1C2"/>
    <w:rsid w:val="73E9F295"/>
    <w:rsid w:val="7439107D"/>
    <w:rsid w:val="74F66547"/>
    <w:rsid w:val="74FC37E0"/>
    <w:rsid w:val="7513BAD7"/>
    <w:rsid w:val="75E74EDF"/>
    <w:rsid w:val="76AF8B38"/>
    <w:rsid w:val="78475779"/>
    <w:rsid w:val="79389F96"/>
    <w:rsid w:val="7B82FC5B"/>
    <w:rsid w:val="7C3292A8"/>
    <w:rsid w:val="7CE9005D"/>
    <w:rsid w:val="7D472C3B"/>
    <w:rsid w:val="7DA265A0"/>
    <w:rsid w:val="7E1331BF"/>
    <w:rsid w:val="7EA50AD0"/>
    <w:rsid w:val="7F9F35FA"/>
    <w:rsid w:val="7FAF0220"/>
    <w:rsid w:val="7FC82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5AC69"/>
  <w15:chartTrackingRefBased/>
  <w15:docId w15:val="{402487FC-1864-4880-953F-D06A3942F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50A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B23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237D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C09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9BD"/>
  </w:style>
  <w:style w:type="paragraph" w:styleId="Footer">
    <w:name w:val="footer"/>
    <w:basedOn w:val="Normal"/>
    <w:link w:val="FooterChar"/>
    <w:uiPriority w:val="99"/>
    <w:unhideWhenUsed/>
    <w:rsid w:val="009C09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9BD"/>
  </w:style>
  <w:style w:type="character" w:customStyle="1" w:styleId="EndnoteTextChar1">
    <w:name w:val="Endnote Text Char1"/>
    <w:basedOn w:val="DefaultParagraphFont"/>
    <w:uiPriority w:val="99"/>
    <w:semiHidden/>
    <w:rsid w:val="009C09BD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227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227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E2274"/>
    <w:rPr>
      <w:vertAlign w:val="superscript"/>
    </w:rPr>
  </w:style>
  <w:style w:type="paragraph" w:styleId="Revision">
    <w:name w:val="Revision"/>
    <w:hidden/>
    <w:uiPriority w:val="99"/>
    <w:semiHidden/>
    <w:rsid w:val="004862D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2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2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30CF70-7863-46F6-8C1A-1EA5D9EF64D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1104</Words>
  <Characters>629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Peters</dc:creator>
  <cp:keywords/>
  <dc:description/>
  <cp:lastModifiedBy>Sasha Bailey</cp:lastModifiedBy>
  <cp:revision>20</cp:revision>
  <dcterms:created xsi:type="dcterms:W3CDTF">2024-04-09T03:02:00Z</dcterms:created>
  <dcterms:modified xsi:type="dcterms:W3CDTF">2024-04-30T01:15:00Z</dcterms:modified>
</cp:coreProperties>
</file>